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58E6" w:rsidRPr="00ED58E6" w:rsidRDefault="00ED58E6" w:rsidP="00ED58E6">
      <w:pPr>
        <w:rPr>
          <w:b/>
          <w:sz w:val="28"/>
          <w:szCs w:val="28"/>
        </w:rPr>
      </w:pPr>
      <w:r w:rsidRPr="00ED58E6">
        <w:rPr>
          <w:b/>
          <w:sz w:val="28"/>
          <w:szCs w:val="28"/>
        </w:rPr>
        <w:t>Additional File 3: Quality Assessment</w:t>
      </w:r>
    </w:p>
    <w:p w:rsidR="00ED58E6" w:rsidRDefault="00ED58E6" w:rsidP="00ED58E6">
      <w:r>
        <w:t xml:space="preserve">In order to assess the quality of the range of study designs included in this review, the most appropriate tool for each study design was used to assess quality which included: Cochrane Risk of Bias Tool </w:t>
      </w:r>
      <w:r w:rsidRPr="00324907">
        <w:rPr>
          <w:rFonts w:cs="Arial"/>
        </w:rPr>
        <w:fldChar w:fldCharType="begin" w:fldLock="1"/>
      </w:r>
      <w:r w:rsidR="00B615A5">
        <w:rPr>
          <w:rFonts w:cs="Arial"/>
        </w:rPr>
        <w:instrText>ADDIN CSL_CITATION { "citationItems" : [ { "id" : "ITEM-1", "itemData" : { "author" : [ { "dropping-particle" : "", "family" : "Higgins", "given" : "Julian P T", "non-dropping-particle" : "", "parse-names" : false, "suffix" : "" }, { "dropping-particle" : "", "family" : "Altman", "given" : "Douglas G", "non-dropping-particle" : "", "parse-names" : false, "suffix" : "" }, { "dropping-particle" : "", "family" : "G\u00f8tzsche", "given" : "Peter C", "non-dropping-particle" : "", "parse-names" : false, "suffix" : "" }, { "dropping-particle" : "", "family" : "J\u00fcni", "given" : "Peter", "non-dropping-particle" : "", "parse-names" : false, "suffix" : "" }, { "dropping-particle" : "", "family" : "Moher", "given" : "David", "non-dropping-particle" : "", "parse-names" : false, "suffix" : "" }, { "dropping-particle" : "", "family" : "Oxman", "given" : "Andrew D", "non-dropping-particle" : "", "parse-names" : false, "suffix" : "" }, { "dropping-particle" : "", "family" : "Savovi\u0107", "given" : "Jelena", "non-dropping-particle" : "", "parse-names" : false, "suffix" : "" }, { "dropping-particle" : "", "family" : "Schulz", "given" : "Kenneth F", "non-dropping-particle" : "", "parse-names" : false, "suffix" : "" }, { "dropping-particle" : "", "family" : "Weeks", "given" : "Laura", "non-dropping-particle" : "", "parse-names" : false, "suffix" : "" }, { "dropping-particle" : "", "family" : "Sterne", "given" : "Jonathan A C", "non-dropping-particle" : "", "parse-names" : false, "suffix" : "" } ], "container-title" : "BMJ", "id" : "ITEM-1", "issued" : { "date-parts" : [ [ "2011" ] ] }, "title" : "The Cochrane Collaboration\u2019s tool for assessing risk of bias in randomised trials", "type" : "article-journal", "volume" : "343" }, "uris" : [ "http://www.mendeley.com/documents/?uuid=50802e9c-485a-317a-b017-30165cfc01c4" ] } ], "mendeley" : { "formattedCitation" : "(1)", "plainTextFormattedCitation" : "(1)", "previouslyFormattedCitation" : "(27)" }, "properties" : {  }, "schema" : "https://github.com/citation-style-language/schema/raw/master/csl-citation.json" }</w:instrText>
      </w:r>
      <w:r w:rsidRPr="00324907">
        <w:rPr>
          <w:rFonts w:cs="Arial"/>
        </w:rPr>
        <w:fldChar w:fldCharType="separate"/>
      </w:r>
      <w:r w:rsidR="00B615A5" w:rsidRPr="00B615A5">
        <w:rPr>
          <w:rFonts w:cs="Arial"/>
          <w:noProof/>
        </w:rPr>
        <w:t>(1)</w:t>
      </w:r>
      <w:r w:rsidRPr="00324907">
        <w:rPr>
          <w:rFonts w:cs="Arial"/>
        </w:rPr>
        <w:fldChar w:fldCharType="end"/>
      </w:r>
      <w:r>
        <w:t xml:space="preserve"> for randomised controlled trials (RCTs) (including crossover trials and cluster RCTs); Risk of Bias in Non-Randomised Studies-of Interventions </w:t>
      </w:r>
      <w:r w:rsidRPr="00324907">
        <w:rPr>
          <w:rFonts w:cs="Arial"/>
        </w:rPr>
        <w:fldChar w:fldCharType="begin" w:fldLock="1"/>
      </w:r>
      <w:r w:rsidR="00B615A5">
        <w:rPr>
          <w:rFonts w:cs="Arial"/>
        </w:rPr>
        <w:instrText>ADDIN CSL_CITATION { "citationItems" : [ { "id" : "ITEM-1", "itemData" : { "author" : [ { "dropping-particle" : "", "family" : "Sterne", "given" : "Jonathan AC", "non-dropping-particle" : "", "parse-names" : false, "suffix" : "" }, { "dropping-particle" : "", "family" : "Hern\u00e1n", "given" : "Miguel A", "non-dropping-particle" : "", "parse-names" : false, "suffix" : "" }, { "dropping-particle" : "", "family" : "Reeves", "given" : "Barnaby C", "non-dropping-particle" : "", "parse-names" : false, "suffix" : "" }, { "dropping-particle" : "", "family" : "Savovi\u0107", "given" : "Jelena", "non-dropping-particle" : "", "parse-names" : false, "suffix" : "" }, { "dropping-particle" : "", "family" : "Berkman", "given" : "Nancy D", "non-dropping-particle" : "", "parse-names" : false, "suffix" : "" }, { "dropping-particle" : "", "family" : "Viswanathan", "given" : "Meera", "non-dropping-particle" : "", "parse-names" : false, "suffix" : "" }, { "dropping-particle" : "", "family" : "Henry", "given" : "David", "non-dropping-particle" : "", "parse-names" : false, "suffix" : "" }, { "dropping-particle" : "", "family" : "Altman", "given" : "Douglas G", "non-dropping-particle" : "", "parse-names" : false, "suffix" : "" }, { "dropping-particle" : "", "family" : "Ansari", "given" : "Mohammed T", "non-dropping-particle" : "", "parse-names" : false, "suffix" : "" }, { "dropping-particle" : "", "family" : "Boutron", "given" : "Isabelle", "non-dropping-particle" : "", "parse-names" : false, "suffix" : "" }, { "dropping-particle" : "", "family" : "Carpenter", "given" : "James R", "non-dropping-particle" : "", "parse-names" : false, "suffix" : "" }, { "dropping-particle" : "", "family" : "Chan", "given" : "An-Wen", "non-dropping-particle" : "", "parse-names" : false, "suffix" : "" }, { "dropping-particle" : "", "family" : "Churchill", "given" : "Rachel", "non-dropping-particle" : "", "parse-names" : false, "suffix" : "" }, { "dropping-particle" : "", "family" : "Deeks", "given" : "Jonathan J", "non-dropping-particle" : "", "parse-names" : false, "suffix" : "" }, { "dropping-particle" : "", "family" : "Hr\u00f3bjartsson", "given" : "Asbj\u00f8rn", "non-dropping-particle" : "", "parse-names" : false, "suffix" : "" }, { "dropping-particle" : "", "family" : "Kirkham", "given" : "Jamie", "non-dropping-particle" : "", "parse-names" : false, "suffix" : "" }, { "dropping-particle" : "", "family" : "J\u00fcni", "given" : "Peter", "non-dropping-particle" : "", "parse-names" : false, "suffix" : "" }, { "dropping-particle" : "", "family" : "Loke", "given" : "Yoon K", "non-dropping-particle" : "", "parse-names" : false, "suffix" : "" }, { "dropping-particle" : "", "family" : "Pigott", "given" : "Theresa D", "non-dropping-particle" : "", "parse-names" : false, "suffix" : "" }, { "dropping-particle" : "", "family" : "Ramsay", "given" : "Craig R", "non-dropping-particle" : "", "parse-names" : false, "suffix" : "" }, { "dropping-particle" : "", "family" : "Regidor", "given" : "Deborah", "non-dropping-particle" : "", "parse-names" : false, "suffix" : "" }, { "dropping-particle" : "", "family" : "Rothstein", "given" : "Hannah R", "non-dropping-particle" : "", "parse-names" : false, "suffix" : "" }, { "dropping-particle" : "", "family" : "Sandhu", "given" : "Lakhbir", "non-dropping-particle" : "", "parse-names" : false, "suffix" : "" }, { "dropping-particle" : "", "family" : "Santaguida", "given" : "Pasqualina L", "non-dropping-particle" : "", "parse-names" : false, "suffix" : "" }, { "dropping-particle" : "", "family" : "Sch\u00fcnemann", "given" : "Holger J", "non-dropping-particle" : "", "parse-names" : false, "suffix" : "" }, { "dropping-particle" : "", "family" : "Shea", "given" : "Beverly", "non-dropping-particle" : "", "parse-names" : false, "suffix" : "" }, { "dropping-particle" : "", "family" : "Shrier", "given" : "Ian", "non-dropping-particle" : "", "parse-names" : false, "suffix" : "" }, { "dropping-particle" : "", "family" : "Tugwell", "given" : "Peter", "non-dropping-particle" : "", "parse-names" : false, "suffix" : "" }, { "dropping-particle" : "", "family" : "Turner", "given" : "Lucy", "non-dropping-particle" : "", "parse-names" : false, "suffix" : "" }, { "dropping-particle" : "", "family" : "Valentine", "given" : "Jeffrey C", "non-dropping-particle" : "", "parse-names" : false, "suffix" : "" }, { "dropping-particle" : "", "family" : "Waddington", "given" : "Hugh", "non-dropping-particle" : "", "parse-names" : false, "suffix" : "" }, { "dropping-particle" : "", "family" : "Waters", "given" : "Elizabeth", "non-dropping-particle" : "", "parse-names" : false, "suffix" : "" }, { "dropping-particle" : "", "family" : "Wells", "given" : "George A", "non-dropping-particle" : "", "parse-names" : false, "suffix" : "" }, { "dropping-particle" : "", "family" : "Whiting", "given" : "Penny F", "non-dropping-particle" : "", "parse-names" : false, "suffix" : "" }, { "dropping-particle" : "", "family" : "Higgins", "given" : "Julian PT", "non-dropping-particle" : "", "parse-names" : false, "suffix" : "" } ], "container-title" : "BMJ", "id" : "ITEM-1", "issued" : { "date-parts" : [ [ "2016" ] ] }, "title" : "ROBINS-I: a tool for assessing risk of bias in non-randomised studies of interventions", "type" : "article-journal", "volume" : "355" }, "uris" : [ "http://www.mendeley.com/documents/?uuid=3aa64071-6537-3851-8c46-f327cce92136" ] } ], "mendeley" : { "formattedCitation" : "(2)", "plainTextFormattedCitation" : "(2)", "previouslyFormattedCitation" : "(28)" }, "properties" : {  }, "schema" : "https://github.com/citation-style-language/schema/raw/master/csl-citation.json" }</w:instrText>
      </w:r>
      <w:r w:rsidRPr="00324907">
        <w:rPr>
          <w:rFonts w:cs="Arial"/>
        </w:rPr>
        <w:fldChar w:fldCharType="separate"/>
      </w:r>
      <w:r w:rsidR="00B615A5" w:rsidRPr="00B615A5">
        <w:rPr>
          <w:rFonts w:cs="Arial"/>
          <w:noProof/>
        </w:rPr>
        <w:t>(2)</w:t>
      </w:r>
      <w:r w:rsidRPr="00324907">
        <w:rPr>
          <w:rFonts w:cs="Arial"/>
        </w:rPr>
        <w:fldChar w:fldCharType="end"/>
      </w:r>
      <w:r w:rsidRPr="00324907">
        <w:rPr>
          <w:rFonts w:cs="Arial"/>
        </w:rPr>
        <w:t xml:space="preserve"> </w:t>
      </w:r>
      <w:r>
        <w:t xml:space="preserve">for non-randomised trials; Mixed-Methods Appraisal Tool </w:t>
      </w:r>
      <w:r w:rsidRPr="00324907">
        <w:rPr>
          <w:rFonts w:cs="Arial"/>
        </w:rPr>
        <w:fldChar w:fldCharType="begin" w:fldLock="1"/>
      </w:r>
      <w:r w:rsidR="00B615A5">
        <w:rPr>
          <w:rFonts w:cs="Arial"/>
        </w:rPr>
        <w:instrText>ADDIN CSL_CITATION { "citationItems" : [ { "id" : "ITEM-1", "itemData" : { "author" : [ { "dropping-particle" : "", "family" : "Pluye", "given" : "P", "non-dropping-particle" : "", "parse-names" : false, "suffix" : "" }, { "dropping-particle" : "", "family" : "Robert", "given" : "E", "non-dropping-particle" : "", "parse-names" : false, "suffix" : "" }, { "dropping-particle" : "", "family" : "Cargo", "given" : "M", "non-dropping-particle" : "", "parse-names" : false, "suffix" : "" }, { "dropping-particle" : "", "family" : "Bartlett", "given" : "G", "non-dropping-particle" : "", "parse-names" : false, "suffix" : "" }, { "dropping-particle" : "", "family" : "O\u2019Cathain", "given" : "A", "non-dropping-particle" : "", "parse-names" : false, "suffix" : "" }, { "dropping-particle" : "", "family" : "Griffiths", "given" : "F", "non-dropping-particle" : "", "parse-names" : false, "suffix" : "" }, { "dropping-particle" : "", "family" : "Boardman", "given" : "F", "non-dropping-particle" : "", "parse-names" : false, "suffix" : "" }, { "dropping-particle" : "", "family" : "Gagnon", "given" : "M.P.", "non-dropping-particle" : "", "parse-names" : false, "suffix" : "" }, { "dropping-particle" : "", "family" : "Rousseau", "given" : "M.C.", "non-dropping-particle" : "", "parse-names" : false, "suffix" : "" } ], "id" : "ITEM-1", "issued" : { "date-parts" : [ [ "2011" ] ] }, "number-of-pages" : "1-8", "publisher-place" : "Montreal", "title" : "Proposal: A mixed methods appraisal tool for systematic mixed studies reviews", "type" : "report" }, "uris" : [ "http://www.mendeley.com/documents/?uuid=822a5394-f2e0-44a5-a56d-a1a8864dae09" ] } ], "mendeley" : { "formattedCitation" : "(3)", "plainTextFormattedCitation" : "(3)", "previouslyFormattedCitation" : "(29)" }, "properties" : {  }, "schema" : "https://github.com/citation-style-language/schema/raw/master/csl-citation.json" }</w:instrText>
      </w:r>
      <w:r w:rsidRPr="00324907">
        <w:rPr>
          <w:rFonts w:cs="Arial"/>
        </w:rPr>
        <w:fldChar w:fldCharType="separate"/>
      </w:r>
      <w:r w:rsidR="00B615A5" w:rsidRPr="00B615A5">
        <w:rPr>
          <w:rFonts w:cs="Arial"/>
          <w:noProof/>
        </w:rPr>
        <w:t>(3)</w:t>
      </w:r>
      <w:r w:rsidRPr="00324907">
        <w:rPr>
          <w:rFonts w:cs="Arial"/>
        </w:rPr>
        <w:fldChar w:fldCharType="end"/>
      </w:r>
      <w:r w:rsidRPr="00324907">
        <w:rPr>
          <w:rFonts w:cs="Arial"/>
        </w:rPr>
        <w:t xml:space="preserve"> </w:t>
      </w:r>
      <w:r>
        <w:t xml:space="preserve">for mixed methods studies; and the Critical Appraisal Skills Programme (CASP) Tool </w:t>
      </w:r>
      <w:r w:rsidRPr="00324907">
        <w:rPr>
          <w:rFonts w:cs="Arial"/>
        </w:rPr>
        <w:fldChar w:fldCharType="begin" w:fldLock="1"/>
      </w:r>
      <w:r w:rsidR="00B615A5">
        <w:rPr>
          <w:rFonts w:cs="Arial"/>
        </w:rPr>
        <w:instrText>ADDIN CSL_CITATION { "citationItems" : [ { "id" : "ITEM-1", "itemData" : { "author" : [ { "dropping-particle" : "", "family" : "Critical Appraisal Skills Programme", "given" : "", "non-dropping-particle" : "", "parse-names" : false, "suffix" : "" } ], "id" : "ITEM-1", "issued" : { "date-parts" : [ [ "2017" ] ] }, "title" : "CASP qualitative checklist", "type" : "report" }, "uris" : [ "http://www.mendeley.com/documents/?uuid=de543184-b50b-4691-b946-e0fa676edb66" ] } ], "mendeley" : { "formattedCitation" : "(4)", "plainTextFormattedCitation" : "(4)", "previouslyFormattedCitation" : "(30)" }, "properties" : {  }, "schema" : "https://github.com/citation-style-language/schema/raw/master/csl-citation.json" }</w:instrText>
      </w:r>
      <w:r w:rsidRPr="00324907">
        <w:rPr>
          <w:rFonts w:cs="Arial"/>
        </w:rPr>
        <w:fldChar w:fldCharType="separate"/>
      </w:r>
      <w:r w:rsidR="00B615A5" w:rsidRPr="00B615A5">
        <w:rPr>
          <w:rFonts w:cs="Arial"/>
          <w:noProof/>
        </w:rPr>
        <w:t>(4)</w:t>
      </w:r>
      <w:r w:rsidRPr="00324907">
        <w:rPr>
          <w:rFonts w:cs="Arial"/>
        </w:rPr>
        <w:fldChar w:fldCharType="end"/>
      </w:r>
      <w:r w:rsidRPr="00324907">
        <w:rPr>
          <w:rFonts w:cs="Arial"/>
        </w:rPr>
        <w:t xml:space="preserve"> </w:t>
      </w:r>
      <w:r>
        <w:t xml:space="preserve">for qualitative studies.  Quality assessment was not formally undertaken for pre-post intervention studies, as this study design inherently encompasses high levels of bias which cannot be mitigated.  Instead all pre-post intervention studies were categorised as high-risk.  However, given the increasing understanding that qualitative data should not be excluded </w:t>
      </w:r>
      <w:r w:rsidRPr="00324907">
        <w:rPr>
          <w:rFonts w:cs="Arial"/>
        </w:rPr>
        <w:fldChar w:fldCharType="begin" w:fldLock="1"/>
      </w:r>
      <w:r w:rsidR="00B615A5">
        <w:rPr>
          <w:rFonts w:cs="Arial"/>
        </w:rPr>
        <w:instrText>ADDIN CSL_CITATION { "citationItems" : [ { "id" : "ITEM-1", "itemData" : { "DOI" : "10.1186/1471-2288-8-45", "abstract" : "Background: There is a growing recognition of the value of synthesising qualitative research in the evidence base in order to facilitate effective and appropriate health care. In response to this, methods for undertaking these syntheses are currently being developed. Thematic analysis is a method that is often used to analyse data in primary qualitative research. This paper reports on the use of this type of analysis in systematic reviews to bring together and integrate the findings of multiple qualitative studies. Methods: We describe thematic synthesis, outline several steps for its conduct and illustrate the process and outcome of this approach using a completed review of health promotion research. Thematic synthesis has three stages: the coding of text 'line-by-line'; the development of 'descriptive themes'; and the generation of 'analytical themes'. While the development of descriptive themes remains 'close' to the primary studies, the analytical themes represent a stage of interpretation whereby the reviewers 'go beyond' the primary studies and generate new interpretive constructs, explanations or hypotheses. The use of computer software can facilitate this method of synthesis; detailed guidance is given on how this can be achieved. Results: We used thematic synthesis to combine the studies of children's views and identified key themes to explore in the intervention studies. Most interventions were based in school and often combined learning about health benefits with 'hands-on' experience. The studies of children's views suggested that fruit and vegetables should be treated in different ways, and that messages should not focus on health warnings. Interventions that were in line with these suggestions tended to be more effective. Thematic synthesis enabled us to stay 'close' to the results of the primary studies, synthesising them in a transparent way, and facilitating the explicit production of new concepts and hypotheses. Conclusion: We compare thematic synthesis to other methods for the synthesis of qualitative research, discussing issues of context and rigour. Thematic synthesis is presented as a tried and tested method that preserves an explicit and transparent link between conclusions and the text of primary studies; as such it preserves principles that have traditionally been important to systematic reviewing.", "author" : [ { "dropping-particle" : "", "family" : "Thomas", "given" : "James", "non-dropping-particle" : "", "parse-names" : false, "suffix" : "" }, { "dropping-particle" : "", "family" : "Harden", "given" : "Angela", "non-dropping-particle" : "", "parse-names" : false, "suffix" : "" } ], "container-title" : "BMC Medical Research Methodology", "id" : "ITEM-1", "issue" : "8", "issued" : { "date-parts" : [ [ "2008" ] ] }, "title" : "Methods for the thematic synthesis of qualitative research in systematic reviews", "type" : "article-journal", "volume" : "8" }, "uris" : [ "http://www.mendeley.com/documents/?uuid=5b8b9d1c-f947-3038-b608-62fc7e2a8e6f" ] }, { "id" : "ITEM-2", "itemData" : { "DOI" : "10.1177/1468794106058867", "ISSN" : "1468-7941", "abstract" : "Systematic review has developed as a specific methodology for searching for, appraising and synthesizing findings of primary studies, and has rapidly become a cornerstone of the evidence-based practice and policy movement. Qualitative research has traditionally been excluded from systematic reviews, and much effort is now being invested in resolving the daunting methodological and epistemological challenges associated with trying to move towards more inclusive forms of review. We describe our experiences, as a very diverse multidisciplinary group, in attempting to incorporate qualitative research in a systematic review of support for breastfeeding. We show how every stage of the review process, from asking the review question through to searching for and sampling the evidence, appraising the evidence and producing a synthesis, provoked profound questions about whether a review that includes qualitative research can remain consistent with the frame offered by current systematic review methodology. We concl...", "author" : [ { "dropping-particle" : "", "family" : "Dixon-Woods", "given" : "M.", "non-dropping-particle" : "", "parse-names" : false, "suffix" : "" }, { "dropping-particle" : "", "family" : "Bonas", "given" : "Sheila", "non-dropping-particle" : "", "parse-names" : false, "suffix" : "" }, { "dropping-particle" : "", "family" : "Booth", "given" : "Andrew", "non-dropping-particle" : "", "parse-names" : false, "suffix" : "" }, { "dropping-particle" : "", "family" : "Jones", "given" : "David R.", "non-dropping-particle" : "", "parse-names" : false, "suffix" : "" }, { "dropping-particle" : "", "family" : "Miller", "given" : "Tina", "non-dropping-particle" : "", "parse-names" : false, "suffix" : "" }, { "dropping-particle" : "", "family" : "Sutton", "given" : "Alex J.", "non-dropping-particle" : "", "parse-names" : false, "suffix" : "" }, { "dropping-particle" : "", "family" : "Shaw", "given" : "Rachel L.", "non-dropping-particle" : "", "parse-names" : false, "suffix" : "" }, { "dropping-particle" : "", "family" : "Smith", "given" : "Jonathan A.", "non-dropping-particle" : "", "parse-names" : false, "suffix" : "" }, { "dropping-particle" : "", "family" : "Young", "given" : "Bridget", "non-dropping-particle" : "", "parse-names" : false, "suffix" : "" } ], "container-title" : "Qualitative Research", "id" : "ITEM-2", "issue" : "1", "issued" : { "date-parts" : [ [ "2006", "2", "1" ] ] }, "page" : "27-44", "publisher" : "Sage PublicationsSage CA: Thousand Oaks, CA", "title" : "How can systematic reviews incorporate qualitative research? A critical perspective", "type" : "article-journal", "volume" : "6" }, "uris" : [ "http://www.mendeley.com/documents/?uuid=2e2dbff3-7b39-3251-aefd-760196bbf967" ] } ], "mendeley" : { "formattedCitation" : "(5,6)", "plainTextFormattedCitation" : "(5,6)", "previouslyFormattedCitation" : "(31,32)" }, "properties" : {  }, "schema" : "https://github.com/citation-style-language/schema/raw/master/csl-citation.json" }</w:instrText>
      </w:r>
      <w:r w:rsidRPr="00324907">
        <w:rPr>
          <w:rFonts w:cs="Arial"/>
        </w:rPr>
        <w:fldChar w:fldCharType="separate"/>
      </w:r>
      <w:r w:rsidR="00B615A5" w:rsidRPr="00B615A5">
        <w:rPr>
          <w:rFonts w:cs="Arial"/>
          <w:noProof/>
        </w:rPr>
        <w:t>(5,6)</w:t>
      </w:r>
      <w:r w:rsidRPr="00324907">
        <w:rPr>
          <w:rFonts w:cs="Arial"/>
        </w:rPr>
        <w:fldChar w:fldCharType="end"/>
      </w:r>
      <w:r>
        <w:t xml:space="preserve"> and since it was anticipated that qualitative data would be extracted from all studies in this review, no studies were excluded based on the quality assessment.  Instead, an assessment of quality was conducted in order to potentially explain differences in results of otherwise similar studies.   </w:t>
      </w:r>
    </w:p>
    <w:p w:rsidR="00B615A5" w:rsidRPr="00A605A4" w:rsidRDefault="00B615A5" w:rsidP="00B615A5">
      <w:pPr>
        <w:rPr>
          <w:rFonts w:cs="Arial"/>
        </w:rPr>
        <w:sectPr w:rsidR="00B615A5" w:rsidRPr="00A605A4" w:rsidSect="00CA3407">
          <w:pgSz w:w="11906" w:h="16838" w:code="9"/>
          <w:pgMar w:top="1440" w:right="1440" w:bottom="1440" w:left="1440" w:header="709" w:footer="709" w:gutter="0"/>
          <w:pgNumType w:chapStyle="1"/>
          <w:cols w:space="708"/>
          <w:docGrid w:linePitch="360"/>
        </w:sectPr>
      </w:pPr>
      <w:r w:rsidRPr="00A605A4">
        <w:t xml:space="preserve">Qualitative studies which were linked to intervention studies but published in a separate paper </w:t>
      </w:r>
      <w:r w:rsidRPr="00A605A4">
        <w:fldChar w:fldCharType="begin" w:fldLock="1"/>
      </w:r>
      <w:r>
        <w:instrText>ADDIN CSL_CITATION { "citationItems" : [ { "id" : "ITEM-1", "itemData" : { "DOI" : "10.1186/1471-2458-14-752", "ISSN" : "1471-2458", "abstract" : "Background: Prolonged sitting time has been identified as a health risk\nfactor. Sit-stand workstations allow desk workers to alternate between\nsitting and standing throughout the working day, but not much is known\nabout their acceptability and feasibility. Hence, the aim of this study\nwas to qualitatively evaluate the acceptability, feasibility and\nperceptions of using sit-stand workstations in a group of desk-based\noffice workers.\nMethods: This article describes the qualitative evaluation of the\nrandomized controlled cross-over Stand@Work pilot trial. Participants\nwere adult employees recruited from a non-government health agency in\nSydney, Australia. The intervention involved using an Ergotron Workfit S\nsit-stand workstation for four weeks. After the four week intervention,\nparticipants shared their perceptions and experiences of using the\nsit-stand workstation in focus group interviews with 4-5 participants.\nTopics covered in the focus groups included patterns of workstation use,\nbarriers and facilitators to standing while working, effects on work\nperformance, physical impacts, and feasibility in the office. Focus\ngroup field notes and transcripts were analysed in an iterative process\nduring and after the data collection period to identify the main\nconcepts and themes.\nResults: During nine 45-min focus groups, a total of 42 participants\nwere interviewed. Participants were largely intrinsically motivated to\ntry the sit-stand workstation, mostly because of curiosity to try\nsomething new, interest in potential health benefits, and the relevance\nto the participant's own and organisation's work. Most participants used\nthe sit-stand workstation and three common usage patterns were\nidentified: task-based routine, time-based routine, and no particular\nroutine. Common barriers to sit-stand workstation use were working in an\nopen plan office, and issues with sit-stand workstation design. Common\nfacilitators of sit-stand workstation use were a supportive work\nenvironment conducive to standing, perceived physical health benefits,\nand perceived work benefits. When prompted, most participants indicated\nthey were interested in using a sit-stand workstation in the future.\nConclusions: The use of a sit-stand workstation in this group of\ndesk-based office workers was generally perceived as acceptable and\nfeasible. Future studies are needed to explore this in different\ndesk-based work populations and settings.", "author" : [ { "dropping-particle" : "", "family" : "Chau", "given" : "Josephine Y", "non-dropping-particle" : "", "parse-names" : false, "suffix" : "" }, { "dropping-particle" : "", "family" : "Daley", "given" : "Michelle", "non-dropping-particle" : "", "parse-names" : false, "suffix" : "" }, { "dropping-particle" : "", "family" : "Srinivasan", "given" : "Anu", "non-dropping-particle" : "", "parse-names" : false, "suffix" : "" }, { "dropping-particle" : "", "family" : "Dunn", "given" : "Scott", "non-dropping-particle" : "", "parse-names" : false, "suffix" : "" }, { "dropping-particle" : "", "family" : "Bauman", "given" : "Adrian E", "non-dropping-particle" : "", "parse-names" : false, "suffix" : "" }, { "dropping-particle" : "", "family" : "Ploeg", "given" : "Hidde P", "non-dropping-particle" : "van der", "parse-names" : false, "suffix" : "" } ], "container-title" : "BMC PUBLIC HEALTH", "id" : "ITEM-1", "issued" : { "date-parts" : [ [ "2014", "7" ] ] }, "title" : "Desk-based workers' perspectives on using sit-stand workstations: a qualitative analysis of the Stand@Work study", "type" : "article-journal", "volume" : "14" }, "uris" : [ "http://www.mendeley.com/documents/?uuid=157bc01b-cd45-4678-8c49-41987f069ac5" ] }, { "id" : "ITEM-2", "itemData" : { "DOI" : "10.3233/WOR-141971", "ISSN" : "1875-9270", "PMID" : "25425587", "abstract" : "Prolonged sedentary time (ST) is associated with adverse health outcomes, while decreasing ST improves health outcomes. The use of sit-stand desks (SSDs) in workplaces has been proposed as a means of reducing ST. The purpose of this study was to gain knowledge about participants' experience and perceptions of a workplace intervention involving the introduction of SSDs. Focus groups and interviews were conducted with 28 study participants who used SSDs for 4 weeks. Data were analyzed using a grounded theory approach. Participants reported a high level of satisfaction with the SSDs and 96% chose to use them permanently. Participants experienced greater energy and alertness at work and reported increased face-to-face interaction with coworkers. Lack of work-surface space was the most significant problem with the use of SSDs. There was no perception of decreased productivity or reduced workplace privacy among participants.", "author" : [ { "dropping-particle" : "", "family" : "Dutta", "given" : "Nirjhar", "non-dropping-particle" : "", "parse-names" : false, "suffix" : "" }, { "dropping-particle" : "", "family" : "Walton", "given" : "Thomas", "non-dropping-particle" : "", "parse-names" : false, "suffix" : "" }, { "dropping-particle" : "", "family" : "Pereira", "given" : "Mark A", "non-dropping-particle" : "", "parse-names" : false, "suffix" : "" } ], "container-title" : "Work (Reading, Mass.)", "id" : "ITEM-2", "issue" : "1", "issued" : { "date-parts" : [ [ "2015", "8", "19" ] ] }, "page" : "83-9", "publisher" : "IOS Press", "title" : "Experience of switching from a traditional sitting workstation to a sit-stand workstation in sedentary office workers.", "type" : "article-journal", "volume" : "52" }, "uris" : [ "http://www.mendeley.com/documents/?uuid=bfe9a0bd-84d0-4b32-afee-f4d94a1d3ae9" ] }, { "id" : "ITEM-3", "itemData" : { "DOI" : "10.3934/publichealth.2016.3.644", "ISSN" : "2327-8994", "abstract" : "Background: Office workers sit for more than 80% of the work day making them an important target for work site health promotion interventions to break up prolonged sitting time. Adjustable workstations are one strategy used to reduce prolonged sitting time. This study provides both an employees\u2019 and employers\u2019 perspective into the advantages, disadvantages, practicality and convenience of adjustable workstations and how movement in the office can be further supported by organisations. This qualitative study was part of the Uprising pilot study. Employees were from the intervention arm of a two group (intervention n = 18 and control n = 18) study. Employers were the immediate line-manager of the employee. Data were collected via employee focus groups (n = 17) and employer individual interviews (n = 12). The majority of participants were female (n = 18), had healthy weight, and had a post-graduate qualification. All focus group discussions and interviews were recorded, transcribed verbatim and the data coded according to the content. Qualitative content analysis was conducted. Results: Employee data identified four concepts: enhanced general wellbeing; workability and practicality; disadvantages of the retro-fit; and triggers to stand. Most employees (n = 12) reported enhanced general well-being, workability and practicality included less email exchange and positive interaction (n = 5), while the instability of the keyboard a commonly cited disadvantage. Triggers to stand included time and task based prompts. Employer data concepts included: general health and wellbeing; work engagement; flexibility; employee morale; and injury prevention. Over half of the employers (n = 7) emphasised back care and occupational health considerations as important, as well as increased level of staff engagement and strategies to break up prolonged periods of sitting. Discussion: The focus groups highlight the perceived general health benefits from this short intervention, including opportunity to sit less and interact in the workplace, creating an \u2018energised\u2019 work environment. The retro-fit workstation and keyboard platform provided challenges for some participants. Supervisors emphasised injury prevention and employee morale as two important by products of the adjustable workstation. These were not mentioned by employees. They called for champions to advocate for strategies to break up prolonged sitting. Implications: The findings of this novel research from both the emplo\u2026", "author" : [ { "dropping-particle" : "", "family" : "Leavy", "given" : "Justine", "non-dropping-particle" : "", "parse-names" : false, "suffix" : "" }, { "dropping-particle" : "", "family" : "Jancey", "given" : "Jonine", "non-dropping-particle" : "", "parse-names" : false, "suffix" : "" } ], "container-title" : "AIMS PUBLIC HEALTH", "id" : "ITEM-3", "issue" : "3", "issued" : { "date-parts" : [ [ "2016" ] ] }, "page" : "644-662", "title" : "Stand by me: qualitative insights into the ease of use of adjustable workstations", "type" : "article-journal", "volume" : "3" }, "uris" : [ "http://www.mendeley.com/documents/?uuid=f010db3e-4a2d-4819-81dc-bf22955d09df" ] } ], "mendeley" : { "formattedCitation" : "(7\u20139)", "plainTextFormattedCitation" : "(7\u20139)", "previouslyFormattedCitation" : "(42,47,62)" }, "properties" : {  }, "schema" : "https://github.com/citation-style-language/schema/raw/master/csl-citation.json" }</w:instrText>
      </w:r>
      <w:r w:rsidRPr="00A605A4">
        <w:fldChar w:fldCharType="separate"/>
      </w:r>
      <w:r w:rsidRPr="00B615A5">
        <w:rPr>
          <w:noProof/>
        </w:rPr>
        <w:t>(7–9)</w:t>
      </w:r>
      <w:r w:rsidRPr="00A605A4">
        <w:fldChar w:fldCharType="end"/>
      </w:r>
      <w:r w:rsidRPr="00A605A4">
        <w:t>, were quality assessed separately using the CASP tool.  Therefore, a total of 27 papers underwent formal quality assessment</w:t>
      </w:r>
      <w:r>
        <w:t>, details of which can be seen in Tables 3.1 to 3.4</w:t>
      </w:r>
      <w:r w:rsidRPr="00A605A4">
        <w:t>.</w:t>
      </w:r>
      <w:r>
        <w:t xml:space="preserve">  </w:t>
      </w:r>
      <w:r w:rsidRPr="00A605A4">
        <w:t xml:space="preserve">  </w:t>
      </w:r>
    </w:p>
    <w:p w:rsidR="00B615A5" w:rsidRPr="00A605A4" w:rsidRDefault="00B615A5" w:rsidP="00B615A5">
      <w:pPr>
        <w:rPr>
          <w:rFonts w:cs="Arial"/>
          <w:i/>
        </w:rPr>
      </w:pPr>
      <w:r>
        <w:rPr>
          <w:rFonts w:cs="Arial"/>
          <w:i/>
        </w:rPr>
        <w:lastRenderedPageBreak/>
        <w:t>Table 3.1</w:t>
      </w:r>
      <w:r w:rsidRPr="00A605A4">
        <w:rPr>
          <w:rFonts w:cs="Arial"/>
          <w:i/>
        </w:rPr>
        <w:t>: Summary quality assessment of RCTs (Cochrane Risk of Bias Tool)</w:t>
      </w:r>
    </w:p>
    <w:tbl>
      <w:tblPr>
        <w:tblStyle w:val="GridTable2-Accent11"/>
        <w:tblW w:w="0" w:type="auto"/>
        <w:tblLook w:val="04A0" w:firstRow="1" w:lastRow="0" w:firstColumn="1" w:lastColumn="0" w:noHBand="0" w:noVBand="1"/>
      </w:tblPr>
      <w:tblGrid>
        <w:gridCol w:w="2299"/>
        <w:gridCol w:w="1612"/>
        <w:gridCol w:w="1618"/>
        <w:gridCol w:w="1559"/>
        <w:gridCol w:w="1701"/>
        <w:gridCol w:w="1559"/>
        <w:gridCol w:w="1559"/>
        <w:gridCol w:w="1701"/>
        <w:gridCol w:w="1790"/>
      </w:tblGrid>
      <w:tr w:rsidR="00B615A5" w:rsidRPr="00A605A4" w:rsidTr="00730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rPr>
            </w:pPr>
            <w:r w:rsidRPr="00A605A4">
              <w:rPr>
                <w:rFonts w:cs="Arial"/>
              </w:rPr>
              <w:t>Author (reference)</w:t>
            </w:r>
          </w:p>
        </w:tc>
        <w:tc>
          <w:tcPr>
            <w:tcW w:w="1612"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Random sequence generation</w:t>
            </w:r>
          </w:p>
        </w:tc>
        <w:tc>
          <w:tcPr>
            <w:tcW w:w="1618"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Allocation concealment</w:t>
            </w:r>
          </w:p>
        </w:tc>
        <w:tc>
          <w:tcPr>
            <w:tcW w:w="155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Blinding of participants and personnel</w:t>
            </w:r>
          </w:p>
        </w:tc>
        <w:tc>
          <w:tcPr>
            <w:tcW w:w="1701"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Blinding of outcome assessment</w:t>
            </w:r>
          </w:p>
        </w:tc>
        <w:tc>
          <w:tcPr>
            <w:tcW w:w="155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Incomplete outcome data</w:t>
            </w:r>
          </w:p>
        </w:tc>
        <w:tc>
          <w:tcPr>
            <w:tcW w:w="155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Selective reporting</w:t>
            </w:r>
          </w:p>
        </w:tc>
        <w:tc>
          <w:tcPr>
            <w:tcW w:w="1701"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Other sources of bias</w:t>
            </w:r>
          </w:p>
        </w:tc>
        <w:tc>
          <w:tcPr>
            <w:tcW w:w="1790"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Overall assessment</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Brackenridge et al. </w:t>
            </w:r>
            <w:r w:rsidRPr="00A605A4">
              <w:rPr>
                <w:rFonts w:cs="Arial"/>
              </w:rPr>
              <w:fldChar w:fldCharType="begin" w:fldLock="1"/>
            </w:r>
            <w:r>
              <w:rPr>
                <w:rFonts w:cs="Arial"/>
                <w:b w:val="0"/>
              </w:rPr>
              <w:instrText>ADDIN CSL_CITATION { "citationItems" : [ { "id" : "ITEM-1", "itemData" : { "abstract" : "Background: Office workers engage in high levels of sitting time. Effective, context-specific, and scalable strategies are needed to support widespread sitting reduction. This study aimed to evaluate organisational-support strategies alone or in combination with an activity tracker to reduce sitting in office workers. Methods: From one organisation, 153 desk-based office workers were cluster-randomised (by team) to organisational support only (e.g., manager support, emails; 'Group ORG', 9 teams, 87 participants), or organisational support plus LUMOback activity tracker ('Group ORG + Tracker', 9 teams, 66 participants). The waist-worn tracker provided real-time feedback and prompts on sitting and posture. ActivPAL3 monitors were used to ascertain primary outcomes (sitting time during work- and overall hours) and other activity outcomes: prolonged sitting time (&gt;30 min bouts), time between sitting bouts, standing time, stepping time, and number of steps. Health and work outcomes were assessed by questionnaire. Changes within each group (three- and 12 months) and differences between groups were analysed by linear mixed models. Missing data were multiply imputed. Results: At baseline, participants (46 % women, 23-58 years) spent (mean +/- SD) 74.3 +/- 9.7 % of their workday sitting, 17.5 +/- 8.3 % standing and 8.1 +/- 2.7 % stepping. Significant (p &lt; 0.05) reductions in sitting time (both work and overall) were observed within both groups, but only at 12 months. For secondary activity outcomes, Group ORG significantly improved in work prolonged sitting, time between sitting bouts and standing time, and overall prolonged sitting time (12 months), and in overall standing time (three- and 12 months); while Group ORG + Tracker, significantly improved in work prolonged sitting, standing, stepping and overall standing time (12 months). Adjusted for confounders, the only significant between-group differences were a greater stepping time and step count for Group ORG + Tracker relative to Group ORG (+20.6 min/16 h day, 95 % CI: 3.1, 38.1, p = 0.021; +846.5steps/16 h day, 95 % CI: 67.8, 1625.2, p = 0.033) at 12 months. Observed changes in health and work outcomes were small and not statistically significant. Conclusions: Organisational-support strategies with or without an activity tracker resulted in improvements in sitting, prolonged sitting and standing; adding a tracker enhanced stepping changes. Improvements were most evident at 12 months, suggesting the organis\u2026", "author" : [ { "dropping-particle" : "", "family" : "Brakenridge", "given" : "C L", "non-dropping-particle" : "", "parse-names" : false, "suffix" : "" }, { "dropping-particle" : "", "family" : "Fjeldsoe", "given" : "B S", "non-dropping-particle" : "", "parse-names" : false, "suffix" : "" }, { "dropping-particle" : "", "family" : "Young", "given" : "D C", "non-dropping-particle" : "", "parse-names" : false, "suffix" : "" }, { "dropping-particle" : "", "family" : "Winkler", "given" : "E A H", "non-dropping-particle" : "", "parse-names" : false, "suffix" : "" }, { "dropping-particle" : "", "family" : "Dunstan", "given" : "D W", "non-dropping-particle" : "", "parse-names" : false, "suffix" : "" }, { "dropping-particle" : "", "family" : "Straker", "given" : "L M", "non-dropping-particle" : "", "parse-names" : false, "suffix" : "" }, { "dropping-particle" : "", "family" : "Healy", "given" : "G N", "non-dropping-particle" : "", "parse-names" : false, "suffix" : "" } ], "container-title" : "International Journal of Behavioral Nutrition and Physical Activity", "id" : "ITEM-1", "issued" : { "date-parts" : [ [ "2016" ] ] }, "publisher" : "BioMed Central Limited", "publisher-place" : "Brakenridge, C. L.: School of Public Health, University of Queensland, Brisbane, QLD, Australia, c.brakenridge@uq.edu.au", "title" : "Evaluating the effectiveness of organisational-level strategies with or without an activity tracker to reduce office workers' sitting time: A cluster-randomised trial.", "type" : "article-journal", "volume" : "13" }, "uris" : [ "http://www.mendeley.com/documents/?uuid=e3e5b318-a225-4985-9644-8293dfef5cd3" ] } ], "mendeley" : { "formattedCitation" : "(10)", "plainTextFormattedCitation" : "(10)", "previouslyFormattedCitation" : "(64)" }, "properties" : {  }, "schema" : "https://github.com/citation-style-language/schema/raw/master/csl-citation.json" }</w:instrText>
            </w:r>
            <w:r w:rsidRPr="00A605A4">
              <w:rPr>
                <w:rFonts w:cs="Arial"/>
              </w:rPr>
              <w:fldChar w:fldCharType="separate"/>
            </w:r>
            <w:r w:rsidRPr="00B615A5">
              <w:rPr>
                <w:rFonts w:cs="Arial"/>
                <w:b w:val="0"/>
                <w:noProof/>
              </w:rPr>
              <w:t>(10)</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Chau et al. </w:t>
            </w:r>
            <w:r w:rsidRPr="00A605A4">
              <w:rPr>
                <w:rFonts w:cs="Arial"/>
              </w:rPr>
              <w:fldChar w:fldCharType="begin" w:fldLock="1"/>
            </w:r>
            <w:r>
              <w:rPr>
                <w:rFonts w:cs="Arial"/>
                <w:b w:val="0"/>
              </w:rPr>
              <w:instrText>ADDIN CSL_CITATION { "citationItems" : [ { "id" : "ITEM-1", "itemData" : { "DOI" : "10.1186/s12966-014-0127-7", "ISSN" : "1479-5868", "PMID" : "25291960", "abstract" : "BACKGROUND: Prolonged sitting time is detrimental for health. Individuals with desk-based occupations tend to sit a great deal and sit-stand workstations have been identified as a potential strategy to reduce sitting time. Hence, the objective of the current study was to examine the effects of using sit-stand workstations on office workers' sitting time at work and over the whole day. METHODS: We conducted a randomized controlled trial pilot with crossover design and waiting list control in Sydney, Australia from September 2011 to July 2012 (n = 42; 86% female; mean age 38 \u00b1 11 years). Participants used a sit-stand workstation for four weeks in the intervention condition. In the time-matched control condition, participants received nothing and crossed over to the intervention condition after four weeks. The primary outcomes, sitting, standing and walking time at work, were assessed before and after using the workstations with ActivPALs and self-report questionnaires. Secondary outcomes, domain-specific sitting over the whole day, were assessed by self-report. Linear mixed models estimated changes in outcomes adjusting for measurement time, study grouping and covariates. RESULTS: Intervention participants significantly reduced objectively assessed time spent sitting at work by 73 min/workday (95% CI: -106,-39) and increased standing time at work by 65 min/workday (95% CI: 47, 83); these changes were significant relative to controls (p = 0.004 and p &lt; 0.001, respectively). Total sitting time significantly declined in intervention participants (-80 min/workday; 95% CI: -155, -4). CONCLUSIONS: This study shows that introducing sit-stand workstations in the office can reduce desk-based workers' sitting time at work in the short term. Larger scale studies on more representative samples are needed to determine the public health impact of sit-stand workstations. TRIAL REGISTRATION: ACTRN12612000072819.", "author" : [ { "dropping-particle" : "", "family" : "Chau", "given" : "Josephine Y", "non-dropping-particle" : "", "parse-names" : false, "suffix" : "" }, { "dropping-particle" : "", "family" : "Daley", "given" : "Michelle", "non-dropping-particle" : "", "parse-names" : false, "suffix" : "" }, { "dropping-particle" : "", "family" : "Dunn", "given" : "Scott", "non-dropping-particle" : "", "parse-names" : false, "suffix" : "" }, { "dropping-particle" : "", "family" : "Srinivasan", "given" : "Anu", "non-dropping-particle" : "", "parse-names" : false, "suffix" : "" }, { "dropping-particle" : "", "family" : "Do", "given" : "Anna", "non-dropping-particle" : "", "parse-names" : false, "suffix" : "" }, { "dropping-particle" : "", "family" : "Bauman", "given" : "Adrian E", "non-dropping-particle" : "", "parse-names" : false, "suffix" : "" }, { "dropping-particle" : "", "family" : "Ploeg", "given" : "Hidde P", "non-dropping-particle" : "van der", "parse-names" : false, "suffix" : "" } ], "container-title" : "The international journal of behavioral nutrition and physical activity", "id" : "ITEM-1", "issued" : { "date-parts" : [ [ "2014", "1" ] ] }, "page" : "127", "title" : "The effectiveness of sit-stand workstations for changing office workers' sitting time: results from the Stand@Work randomized controlled trial pilot.", "type" : "article-journal", "volume" : "11" }, "uris" : [ "http://www.mendeley.com/documents/?uuid=61f19e70-69ec-4204-bf4c-335c52fc8493" ] } ], "mendeley" : { "formattedCitation" : "(11)", "plainTextFormattedCitation" : "(11)", "previouslyFormattedCitation" : "(41)" }, "properties" : {  }, "schema" : "https://github.com/citation-style-language/schema/raw/master/csl-citation.json" }</w:instrText>
            </w:r>
            <w:r w:rsidRPr="00A605A4">
              <w:rPr>
                <w:rFonts w:cs="Arial"/>
              </w:rPr>
              <w:fldChar w:fldCharType="separate"/>
            </w:r>
            <w:r w:rsidRPr="00B615A5">
              <w:rPr>
                <w:rFonts w:cs="Arial"/>
                <w:b w:val="0"/>
                <w:noProof/>
              </w:rPr>
              <w:t>(11)</w:t>
            </w:r>
            <w:r w:rsidRPr="00A605A4">
              <w:rPr>
                <w:rFonts w:cs="Arial"/>
              </w:rPr>
              <w:fldChar w:fldCharType="end"/>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Danquah et al. </w:t>
            </w:r>
            <w:r w:rsidRPr="00A605A4">
              <w:rPr>
                <w:rFonts w:cs="Arial"/>
              </w:rPr>
              <w:fldChar w:fldCharType="begin" w:fldLock="1"/>
            </w:r>
            <w:r>
              <w:rPr>
                <w:rFonts w:cs="Arial"/>
                <w:b w:val="0"/>
              </w:rPr>
              <w:instrText>ADDIN CSL_CITATION { "citationItems" : [ { "id" : "ITEM-1", "itemData" : { "ISSN" : "1464-3685", "abstract" : "BACKGROUND: Prolonged sitting time has been associated with adverse health outcomes. Interventions at work may contribute to reduced sitting. The objective was to test if a multicomponent work-based intervention can reduce sitting time and the number of prolonged sitting periods (&gt; 30min), increase the number of sit-to-stand transitions and decrease waist circumference and body fat percentage among office workers. Primary outcomes were: change in sitting time, prolonged sitting periods and sit-to-stand transitions at follow-up 1 month later., METHODS: At four workplaces, 19 offices (317 workers in total) were cluster randomized for intervention or control. The intervention included the appointment of local ambassadors, management support, environmental changes, a lecture and a workshop. Sitting time was measured using an ActiGraph GT3X+ fixed on the thigh. Data were processed using Acti4 software providing data on time spent sitting, standing and doing other activities. Control participants were instructed to behave as usual. Follow-up measurements were obtained after 1 and 3 months., RESULTS: At 1 and 3 months, total sitting time was 71 (P&lt; 0.001) and 48min (P&lt; 0.001) lower per 8-h workday in the intervention group compared with the control group. At 1 month, the number of prolonged sitting periods was lower (-0.79/8-h workday,P&lt; 0.001) and sit-to-stand transitions were higher (+14%/sitting hour,P= 0.001) in the intervention compared with the control group. After 3 months, trends persisted. The body fat percentage was lower by 0.61 percentage points (P= 0.011) in the intervention group compared with the control group after 3 months., CONCLUSIONS: The multicomponent workplace-based intervention was effective in reducing sitting time, prolonged sitting periods and body fat percentage, and in increasing the number of sit-to-stand transitions., Copyright \u00a9 The Author 2016; all rights reserved. Published by Oxford University Press on behalf of the International Epidemiological Association.", "author" : [ { "dropping-particle" : "", "family" : "Danquah", "given" : "I H", "non-dropping-particle" : "", "parse-names" : false, "suffix" : "" }, { "dropping-particle" : "", "family" : "Kloster", "given" : "S", "non-dropping-particle" : "", "parse-names" : false, "suffix" : "" }, { "dropping-particle" : "", "family" : "Holtermann", "given" : "A", "non-dropping-particle" : "", "parse-names" : false, "suffix" : "" }, { "dropping-particle" : "", "family" : "Aadahl", "given" : "M", "non-dropping-particle" : "", "parse-names" : false, "suffix" : "" }, { "dropping-particle" : "", "family" : "Bauman", "given" : "A", "non-dropping-particle" : "", "parse-names" : false, "suffix" : "" }, { "dropping-particle" : "", "family" : "Ersboll", "given" : "A K", "non-dropping-particle" : "", "parse-names" : false, "suffix" : "" }, { "dropping-particle" : "", "family" : "Tolstrup", "given" : "J S", "non-dropping-particle" : "", "parse-names" : false, "suffix" : "" } ], "container-title" : "International journal of epidemiology", "id" : "ITEM-1", "issued" : { "date-parts" : [ [ "2016" ] ] }, "publisher-place" : "England", "title" : "Take a Stand!-a multi-component intervention aimed at reducing sitting time among office workers-a cluster randomized trial.", "type" : "article-journal" }, "uris" : [ "http://www.mendeley.com/documents/?uuid=28fe93ab-b150-443f-8d6a-0c21a1d76f0e" ] } ], "mendeley" : { "formattedCitation" : "(12)", "plainTextFormattedCitation" : "(12)", "previouslyFormattedCitation" : "(66)" }, "properties" : {  }, "schema" : "https://github.com/citation-style-language/schema/raw/master/csl-citation.json" }</w:instrText>
            </w:r>
            <w:r w:rsidRPr="00A605A4">
              <w:rPr>
                <w:rFonts w:cs="Arial"/>
              </w:rPr>
              <w:fldChar w:fldCharType="separate"/>
            </w:r>
            <w:r w:rsidRPr="00B615A5">
              <w:rPr>
                <w:rFonts w:cs="Arial"/>
                <w:b w:val="0"/>
                <w:noProof/>
              </w:rPr>
              <w:t>(12)</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De Cocker et al. </w:t>
            </w:r>
            <w:r w:rsidRPr="00A605A4">
              <w:rPr>
                <w:rFonts w:cs="Arial"/>
              </w:rPr>
              <w:fldChar w:fldCharType="begin" w:fldLock="1"/>
            </w:r>
            <w:r>
              <w:rPr>
                <w:rFonts w:cs="Arial"/>
                <w:b w:val="0"/>
              </w:rPr>
              <w:instrText>ADDIN CSL_CITATION { "citationItems" : [ { "id" : "ITEM-1", "itemData" : { "ISSN" : "1438-8871", "abstract" : "BACKGROUND: Effective interventions to influence workplace sitting are needed, as office-based workers demonstrate high levels of continued sitting, and sitting too much is associated with adverse health effects. Therefore, we developed a theory-driven, Web-based, interactive, computer-tailored intervention aimed at reducing and interrupting sitting at work., OBJECTIVE: The objective of our study was to investigate the effects of this intervention on objectively measured sitting time, standing time, and breaks from sitting, as well as self-reported context-specific sitting among Flemish employees in a field-based approach., METHODS: Employees (n=213) participated in a 3-group randomized controlled trial that assessed outcomes at baseline, 1-month follow-up, and 3-month follow-up through self-reports. A subsample (n=122) were willing to wear an activity monitor (activPAL) from Monday to Friday. The tailored group received an automated Web-based, computer-tailored intervention including personalized feedback and tips on how to reduce or interrupt workplace sitting. The generic group received an automated Web-based generic advice with tips. The control group was a wait-list control condition, initially receiving no intervention. Intervention effects were tested with repeated-measures multivariate analysis of variance., RESULTS: The tailored intervention was successful in decreasing self-reported total workday sitting (time x group: P&lt;.001), sitting at work (time x group: P&lt;.001), and leisure time sitting (time x group: P=.03), and in increasing objectively measured breaks at work (time x group: P=.07); this was not the case in the other conditions. The changes in self-reported total nonworkday sitting, sitting during transport, television viewing, and personal computer use, objectively measured total sitting time, and sitting and standing time at work did not differ between conditions., CONCLUSIONS: Our results point out the significance of computer tailoring for sedentary behavior and its potential use in public health promotion, as the effects of the tailored condition were superior to the generic and control conditions., TRIAL REGISTRATION: Clinicaltrials.gov NCT02672215; http://clinicaltrials.gov/ct2/show/NCT02672215 (Archived by WebCite at http://www.webcitation.org/6glPFBLWv).", "author" : [ { "dropping-particle" : "", "family" : "Cocker", "given" : "Katrien", "non-dropping-particle" : "De", "parse-names" : false, "suffix" : "" }, { "dropping-particle" : "", "family" : "Bourdeaudhuij", "given" : "Ilse", "non-dropping-particle" : "De", "parse-names" : false, "suffix" : "" }, { "dropping-particle" : "", "family" : "Cardon", "given" : "Greet", "non-dropping-particle" : "", "parse-names" : false, "suffix" : "" }, { "dropping-particle" : "", "family" : "Vandelanotte", "given" : "Corneel", "non-dropping-particle" : "", "parse-names" : false, "suffix" : "" } ], "container-title" : "Journal of medical Internet research", "id" : "ITEM-1", "issue" : "5", "issued" : { "date-parts" : [ [ "2016" ] ] }, "page" : "e96", "publisher-place" : "Canada", "title" : "The effectiveness of a web-based computer-tailored intervention on workplace sitting: a randomized controlled trial.", "type" : "article-journal", "volume" : "18" }, "uris" : [ "http://www.mendeley.com/documents/?uuid=fea1c29f-44d8-4f8c-a770-ab0489889b64" ] } ], "mendeley" : { "formattedCitation" : "(13)", "plainTextFormattedCitation" : "(13)", "previouslyFormattedCitation" : "(44)" }, "properties" : {  }, "schema" : "https://github.com/citation-style-language/schema/raw/master/csl-citation.json" }</w:instrText>
            </w:r>
            <w:r w:rsidRPr="00A605A4">
              <w:rPr>
                <w:rFonts w:cs="Arial"/>
              </w:rPr>
              <w:fldChar w:fldCharType="separate"/>
            </w:r>
            <w:r w:rsidRPr="00B615A5">
              <w:rPr>
                <w:rFonts w:cs="Arial"/>
                <w:b w:val="0"/>
                <w:noProof/>
              </w:rPr>
              <w:t>(13)</w:t>
            </w:r>
            <w:r w:rsidRPr="00A605A4">
              <w:rPr>
                <w:rFonts w:cs="Arial"/>
              </w:rPr>
              <w:fldChar w:fldCharType="end"/>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Donath et al. </w:t>
            </w:r>
            <w:r w:rsidRPr="00A605A4">
              <w:rPr>
                <w:rFonts w:cs="Arial"/>
              </w:rPr>
              <w:fldChar w:fldCharType="begin" w:fldLock="1"/>
            </w:r>
            <w:r>
              <w:rPr>
                <w:rFonts w:cs="Arial"/>
                <w:b w:val="0"/>
              </w:rPr>
              <w:instrText>ADDIN CSL_CITATION { "citationItems" : [ { "id" : "ITEM-1", "itemData" : { "DOI" : "10.3390/ijerph120404340", "ISSN" : "1660-4601", "abstract" : "Objective: Prolonged office sitting time adversely affects neuromuscular and cardiovascular health parameters. As a consequence, the present study investigated the effects of prompting the use of height-adjustable working desk (HAWD) on occupational sitting and standing time, neuromuscular outcomes and concentration in office workers. Methods: A single-blinded randomized controlled trial (RCT) with parallel group design was conducted. Thirty-eight office workers were supplied with HAWDs and randomly assigned (Strata: physical activity (PA), BMI, gender, workload) to a prompt (INT) or non-prompt (CON) group. INT received three daily screen-based prompts within 12 weeks. CON was only instructed once concerning the benefits of using HAWDs prior to the start of the study. Sitting and standing times were objectively assessed as primary outcomes for one entire working week using the ActiGraph wGT3X-BT at baseline (pre), after 6 (mid) and 12 weeks (post). Concentration (d2-test), postural sway during upright stance (under single, dual and triple task) and lower limb strength endurance (heel-rise) were collected as secondary outcomes. Results: With large but not statistically significant within group effects from pre to post, INT increased weekly standing time at work by 9% (p = 0.22, d = 0.8) representing an increase from 7.2 h (4.8) to 9.7 (6.6) h (p = 0.07). Concentration and neuromuscular performance did not change from pre to post testing (0.23 &lt; p &lt; 0.95; 0.001 &lt; eta(2)(p) &lt; 0.05). Conclusion: Low-frequent and low cost screen-based point of choice prompts (3 per day within 12 weeks) already result in notable increases of occupational standing time of approx. daily 30 min. These stimuli, however, did not relevantly affect neuromuscular outcomes.", "author" : [ { "dropping-particle" : "", "family" : "Donath", "given" : "Lars", "non-dropping-particle" : "", "parse-names" : false, "suffix" : "" }, { "dropping-particle" : "", "family" : "Faude", "given" : "Oliver", "non-dropping-particle" : "", "parse-names" : false, "suffix" : "" }, { "dropping-particle" : "", "family" : "Schefer", "given" : "Yannick", "non-dropping-particle" : "", "parse-names" : false, "suffix" : "" }, { "dropping-particle" : "", "family" : "Roth", "given" : "Ralf", "non-dropping-particle" : "", "parse-names" : false, "suffix" : "" }, { "dropping-particle" : "", "family" : "Zahner", "given" : "Lukas", "non-dropping-particle" : "", "parse-names" : false, "suffix" : "" } ], "container-title" : "INTERNATIONAL JOURNAL OF ENVIRONMENTAL RESEARCH AND PUBLIC HEALTH", "id" : "ITEM-1", "issue" : "4", "issued" : { "date-parts" : [ [ "2015", "4" ] ] }, "page" : "4340-4353", "title" : "Repetitive daily point of choice prompts and occupational sit-stand transfers, concentration and neuromuscular performance in office workers: an RCT", "type" : "article-journal", "volume" : "12" }, "uris" : [ "http://www.mendeley.com/documents/?uuid=008d31aa-483d-4b0f-ac84-8e141545a844" ] } ], "mendeley" : { "formattedCitation" : "(14)", "plainTextFormattedCitation" : "(14)", "previouslyFormattedCitation" : "(67)" }, "properties" : {  }, "schema" : "https://github.com/citation-style-language/schema/raw/master/csl-citation.json" }</w:instrText>
            </w:r>
            <w:r w:rsidRPr="00A605A4">
              <w:rPr>
                <w:rFonts w:cs="Arial"/>
              </w:rPr>
              <w:fldChar w:fldCharType="separate"/>
            </w:r>
            <w:r w:rsidRPr="00B615A5">
              <w:rPr>
                <w:rFonts w:cs="Arial"/>
                <w:b w:val="0"/>
                <w:noProof/>
              </w:rPr>
              <w:t>(14)</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Dutta et al. </w:t>
            </w:r>
            <w:r w:rsidRPr="00A605A4">
              <w:rPr>
                <w:rFonts w:cs="Arial"/>
              </w:rPr>
              <w:fldChar w:fldCharType="begin" w:fldLock="1"/>
            </w:r>
            <w:r>
              <w:rPr>
                <w:rFonts w:cs="Arial"/>
                <w:b w:val="0"/>
              </w:rPr>
              <w:instrText>ADDIN CSL_CITATION { "citationItems" : [ { "id" : "ITEM-1", "itemData" : { "DOI" : "10.3390/ijerph110706653", "ISSN" : "1660-4601", "PMID" : "24968210", "abstract" : "OBJECTIVE: This study was conducted to determine whether installation of sit-stand desks (SSDs) could lead to decreased sitting time during the workday among sedentary office workers. METHODS: A randomized cross-over trial was conducted from January to April, 2012 at a business in Minneapolis. 28 (nine men, 26 full-time) sedentary office workers took part in a 4 week intervention period which included the use of SSDs to gradually replace 50% of sitting time with standing during the workday. Physical activity was the primary outcome. Mood, energy level, fatigue, appetite, dietary intake, and productivity were explored as secondary outcomes. RESULTS: The intervention reduced sitting time at work by 21% (95% CI 18%-25%) and sedentary time by 4.8 min/work-hr (95% CI 4.1-5.4 min/work-hr). For a 40 h work-week, this translates into replacement of 8 h of sitting time with standing and sedentary time being reduced by 3.2 h. Activity level during non-work hours did not change. The intervention also increased overall sense of well-being, energy, decreased fatigue, had no impact on productivity, and reduced appetite and dietary intake. The workstations were popular with the participants. CONCLUSION: The SSD intervention was successful in increasing work-time activity level, without changing activity level during non-work hours.", "author" : [ { "dropping-particle" : "", "family" : "Dutta", "given" : "Nirjhar", "non-dropping-particle" : "", "parse-names" : false, "suffix" : "" }, { "dropping-particle" : "", "family" : "Koepp", "given" : "Gabriel", "non-dropping-particle" : "", "parse-names" : false, "suffix" : "" }, { "dropping-particle" : "", "family" : "Stovitz", "given" : "Steven", "non-dropping-particle" : "", "parse-names" : false, "suffix" : "" }, { "dropping-particle" : "", "family" : "Levine", "given" : "James", "non-dropping-particle" : "", "parse-names" : false, "suffix" : "" }, { "dropping-particle" : "", "family" : "Pereira", "given" : "Mark", "non-dropping-particle" : "", "parse-names" : false, "suffix" : "" } ], "container-title" : "International Journal of Environmental Research and Public Health", "id" : "ITEM-1", "issue" : "7", "issued" : { "date-parts" : [ [ "2014", "6", "25" ] ] }, "page" : "6653-65", "title" : "Using sit-stand workstations to decrease sedentary time in office workers: a randomized crossover trial", "type" : "article-journal", "volume" : "11" }, "uris" : [ "http://www.mendeley.com/documents/?uuid=99775b35-ac6f-4ff5-926c-023adde502d1" ] } ], "mendeley" : { "formattedCitation" : "(15)", "plainTextFormattedCitation" : "(15)", "previouslyFormattedCitation" : "(46)" }, "properties" : {  }, "schema" : "https://github.com/citation-style-language/schema/raw/master/csl-citation.json" }</w:instrText>
            </w:r>
            <w:r w:rsidRPr="00A605A4">
              <w:rPr>
                <w:rFonts w:cs="Arial"/>
              </w:rPr>
              <w:fldChar w:fldCharType="separate"/>
            </w:r>
            <w:r w:rsidRPr="00B615A5">
              <w:rPr>
                <w:rFonts w:cs="Arial"/>
                <w:b w:val="0"/>
                <w:noProof/>
              </w:rPr>
              <w:t>(15)</w:t>
            </w:r>
            <w:r w:rsidRPr="00A605A4">
              <w:rPr>
                <w:rFonts w:cs="Arial"/>
              </w:rPr>
              <w:fldChar w:fldCharType="end"/>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Evans et al. </w:t>
            </w:r>
            <w:r w:rsidRPr="00A605A4">
              <w:rPr>
                <w:rFonts w:cs="Arial"/>
              </w:rPr>
              <w:fldChar w:fldCharType="begin" w:fldLock="1"/>
            </w:r>
            <w:r>
              <w:rPr>
                <w:rFonts w:cs="Arial"/>
                <w:b w:val="0"/>
              </w:rPr>
              <w:instrText>ADDIN CSL_CITATION { "citationItems" : [ { "id" : "ITEM-1", "itemData" : { "DOI" : "10.1016/j.amepre.2012.05.010", "ISSN" : "1873-2607", "PMID" : "22898122", "abstract" : "BACKGROUND: Prolonged sitting is prevalent in the workplace and is associated with adverse health markers. PURPOSE: Investigate the effects of point-of-choice (PoC) prompting software, on the computer used at work (PC), to reduce long uninterrupted sedentary periods and total sedentary time at work. DESIGN: Assessor-blinded, parallel group, active-controlled randomized trial. SETTING/PARTICIPANTS: A convenience sample of office workers from Glasgow, United Kingdom. Data were collected April to June 2010, and analyzed October 2010 to June 2011. INTERVENTION: The education group (n=14) received a brief education session on the importance of reducing long sitting periods at work. The PoC group (n=14) received the same education along with prompting software on their PC for 5 workdays, which reminded them to stand up every 30 minutes. MAIN OUTCOME MEASURES: Sitting time was measured objectively using the activPAL\u2122 activity monitor for 5 workdays at baseline and 5 workdays during the intervention. The number and time spent sitting in events &gt;30 minutes' duration were the main outcome measures. RESULTS: At baseline, participants spent 5.7\u00b11.0 hours/day (76%\u00b19%) of their time at work sitting. Of that time, 3.3\u00b11.3 hours/day was spent sitting in 3.7\u00b11.4 events &gt;30 minutes. There was a significant difference between the groups in the change (intervention to baseline) of both the number (ANCOVA; -6.8%, p=0.014) and duration (-15.5%, p=0.007) of sitting events &gt;30 minutes. During the intervention, compared with baseline, the PoC group reduced the number (paired t-test; -0.11 events/hour, p=0.045) and duration (-12.2%, p=0.035) of sitting events &gt;30 minutes. However, there was no significant difference in total sitting time between groups (-4.4%, p=0.084). CONCLUSIONS: Point-of-choice prompting software on work computers recommending taking a break from sitting plus education is superior to education alone in reducing long uninterrupted sedentary periods at work. TRIAL REGISTRATION: This trial was registered at ClinicalTrials.govNCT01628861.", "author" : [ { "dropping-particle" : "", "family" : "Evans", "given" : "Rhian E", "non-dropping-particle" : "", "parse-names" : false, "suffix" : "" }, { "dropping-particle" : "", "family" : "Fawole", "given" : "Henrietta O", "non-dropping-particle" : "", "parse-names" : false, "suffix" : "" }, { "dropping-particle" : "", "family" : "Sheriff", "given" : "Stephanie A", "non-dropping-particle" : "", "parse-names" : false, "suffix" : "" }, { "dropping-particle" : "", "family" : "Dall", "given" : "Philippa M", "non-dropping-particle" : "", "parse-names" : false, "suffix" : "" }, { "dropping-particle" : "", "family" : "Grant", "given" : "P Margaret", "non-dropping-particle" : "", "parse-names" : false, "suffix" : "" }, { "dropping-particle" : "", "family" : "Ryan", "given" : "Cormac G", "non-dropping-particle" : "", "parse-names" : false, "suffix" : "" } ], "container-title" : "American journal of preventive medicine", "id" : "ITEM-1", "issue" : "3", "issued" : { "date-parts" : [ [ "2012", "9" ] ] }, "page" : "293-7", "title" : "Point-of-choice prompts to reduce sitting time at work: a randomized trial.", "type" : "article-journal", "volume" : "43" }, "uris" : [ "http://www.mendeley.com/documents/?uuid=0bb39111-e066-47ac-a2b8-f608b20e8756" ] } ], "mendeley" : { "formattedCitation" : "(16)", "plainTextFormattedCitation" : "(16)", "previouslyFormattedCitation" : "(48)" }, "properties" : {  }, "schema" : "https://github.com/citation-style-language/schema/raw/master/csl-citation.json" }</w:instrText>
            </w:r>
            <w:r w:rsidRPr="00A605A4">
              <w:rPr>
                <w:rFonts w:cs="Arial"/>
              </w:rPr>
              <w:fldChar w:fldCharType="separate"/>
            </w:r>
            <w:r w:rsidRPr="00B615A5">
              <w:rPr>
                <w:rFonts w:cs="Arial"/>
                <w:b w:val="0"/>
                <w:noProof/>
              </w:rPr>
              <w:t>(16)</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Graves et al. </w:t>
            </w:r>
            <w:r w:rsidRPr="00A605A4">
              <w:rPr>
                <w:rFonts w:cs="Arial"/>
              </w:rPr>
              <w:fldChar w:fldCharType="begin" w:fldLock="1"/>
            </w:r>
            <w:r>
              <w:rPr>
                <w:rFonts w:cs="Arial"/>
                <w:b w:val="0"/>
              </w:rPr>
              <w:instrText>ADDIN CSL_CITATION { "citationItems" : [ { "id" : "ITEM-1", "itemData" : { "DOI" : "10.1186/s12889-015-2469-8", "ISSN" : "1471-2458", "PMID" : "26584856", "abstract" : "BACKGROUND: Excessive sitting time is a risk factor for cardiovascular disease mortality and morbidity independent of physical activity. This aim of this study was to evaluate the impact of a sit-stand workstation on sitting time, and vascular, metabolic and musculoskeletal outcomes in office workers, and to investigate workstation acceptability and feasibility. METHODS: A two-arm, parallel-group, individually randomised controlled trial was conducted in one organisation. Participants were asymptomatic full-time office workers aged \u226518 years. Each participant in the intervention arm had a sit-stand workstation installed on their workplace desk for 8 weeks. Participants in the control arm received no intervention. The primary outcome was workplace sitting time, assessed at 0, 4 and 8 weeks by an ecological momentary assessment diary. Secondary behavioural, cardiometabolic and musculoskeletal outcomes were assessed. Acceptability and feasibility were assessed via questionnaire and interview. ANCOVA and magnitude-based inferences examined intervention effects relative to controls at 4 and 8 weeks. Participants and researchers were not blind to group allocation. RESULTS: Forty-seven participants were randomised (intervention n = 26; control n = 21). Relative to the control group at 8 weeks, the intervention group had a beneficial decrease in sitting time (-80.2 min/8-h workday (95 % CI = -129.0, -31.4); p = 0.002), increase in standing time (72.9 min/8-h workday (21.2, 124.6); p = 0.007) and decrease in total cholesterol (-0.40 mmol/L (-0.79, -0.003); p = 0.049). No harmful changes in musculoskeletal discomfort/pain were observed relative to controls, and beneficial changes in flow-mediated dilation and diastolic blood pressure were observed. Most participants self-reported that the workstation was easy to use and their work-related productivity did not decrease when using the device. Factors that negatively influenced workstation use were workstation design, the social environment, work tasks and habits. CONCLUSION: Short-term use of a feasible sit-stand workstation reduced daily sitting time and led to beneficial improvements in cardiometabolic risk parameters in asymptomatic office workers. These findings imply that if the observed use of the sit-stand workstations continued over a longer duration, sit-stand workstations may have important ramifications for the prevention and reduction of cardiometabolic risk in a large proportion of the working populati\u2026", "author" : [ { "dropping-particle" : "", "family" : "Graves", "given" : "Lee EF", "non-dropping-particle" : "", "parse-names" : false, "suffix" : "" }, { "dropping-particle" : "", "family" : "Murphy", "given" : "Rebecca C", "non-dropping-particle" : "", "parse-names" : false, "suffix" : "" }, { "dropping-particle" : "", "family" : "Shepherd", "given" : "Sam O", "non-dropping-particle" : "", "parse-names" : false, "suffix" : "" }, { "dropping-particle" : "", "family" : "Cabot", "given" : "Josephine", "non-dropping-particle" : "", "parse-names" : false, "suffix" : "" }, { "dropping-particle" : "", "family" : "Hopkins", "given" : "Nicola D", "non-dropping-particle" : "", "parse-names" : false, "suffix" : "" } ], "container-title" : "BMC public health", "id" : "ITEM-1", "issue" : "1", "issued" : { "date-parts" : [ [ "2015", "1", "19" ] ] }, "language" : "En", "page" : "1145", "publisher" : "BioMed Central", "title" : "Evaluation of sit-stand workstations in an office setting: a randomised controlled trial.", "type" : "article-journal", "volume" : "15" }, "uris" : [ "http://www.mendeley.com/documents/?uuid=a333312e-dbb8-4756-830c-23c34c1f3661" ] } ], "mendeley" : { "formattedCitation" : "(17)", "plainTextFormattedCitation" : "(17)", "previouslyFormattedCitation" : "(51)" }, "properties" : {  }, "schema" : "https://github.com/citation-style-language/schema/raw/master/csl-citation.json" }</w:instrText>
            </w:r>
            <w:r w:rsidRPr="00A605A4">
              <w:rPr>
                <w:rFonts w:cs="Arial"/>
              </w:rPr>
              <w:fldChar w:fldCharType="separate"/>
            </w:r>
            <w:r w:rsidRPr="00B615A5">
              <w:rPr>
                <w:rFonts w:cs="Arial"/>
                <w:b w:val="0"/>
                <w:noProof/>
              </w:rPr>
              <w:t>(17)</w:t>
            </w:r>
            <w:r w:rsidRPr="00A605A4">
              <w:rPr>
                <w:rFonts w:cs="Arial"/>
              </w:rPr>
              <w:fldChar w:fldCharType="end"/>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Healy et al. </w:t>
            </w:r>
            <w:r w:rsidRPr="00A605A4">
              <w:rPr>
                <w:rFonts w:cs="Arial"/>
              </w:rPr>
              <w:fldChar w:fldCharType="begin" w:fldLock="1"/>
            </w:r>
            <w:r>
              <w:rPr>
                <w:rFonts w:cs="Arial"/>
                <w:b w:val="0"/>
              </w:rPr>
              <w:instrText>ADDIN CSL_CITATION { "citationItems" : [ { "id" : "ITEM-1", "itemData" : { "ISSN" : "1530-0315", "abstract" : "PURPOSE: This study aimed to evaluate the initial and long-term effectiveness of a workplace intervention compared with usual practice, targeting the reduction of sitting on activity outcomes., METHODS: Office worksites (&gt;1 km apart) from a single organization in Victoria, Australia, were cluster randomized to intervention (n = 7) or control (n = 7). Participants were 231 desk-based office workers (5-39 participants per worksite) working at least 0.6 full-time equivalent. The workplace-delivered intervention addressed organizational, physical environment, and individual behavioral changes to reduce sitting time. Assessments occurred at baseline, 3 months, and 12 months, with the primary outcome participants' objectively measured (activPAL3 device) workplace sitting time (minutes per 8-h workday). Secondary activity outcomes were workplace time spent standing, stepping (light, moderate to vigorous, and total), and in prolonged (&gt;30 min) sitting bouts (hours per 8-h workday); usual duration of workplace sitting bouts; and overall sitting, standing, and stepping time (minutes per 16-h day). Analysis was by linear mixed models, accounting for repeated-measures and clustering and adjusting for baseline values and potential confounders., RESULTS: At baseline, on average, participants (68% women; mean +/- SD age = 45.6 +/- 9.4 yr) sat, stood, and stepped for 78.8% +/- 9.5%, 14.3% +/- 8.2%, and 6.9% +/- 2.9% of work hours, respectively. Workplace sitting time was significantly reduced in the intervention group compared with the controls at 3 months (-99.1 [95% confidence interval = -116.3 to -81.8] min per 8-h workday) and 12 months (-45.4 [-64.6 to -26.2] min per 8-h workday). Significant intervention effects (all favoring intervention) were observed for standing, prolonged sitting, and usual sitting bout duration at work, as well as overall sitting and standing time, with no significant or meaningful effects observed for stepping., CONCLUSIONS: This workplace-delivered multicomponent intervention was successful at reducing workplace and overall daily sitting time in both the short term and the long term.", "author" : [ { "dropping-particle" : "", "family" : "Healy", "given" : "Genevieve N", "non-dropping-particle" : "", "parse-names" : false, "suffix" : "" }, { "dropping-particle" : "", "family" : "Eakin", "given" : "Elizabeth G", "non-dropping-particle" : "", "parse-names" : false, "suffix" : "" }, { "dropping-particle" : "", "family" : "Owen", "given" : "Neville", "non-dropping-particle" : "", "parse-names" : false, "suffix" : "" }, { "dropping-particle" : "", "family" : "Lamontagne", "given" : "Anthony D", "non-dropping-particle" : "", "parse-names" : false, "suffix" : "" }, { "dropping-particle" : "", "family" : "Moodie", "given" : "Marj", "non-dropping-particle" : "", "parse-names" : false, "suffix" : "" }, { "dropping-particle" : "", "family" : "Winkler", "given" : "Elisabeth A H", "non-dropping-particle" : "", "parse-names" : false, "suffix" : "" }, { "dropping-particle" : "", "family" : "Fjeldsoe", "given" : "Brianna S", "non-dropping-particle" : "", "parse-names" : false, "suffix" : "" }, { "dropping-particle" : "", "family" : "Wiesner", "given" : "Glen", "non-dropping-particle" : "", "parse-names" : false, "suffix" : "" }, { "dropping-particle" : "", "family" : "Willenberg", "given" : "Lisa", "non-dropping-particle" : "", "parse-names" : false, "suffix" : "" }, { "dropping-particle" : "", "family" : "Dunstan", "given" : "David W", "non-dropping-particle" : "", "parse-names" : false, "suffix" : "" } ], "container-title" : "Medicine and science in sports and exercise", "id" : "ITEM-1", "issue" : "9", "issued" : { "date-parts" : [ [ "2016" ] ] }, "page" : "1787-1797", "publisher-place" : "United States", "title" : "A cluster randomized controlled trial to reduce office workers' sitting time: effect on activity outcomes.", "type" : "article-journal", "volume" : "48" }, "uris" : [ "http://www.mendeley.com/documents/?uuid=8eace08a-a360-468e-b8da-7b8eefc17b8e" ] } ], "mendeley" : { "formattedCitation" : "(18)", "plainTextFormattedCitation" : "(18)", "previouslyFormattedCitation" : "(54)" }, "properties" : {  }, "schema" : "https://github.com/citation-style-language/schema/raw/master/csl-citation.json" }</w:instrText>
            </w:r>
            <w:r w:rsidRPr="00A605A4">
              <w:rPr>
                <w:rFonts w:cs="Arial"/>
              </w:rPr>
              <w:fldChar w:fldCharType="separate"/>
            </w:r>
            <w:r w:rsidRPr="00B615A5">
              <w:rPr>
                <w:rFonts w:cs="Arial"/>
                <w:b w:val="0"/>
                <w:noProof/>
              </w:rPr>
              <w:t>(18)</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Neuhaus et al. </w:t>
            </w:r>
            <w:r w:rsidRPr="00A605A4">
              <w:rPr>
                <w:rFonts w:cs="Arial"/>
              </w:rPr>
              <w:fldChar w:fldCharType="begin" w:fldLock="1"/>
            </w:r>
            <w:r>
              <w:rPr>
                <w:rFonts w:cs="Arial"/>
                <w:b w:val="0"/>
              </w:rPr>
              <w:instrText>ADDIN CSL_CITATION { "citationItems" : [ { "id" : "ITEM-1", "itemData" : { "abstract" : "Background Desk-based office employees sit for most of their working day. To address excessive sitting as a newly identified health risk, best practice frameworks suggest a multi-component approach. However, these approaches are resource intensive and knowledge about their impact is limited. Purpose To compare the efficacy of a multi-component intervention to reduce workplace sitting time, to a height-adjustable workstations-only intervention, and to a comparison group (usual practice). Design Three-arm quasi-randomized controlled trial in three separate administrative units of the University of Queensland, Brisbane, Australia. Data were collected between January and June 2012 and analyzed the same year. Setting/participants Desk-based office workers aged 20\u201365 (multi-component intervention, n=16; workstations-only, n=14; comparison, n=14). Intervention The multi-component intervention comprised installation of height-adjustable workstations and organizational-level (management consultation, staff education, manager e-mails to staff) and individual-level (face-to-face coaching, telephone support) elements. Main outcome measures Workplace sitting time (minutes/8-hour workday) assessed objectively via activPAL3 devices worn for 7 days at baseline and 3 months (end-of-intervention). Results At baseline, the mean proportion of workplace sitting time was approximately 77% across all groups (multi-component group 366 minutes/8 hours [SD=49]; workstations-only group 373 minutes/8 hours [SD=36], comparison 365 minutes/8 hours [SD=54]). Following intervention and relative to the comparison group, workplace sitting time in the multi-component group was reduced by 89 minutes/8-hour workday (95% CI=\u2212130, \u221247 minutes; p&lt;0.001) and 33 minutes in the workstations-only group (95% CI=\u221274, 7 minutes, p=0.285). Conclusions A multi-component intervention was successful in reducing workplace sitting. These findings may have important practical and financial implications for workplaces targeting sitting time reductions.", "author" : [ { "dropping-particle" : "", "family" : "Neuhaus", "given" : "M", "non-dropping-particle" : "", "parse-names" : false, "suffix" : "" }, { "dropping-particle" : "", "family" : "Healy", "given" : "GN", "non-dropping-particle" : "", "parse-names" : false, "suffix" : "" }, { "dropping-particle" : "", "family" : "Dunstan", "given" : "DW", "non-dropping-particle" : "", "parse-names" : false, "suffix" : "" } ], "container-title" : "American journal of \u2026", "id" : "ITEM-1", "issued" : { "date-parts" : [ [ "2014" ] ] }, "title" : "Workplace sitting and height-adjustable workstations: a randomized controlled trial", "type" : "article-journal" }, "uris" : [ "http://www.mendeley.com/documents/?uuid=df0de460-5d5d-4d9d-9061-0e90e2788aae" ] } ], "mendeley" : { "formattedCitation" : "(19)", "plainTextFormattedCitation" : "(19)", "previouslyFormattedCitation" : "(57)" }, "properties" : {  }, "schema" : "https://github.com/citation-style-language/schema/raw/master/csl-citation.json" }</w:instrText>
            </w:r>
            <w:r w:rsidRPr="00A605A4">
              <w:rPr>
                <w:rFonts w:cs="Arial"/>
              </w:rPr>
              <w:fldChar w:fldCharType="separate"/>
            </w:r>
            <w:r w:rsidRPr="00B615A5">
              <w:rPr>
                <w:rFonts w:cs="Arial"/>
                <w:b w:val="0"/>
                <w:noProof/>
              </w:rPr>
              <w:t>(19)</w:t>
            </w:r>
            <w:r w:rsidRPr="00A605A4">
              <w:rPr>
                <w:rFonts w:cs="Arial"/>
              </w:rPr>
              <w:fldChar w:fldCharType="end"/>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Parry et al. </w:t>
            </w:r>
            <w:r w:rsidRPr="00A605A4">
              <w:rPr>
                <w:rFonts w:cs="Arial"/>
              </w:rPr>
              <w:fldChar w:fldCharType="begin" w:fldLock="1"/>
            </w:r>
            <w:r>
              <w:rPr>
                <w:rFonts w:cs="Arial"/>
                <w:b w:val="0"/>
              </w:rPr>
              <w:instrText>ADDIN CSL_CITATION { "citationItems" : [ { "id" : "ITEM-1", "itemData" : { "DOI" : "10.1371/journal.pone.0078957", "ISSN" : "1932-6203", "PMID" : "24265734", "abstract" : "BACKGROUND: Occupational sedentary behaviour is an important contributor to overall sedentary risk. There is limited evidence for effective workplace interventions to reduce occupational sedentary time and increase light activity during work hours. The purpose of the study was to determine if participatory workplace interventions could reduce total sedentary time, sustained sedentary time (bouts &gt;30 minutes), increase the frequency of breaks in sedentary time and promote light intensity activity and moderate/vigorous activity (MVPA) during work hours. METHODS: A randomised controlled trial (ANZCTR NUMBER: ACTN12612000743864) was conducted using clerical, call centre and data processing workers (n = 62, aged 25-59 years) in 3 large government organisations in Perth, Australia. Three groups developed interventions with a participatory approach: 'Active office' (n = 19), 'Active Workstation' and promotion of incidental office activity; 'Traditional physical activity' (n = 14), pedometer challenge to increase activity between productive work time and 'Office ergonomics' (n = 29), computer workstation design and breaking up computer tasks. Accelerometer (ActiGraph GT3X, 7 days) determined sedentary time, sustained sedentary time, breaks in sedentary time, light intensity activity and MVPA on work days and during work hours were measured before and following a 12 week intervention period. RESULTS: For all participants there was a significant reduction in sedentary time on work days (-1.6%, p = 0.006) and during work hours (-1.7%, p = 0.014) and a significant increase in number of breaks/sedentary hour on work days (0.64, p = 0.005) and during work hours (0.72, p = 0.015); there was a concurrent significant increase in light activity during work hours (1.5%, p = 0.012) and MVPA on work days (0.6%, p = 0.012). CONCLUSIONS: This study explored novel ways to modify work practices to reduce occupational sedentary behaviour. Participatory workplace interventions can reduce sedentary time, increase the frequency of breaks and improve light activity and MVPA of office workers by using a variety of interventions. TRIAL REGISTRATION: Australian New Zealand Clinical Trials Registry ACTN12612000743864.", "author" : [ { "dropping-particle" : "", "family" : "Parry", "given" : "Sharon", "non-dropping-particle" : "", "parse-names" : false, "suffix" : "" }, { "dropping-particle" : "", "family" : "Straker", "given" : "Leon", "non-dropping-particle" : "", "parse-names" : false, "suffix" : "" }, { "dropping-particle" : "", "family" : "Gilson", "given" : "Nicholas D", "non-dropping-particle" : "", "parse-names" : false, "suffix" : "" }, { "dropping-particle" : "", "family" : "Smith", "given" : "Anne J", "non-dropping-particle" : "", "parse-names" : false, "suffix" : "" } ], "container-title" : "PloS one", "id" : "ITEM-1", "issue" : "11", "issued" : { "date-parts" : [ [ "2013", "1" ] ] }, "page" : "e78957", "title" : "Participatory workplace interventions can reduce sedentary time for office workers: a randomised controlled trial", "type" : "article-journal", "volume" : "8" }, "uris" : [ "http://www.mendeley.com/documents/?uuid=313e4d6f-1261-42ce-89f7-8b7746277f32" ] } ], "mendeley" : { "formattedCitation" : "(20)", "plainTextFormattedCitation" : "(20)", "previouslyFormattedCitation" : "(77)" }, "properties" : {  }, "schema" : "https://github.com/citation-style-language/schema/raw/master/csl-citation.json" }</w:instrText>
            </w:r>
            <w:r w:rsidRPr="00A605A4">
              <w:rPr>
                <w:rFonts w:cs="Arial"/>
              </w:rPr>
              <w:fldChar w:fldCharType="separate"/>
            </w:r>
            <w:r w:rsidRPr="00B615A5">
              <w:rPr>
                <w:rFonts w:cs="Arial"/>
                <w:b w:val="0"/>
                <w:noProof/>
              </w:rPr>
              <w:t>(20)</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Puig-Ribera et al. </w:t>
            </w:r>
            <w:r w:rsidRPr="00A605A4">
              <w:rPr>
                <w:rFonts w:cs="Arial"/>
              </w:rPr>
              <w:fldChar w:fldCharType="begin" w:fldLock="1"/>
            </w:r>
            <w:r>
              <w:rPr>
                <w:rFonts w:cs="Arial"/>
                <w:b w:val="0"/>
              </w:rPr>
              <w:instrText>ADDIN CSL_CITATION { "citationItems" : [ { "id" : "ITEM-1", "itemData" : { "DOI" : "10.1371/journal.pone.0122474", "ISSN" : "1932-6203", "abstract" : "Purpose Encouraging office workers to `sit less and move more' encompasses two public health priorities. However, there is little evidence on the effectiveness of workplace interventions for reducing sitting, even less about the longer term effects of such interventions and still less on dual-focused interventions. This study assessed the short and mid-term impacts of a workplace web-based intervention (Walk@WorkSpain, W@WS; 2010-11) on self-reported sitting time, step counts and physical risk factors (waist circumference, BMI, blood pressure) for chronic disease. Methods Employees at six Spanish university campuses (n=264; 42 +/- 10 years; 171 female) were randomly assigned by worksite and campus to an Intervention (used W@WS; n=129; 87 female) or a Comparison group (maintained normal behavior; n=135; 84 female). This phased, 19-week program aimed to decrease occupational sitting time through increased incidental movement and short walks. A linear mixed model assessed changes in outcome measures between the baseline, ramping (8 weeks), maintenance (11 weeks) and follow-up (two months) phases for Intervention versus Comparison groups. Results A significant 2 (group) x 2 (program phases) interaction was found for self-reported occupational sitting (F{[}3]=7.97, p=0.046), daily step counts (F{[}3]=15.68, p=0.0013) and waist circumference (F{[}3]=11.67, p=0.0086). The Intervention group decreased minutes of daily occupational sitting while also increasing step counts from baseline (446 +/- 126; 8,862 +/- 2,475) through ramping (+425 +/- 120; 9,345 +/- 2,435), maintenance (+422 +/- 123; 9,638 +/- 3,131) and follow-up (+414 +/- 129; 9,786 +/- 3,205). In the Comparison group, compared to baseline (404 +/- 106), sitting time remained unchanged through ramping and maintenance, but decreased at follow-up (-388 +/- 120), while step counts diminished across all phases. The Intervention group significantly reduced waist circumference by 2.1cms from baseline to follow-up while the Comparison group reduced waist circumference by 1.3cms over the same period. Conclusions W@WSis a feasible and effective evidence-based intervention that can be successfully deployed with sedentary employees to elicit sustained changes on ``sitting less and moving more{''}.", "author" : [ { "dropping-particle" : "", "family" : "Puig-Ribera", "given" : "Anna", "non-dropping-particle" : "", "parse-names" : false, "suffix" : "" }, { "dropping-particle" : "", "family" : "Bort-Roig", "given" : "Judit", "non-dropping-particle" : "", "parse-names" : false, "suffix" : "" }, { "dropping-particle" : "", "family" : "Gonzalez-Suarez", "given" : "Angel M", "non-dropping-particle" : "", "parse-names" : false, "suffix" : "" }, { "dropping-particle" : "", "family" : "Martinez-Lemos", "given" : "Ivan", "non-dropping-particle" : "", "parse-names" : false, "suffix" : "" }, { "dropping-particle" : "", "family" : "Gine-Garriga", "given" : "Maria", "non-dropping-particle" : "", "parse-names" : false, "suffix" : "" }, { "dropping-particle" : "", "family" : "Fortuno", "given" : "Josep", "non-dropping-particle" : "", "parse-names" : false, "suffix" : "" }, { "dropping-particle" : "", "family" : "Martori", "given" : "Joan C", "non-dropping-particle" : "", "parse-names" : false, "suffix" : "" }, { "dropping-particle" : "", "family" : "Munoz-Ortiz", "given" : "Laura", "non-dropping-particle" : "", "parse-names" : false, "suffix" : "" }, { "dropping-particle" : "", "family" : "Mila", "given" : "Raimon", "non-dropping-particle" : "", "parse-names" : false, "suffix" : "" }, { "dropping-particle" : "", "family" : "McKenna", "given" : "Jim", "non-dropping-particle" : "", "parse-names" : false, "suffix" : "" }, { "dropping-particle" : "", "family" : "Gilson", "given" : "Nicholas D", "non-dropping-particle" : "", "parse-names" : false, "suffix" : "" } ], "container-title" : "PLOS ONE", "id" : "ITEM-1", "issue" : "4", "issued" : { "date-parts" : [ [ "2015", "4" ] ] }, "title" : "Patterns of impact resulting from a `sit less, move more' web-based program in sedentary office employees", "type" : "article-journal", "volume" : "10" }, "uris" : [ "http://www.mendeley.com/documents/?uuid=4a8030dd-07e6-453d-ad94-438b473bb1c5" ] } ], "mendeley" : { "formattedCitation" : "(21)", "plainTextFormattedCitation" : "(21)", "previouslyFormattedCitation" : "(60)" }, "properties" : {  }, "schema" : "https://github.com/citation-style-language/schema/raw/master/csl-citation.json" }</w:instrText>
            </w:r>
            <w:r w:rsidRPr="00A605A4">
              <w:rPr>
                <w:rFonts w:cs="Arial"/>
              </w:rPr>
              <w:fldChar w:fldCharType="separate"/>
            </w:r>
            <w:r w:rsidRPr="00B615A5">
              <w:rPr>
                <w:rFonts w:cs="Arial"/>
                <w:b w:val="0"/>
                <w:noProof/>
              </w:rPr>
              <w:t>(21)</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Swartz et al. </w:t>
            </w:r>
            <w:r w:rsidRPr="00A605A4">
              <w:rPr>
                <w:rFonts w:cs="Arial"/>
              </w:rPr>
              <w:fldChar w:fldCharType="begin" w:fldLock="1"/>
            </w:r>
            <w:r>
              <w:rPr>
                <w:rFonts w:cs="Arial"/>
                <w:b w:val="0"/>
              </w:rPr>
              <w:instrText>ADDIN CSL_CITATION { "citationItems" : [ { "id" : "ITEM-1", "itemData" : { "DOI" : "10.5888/pcd11.130318", "ISSN" : "1545-1151", "PMID" : "24784909", "abstract" : "INTRODUCTION: The objective of this study was to assess change in sitting and physical activity behavior in response to a workplace intervention to disrupt prolonged sitting time. METHODS: Sixty office workers were randomized to either a Stand group (n = 29), which received hourly prompts (computer-based and wrist-worn) to stand up, or a Step group (n = 31), which received the same hourly prompts and an additional prompt to walk 100 steps or more upon standing. An ActivPAL monitor was used to assess sitting and physical activity behavior on the same 3 consecutive workdays during baseline and intervention periods. Mixed-effect models with random intercepts and random slopes for time were performed to assess change between groups and across time. RESULTS: Both groups significantly reduced duration of average sitting bouts (Stand group, by 16%; Step group, by 19%) and the number of sitting bouts of 60 minutes or more (Step group, by 36%; Stand group, by 54%). The Stand group significantly reduced total sitting time (by 6.6%), duration of the longest sitting bout (by 29%), and number of sitting bouts of 30 minutes or more (by 13%) and increased the number of sit-to-stand transitions (by 15%) and standing time (by 23%). Stepping time significantly increased in the Stand (by 14%) and Step (by 29%) groups, but only the Step group significantly increased (by 35%) the number of steps per workday. Differences in changes from baseline to intervention between groups were not significant for any outcome. CONCLUSION: Interventions that focus on disrupting sitting time only in the workplace may result in less sitting. When sitting time disruptions are paired with a physical activity prompt, people may be more likely to increase their workday physical activity, but the effect on sitting time may be attenuated.", "author" : [ { "dropping-particle" : "", "family" : "Swartz", "given" : "Ann M", "non-dropping-particle" : "", "parse-names" : false, "suffix" : "" }, { "dropping-particle" : "", "family" : "Rote", "given" : "Aubrianne E", "non-dropping-particle" : "", "parse-names" : false, "suffix" : "" }, { "dropping-particle" : "", "family" : "Welch", "given" : "Whitney A", "non-dropping-particle" : "", "parse-names" : false, "suffix" : "" }, { "dropping-particle" : "", "family" : "Maeda", "given" : "Hotaka", "non-dropping-particle" : "", "parse-names" : false, "suffix" : "" }, { "dropping-particle" : "", "family" : "Hart", "given" : "Teresa L", "non-dropping-particle" : "", "parse-names" : false, "suffix" : "" }, { "dropping-particle" : "", "family" : "Cho", "given" : "Young Ik", "non-dropping-particle" : "", "parse-names" : false, "suffix" : "" }, { "dropping-particle" : "", "family" : "Strath", "given" : "Scott J", "non-dropping-particle" : "", "parse-names" : false, "suffix" : "" } ], "container-title" : "Preventing chronic disease", "id" : "ITEM-1", "issued" : { "date-parts" : [ [ "2014", "1" ] ] }, "page" : "E73", "title" : "Prompts to disrupt sitting time and increase physical activity at work, 2011-2012.", "type" : "article-journal", "volume" : "11" }, "uris" : [ "http://www.mendeley.com/documents/?uuid=07e8938a-30a7-4ffc-ac54-39c1ec351cd0" ] } ], "mendeley" : { "formattedCitation" : "(22)", "plainTextFormattedCitation" : "(22)", "previouslyFormattedCitation" : "(69)" }, "properties" : {  }, "schema" : "https://github.com/citation-style-language/schema/raw/master/csl-citation.json" }</w:instrText>
            </w:r>
            <w:r w:rsidRPr="00A605A4">
              <w:rPr>
                <w:rFonts w:cs="Arial"/>
              </w:rPr>
              <w:fldChar w:fldCharType="separate"/>
            </w:r>
            <w:r w:rsidRPr="00B615A5">
              <w:rPr>
                <w:rFonts w:cs="Arial"/>
                <w:b w:val="0"/>
                <w:noProof/>
              </w:rPr>
              <w:t>(22)</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Urda et al. </w:t>
            </w:r>
            <w:r w:rsidRPr="00A605A4">
              <w:rPr>
                <w:rFonts w:cs="Arial"/>
              </w:rPr>
              <w:fldChar w:fldCharType="begin" w:fldLock="1"/>
            </w:r>
            <w:r>
              <w:rPr>
                <w:rFonts w:cs="Arial"/>
                <w:b w:val="0"/>
              </w:rPr>
              <w:instrText>ADDIN CSL_CITATION { "citationItems" : [ { "id" : "ITEM-1", "itemData" : { "ISSN" : "1543-5474", "abstract" : "BACKGROUND: The purpose of this study was to determine whether an alert to get up once per hour while at work would reduce sitting time, increase sit-to-stand transitions, and improve perceived wellness in women with sedentary jobs., METHODS: Female university staff and administrators (48 +/- 10 years) were randomly assigned to control-control (CC) (n = 22) or control-intervention (CI) (n = 22) groups. Both used a thigh-worn postural-based activity monitor for 2 weeks. The CC group maintained normal behaviors, whereas the CI group maintained behaviors during control week, but received hourly alerts on their computer during work hours in the intervention week. Time sitting and sit-to-stand transitions during an 8.5-hour workday were examined. A perceived wellness survey was completed at baseline and after the control and intervention weeks., RESULTS: Among all participants (N = 44) during the control week, 68% of the workday was spent sitting and 41 sit-to-stand transitions occurred. An analysis of variance revealed no statistically significant differences in variables over time (P &gt; .05). There was a significant increase in perceived wellness from baseline in both groups (P &lt; .05). Perceived wellness showed no statistically significant difference between groups., CONCLUSIONS: The intervention had no statistically significant effect on sitting time or sit-to-stand transitions. Participation improved perceived wellness in the absence of behavior change.", "author" : [ { "dropping-particle" : "", "family" : "Urda", "given" : "Joyan L", "non-dropping-particle" : "", "parse-names" : false, "suffix" : "" }, { "dropping-particle" : "", "family" : "Lynn", "given" : "Jeffrey S", "non-dropping-particle" : "", "parse-names" : false, "suffix" : "" }, { "dropping-particle" : "", "family" : "Gorman", "given" : "Andrea", "non-dropping-particle" : "", "parse-names" : false, "suffix" : "" }, { "dropping-particle" : "", "family" : "Larouere", "given" : "Beth", "non-dropping-particle" : "", "parse-names" : false, "suffix" : "" } ], "container-title" : "Journal of physical activity &amp; health", "id" : "ITEM-1", "issue" : "8", "issued" : { "date-parts" : [ [ "2016" ] ] }, "page" : "838-844", "publisher-place" : "United States", "title" : "Effects of a minimal workplace intervention to reduce sedentary behaviors and improve perceived wellness in middle-aged women office workers.", "type" : "article-journal", "volume" : "13" }, "uris" : [ "http://www.mendeley.com/documents/?uuid=e3bc71ce-6d44-4d0a-868d-db8b38572390" ] } ], "mendeley" : { "formattedCitation" : "(23)", "plainTextFormattedCitation" : "(23)", "previouslyFormattedCitation" : "(63)" }, "properties" : {  }, "schema" : "https://github.com/citation-style-language/schema/raw/master/csl-citation.json" }</w:instrText>
            </w:r>
            <w:r w:rsidRPr="00A605A4">
              <w:rPr>
                <w:rFonts w:cs="Arial"/>
              </w:rPr>
              <w:fldChar w:fldCharType="separate"/>
            </w:r>
            <w:r w:rsidRPr="00B615A5">
              <w:rPr>
                <w:rFonts w:cs="Arial"/>
                <w:b w:val="0"/>
                <w:noProof/>
              </w:rPr>
              <w:t>(23)</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Priebe et al. </w:t>
            </w:r>
            <w:r w:rsidRPr="00A605A4">
              <w:rPr>
                <w:rFonts w:cs="Arial"/>
              </w:rPr>
              <w:fldChar w:fldCharType="begin" w:fldLock="1"/>
            </w:r>
            <w:r>
              <w:rPr>
                <w:rFonts w:cs="Arial"/>
                <w:b w:val="0"/>
              </w:rPr>
              <w:instrText>ADDIN CSL_CITATION { "citationItems" : [ { "id" : "ITEM-1", "itemData" : { "DOI" : "10.1016/j.psychsport.2015.02.008", "ISSN" : "14690292", "abstract" : "OBJECTIVES The sedentary nature of office workplaces is an increasing concern (Marshall &amp; Ramirez, 2011). One avenue through which sedentary behavior may be decreased and beneficial activity increased is through social norms. Previous research (e.g., Priebe &amp; Spink, 2012) has demonstrated that perceptions about others' behavior (i.e., descriptive norms; Cialdini, Reno, &amp; Kallgren, 1990) can influence physical activity. However, it is unclear if descriptive norms can be used to impact sedentary time. This study examined whether descriptive norm messages would impact sedentary behavior and light activity in an office setting. Given the possible importance of personal and contextual characteristics of the norm reference group, a secondary purpose was to examine messages that varied in reference group characteristics. DESIGN This study utilized a pre-post experimental design. METHOD Office workers were randomly assigned to receive one of four email messages containing descriptive norms about co-workers\u2019 behavior. Sedentary behavior and activity were measured before and after message receipt. RESULTS A repeated measures MANOVA revealed a main effect for time, p &lt; .001, \u03b7p2 = .316. Those who received descriptive norm messages about co-workers' lower sedentary behavior and greater stair use and walking decreased their own sitting time while increasing stair use and walking at the office, respectively, p's &lt; .05. No differences emerged between participants receiving information about groups that varied in reference group characteristics, p's &gt; .10. CONCLUSION Results provide experimental evidence that descriptive norm messages may serve to decrease sedentary and increase light activity in an office setting.", "author" : [ { "dropping-particle" : "", "family" : "Priebe", "given" : "Carly S.", "non-dropping-particle" : "", "parse-names" : false, "suffix" : "" }, { "dropping-particle" : "", "family" : "Spink", "given" : "Kevin S.", "non-dropping-particle" : "", "parse-names" : false, "suffix" : "" } ], "container-title" : "Psychology of Sport and Exercise", "id" : "ITEM-1", "issued" : { "date-parts" : [ [ "2015", "7" ] ] }, "page" : "76-84", "title" : "Less sitting and more moving in the office: Using descriptive norm messages to decrease sedentary behavior and increase light physical activity at work", "type" : "article-journal", "volume" : "19" }, "uris" : [ "http://www.mendeley.com/documents/?uuid=a7674119-4819-46a9-8c2b-0aa81702d1c5" ] } ], "mendeley" : { "formattedCitation" : "(24)", "plainTextFormattedCitation" : "(24)", "previouslyFormattedCitation" : "(78)" }, "properties" : {  }, "schema" : "https://github.com/citation-style-language/schema/raw/master/csl-citation.json" }</w:instrText>
            </w:r>
            <w:r w:rsidRPr="00A605A4">
              <w:rPr>
                <w:rFonts w:cs="Arial"/>
              </w:rPr>
              <w:fldChar w:fldCharType="separate"/>
            </w:r>
            <w:r w:rsidRPr="00B615A5">
              <w:rPr>
                <w:rFonts w:cs="Arial"/>
                <w:b w:val="0"/>
                <w:noProof/>
              </w:rPr>
              <w:t>(24)</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Gordon </w:t>
            </w:r>
            <w:r w:rsidRPr="00A605A4">
              <w:rPr>
                <w:rFonts w:cs="Arial"/>
              </w:rPr>
              <w:fldChar w:fldCharType="begin" w:fldLock="1"/>
            </w:r>
            <w:r>
              <w:rPr>
                <w:rFonts w:cs="Arial"/>
                <w:b w:val="0"/>
              </w:rPr>
              <w:instrText>ADDIN CSL_CITATION { "citationItems" : [ { "id" : "ITEM-1", "itemData" : { "author" : [ { "dropping-particle" : "", "family" : "Gordon", "given" : "A", "non-dropping-particle" : "", "parse-names" : false, "suffix" : "" } ], "id" : "ITEM-1", "issued" : { "date-parts" : [ [ "2013" ] ] }, "publisher-place" : "Arizona State University, Arizona", "title" : "A theory-based pilot study to decrease sitting time in the workplace - Dissertation Thesis", "type" : "report" }, "uris" : [ "http://www.mendeley.com/documents/?uuid=b1ea2126-8226-48f6-a088-49e1518e23af" ] } ], "mendeley" : { "formattedCitation" : "(25)", "plainTextFormattedCitation" : "(25)", "previouslyFormattedCitation" : "(50)" }, "properties" : {  }, "schema" : "https://github.com/citation-style-language/schema/raw/master/csl-citation.json" }</w:instrText>
            </w:r>
            <w:r w:rsidRPr="00A605A4">
              <w:rPr>
                <w:rFonts w:cs="Arial"/>
              </w:rPr>
              <w:fldChar w:fldCharType="separate"/>
            </w:r>
            <w:r w:rsidRPr="00B615A5">
              <w:rPr>
                <w:rFonts w:cs="Arial"/>
                <w:b w:val="0"/>
                <w:noProof/>
              </w:rPr>
              <w:t>(25)</w:t>
            </w:r>
            <w:r w:rsidRPr="00A605A4">
              <w:rPr>
                <w:rFonts w:cs="Arial"/>
              </w:rPr>
              <w:fldChar w:fldCharType="end"/>
            </w:r>
            <w:r w:rsidRPr="00A605A4">
              <w:rPr>
                <w:rFonts w:cs="Arial"/>
                <w:b w:val="0"/>
              </w:rPr>
              <w:t xml:space="preserve"> </w:t>
            </w:r>
          </w:p>
        </w:tc>
        <w:tc>
          <w:tcPr>
            <w:tcW w:w="161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9" w:type="dxa"/>
          </w:tcPr>
          <w:p w:rsidR="00B615A5" w:rsidRPr="00A605A4" w:rsidRDefault="00B615A5" w:rsidP="00730A18">
            <w:pPr>
              <w:rPr>
                <w:rFonts w:cs="Arial"/>
                <w:b w:val="0"/>
              </w:rPr>
            </w:pPr>
            <w:r w:rsidRPr="00A605A4">
              <w:rPr>
                <w:rFonts w:cs="Arial"/>
                <w:b w:val="0"/>
              </w:rPr>
              <w:t xml:space="preserve">Tobin et al. </w:t>
            </w:r>
            <w:r w:rsidRPr="00A605A4">
              <w:rPr>
                <w:rFonts w:cs="Arial"/>
              </w:rPr>
              <w:fldChar w:fldCharType="begin" w:fldLock="1"/>
            </w:r>
            <w:r>
              <w:rPr>
                <w:rFonts w:cs="Arial"/>
                <w:b w:val="0"/>
              </w:rPr>
              <w:instrText>ADDIN CSL_CITATION { "citationItems" : [ { "id" : "ITEM-1", "itemData" : { "ISSN" : "1875-9270", "abstract" : "BACKGROUND: Office-based staff spend around three quarters of their work day sitting. People who sit for long periods while at work are at greater risk of adverse health outcomes., OBJECTIVE: The pilot study aimed to determine the effect of sit-stand workstations on office-based staff sedentary and physical activity behaviors, work ability and self-reported physical and mental health outcomes., METHODS: A two-group pre-post study design assessed changes in sedentary and physical activity behaviors (time spent sitting, standing and stepping and sit-stand transitions and number of steps taken) work ability and physical and mental health. Physical activity behaviors were measured using activPAL activity monitors and self-reported data on work ability and physical and mental health were collected using an online questionnaire., RESULTS: Relative to the controls (n=19), the intervention group (n=18) significantly decreased time spent sitting by 100 minutes (p&lt;0.001) and increased standing time by 99 minutes (p&lt;0.001). There was a decrease in self-reported current work ability when compared to lifetime best (p=0.008). There were no significant differences for all other sedentary behavior, other workability outcomes, physical health or mental health outcomes at follow-up., CONCLUSIONS: The Uprising Study found that sit-stand workstations are an effective strategy to reduce occupational sitting time in office-based workers over a one month period.", "author" : [ { "dropping-particle" : "", "family" : "Tobin", "given" : "Rochelle", "non-dropping-particle" : "", "parse-names" : false, "suffix" : "" }, { "dropping-particle" : "", "family" : "Leavy", "given" : "Justine", "non-dropping-particle" : "", "parse-names" : false, "suffix" : "" }, { "dropping-particle" : "", "family" : "Jancey", "given" : "Jonine", "non-dropping-particle" : "", "parse-names" : false, "suffix" : "" } ], "container-title" : "Work (Reading, Mass.)", "id" : "ITEM-1", "issue" : "2", "issued" : { "date-parts" : [ [ "2016" ] ] }, "page" : "359-371", "publisher-place" : "Netherlands", "title" : "Uprising: An examination of sit-stand workstations, mental health and work ability in sedentary office workers, in Western Australia.", "type" : "article-journal", "volume" : "55" }, "uris" : [ "http://www.mendeley.com/documents/?uuid=1446c234-e2f0-4c2b-82c4-e6cfbc8acaaa" ] } ], "mendeley" : { "formattedCitation" : "(26)", "plainTextFormattedCitation" : "(26)", "previouslyFormattedCitation" : "(61)" }, "properties" : {  }, "schema" : "https://github.com/citation-style-language/schema/raw/master/csl-citation.json" }</w:instrText>
            </w:r>
            <w:r w:rsidRPr="00A605A4">
              <w:rPr>
                <w:rFonts w:cs="Arial"/>
              </w:rPr>
              <w:fldChar w:fldCharType="separate"/>
            </w:r>
            <w:r w:rsidRPr="00B615A5">
              <w:rPr>
                <w:rFonts w:cs="Arial"/>
                <w:b w:val="0"/>
                <w:noProof/>
              </w:rPr>
              <w:t>(26)</w:t>
            </w:r>
            <w:r w:rsidRPr="00A605A4">
              <w:rPr>
                <w:rFonts w:cs="Arial"/>
              </w:rPr>
              <w:fldChar w:fldCharType="end"/>
            </w:r>
          </w:p>
        </w:tc>
        <w:tc>
          <w:tcPr>
            <w:tcW w:w="161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6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5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0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9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bl>
    <w:p w:rsidR="00B615A5" w:rsidRPr="00A605A4" w:rsidRDefault="00B615A5" w:rsidP="00B615A5">
      <w:pPr>
        <w:ind w:firstLine="720"/>
        <w:rPr>
          <w:rFonts w:cs="Arial"/>
          <w:i/>
        </w:rPr>
      </w:pPr>
      <w:r w:rsidRPr="00A605A4">
        <w:rPr>
          <w:rFonts w:cs="Arial"/>
          <w:i/>
        </w:rPr>
        <w:t>+, low-risk of bias; X, high-risk of bias; ?, unclear-risk of bias</w:t>
      </w:r>
    </w:p>
    <w:p w:rsidR="00B615A5" w:rsidRPr="00A605A4" w:rsidRDefault="00B615A5" w:rsidP="00B615A5">
      <w:pPr>
        <w:rPr>
          <w:rFonts w:cs="Arial"/>
          <w:i/>
        </w:rPr>
      </w:pPr>
      <w:r>
        <w:rPr>
          <w:rFonts w:cs="Arial"/>
          <w:i/>
        </w:rPr>
        <w:t>Table 3.2</w:t>
      </w:r>
      <w:r w:rsidRPr="00A605A4">
        <w:rPr>
          <w:rFonts w:cs="Arial"/>
          <w:i/>
        </w:rPr>
        <w:t>: Summary quality assessment of non-randomised trials (Risk of Bias in Non-Randomised Studies-of Interventions)</w:t>
      </w:r>
    </w:p>
    <w:tbl>
      <w:tblPr>
        <w:tblStyle w:val="GridTable2-Accent11"/>
        <w:tblW w:w="0" w:type="auto"/>
        <w:tblLook w:val="04A0" w:firstRow="1" w:lastRow="0" w:firstColumn="1" w:lastColumn="0" w:noHBand="0" w:noVBand="1"/>
      </w:tblPr>
      <w:tblGrid>
        <w:gridCol w:w="2045"/>
        <w:gridCol w:w="1800"/>
        <w:gridCol w:w="1745"/>
        <w:gridCol w:w="1441"/>
        <w:gridCol w:w="1758"/>
        <w:gridCol w:w="1546"/>
        <w:gridCol w:w="1572"/>
        <w:gridCol w:w="1750"/>
        <w:gridCol w:w="1741"/>
      </w:tblGrid>
      <w:tr w:rsidR="00B615A5" w:rsidRPr="00A605A4" w:rsidTr="00730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rPr>
            </w:pPr>
            <w:r w:rsidRPr="00A605A4">
              <w:rPr>
                <w:rFonts w:cs="Arial"/>
              </w:rPr>
              <w:t>Author (reference)</w:t>
            </w:r>
          </w:p>
        </w:tc>
        <w:tc>
          <w:tcPr>
            <w:tcW w:w="1800"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Confounding</w:t>
            </w:r>
          </w:p>
        </w:tc>
        <w:tc>
          <w:tcPr>
            <w:tcW w:w="1745"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Selection of participants</w:t>
            </w:r>
          </w:p>
        </w:tc>
        <w:tc>
          <w:tcPr>
            <w:tcW w:w="1441"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Classification of interventions</w:t>
            </w:r>
          </w:p>
        </w:tc>
        <w:tc>
          <w:tcPr>
            <w:tcW w:w="1758"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Deviations from intended interventions</w:t>
            </w:r>
          </w:p>
        </w:tc>
        <w:tc>
          <w:tcPr>
            <w:tcW w:w="1546"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Missing data</w:t>
            </w:r>
          </w:p>
        </w:tc>
        <w:tc>
          <w:tcPr>
            <w:tcW w:w="1572"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Measurement outcomes</w:t>
            </w:r>
          </w:p>
        </w:tc>
        <w:tc>
          <w:tcPr>
            <w:tcW w:w="1750"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Selection of reported results</w:t>
            </w:r>
          </w:p>
        </w:tc>
        <w:tc>
          <w:tcPr>
            <w:tcW w:w="1741"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Overall assessment</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Alkhajah et al. </w:t>
            </w:r>
            <w:r w:rsidRPr="00A605A4">
              <w:rPr>
                <w:rFonts w:cs="Arial"/>
              </w:rPr>
              <w:fldChar w:fldCharType="begin" w:fldLock="1"/>
            </w:r>
            <w:r>
              <w:rPr>
                <w:rFonts w:cs="Arial"/>
                <w:b w:val="0"/>
              </w:rPr>
              <w:instrText>ADDIN CSL_CITATION { "citationItems" : [ { "id" : "ITEM-1", "itemData" : { "DOI" : "10.1016/j.amepre.2012.05.027", "ISSN" : "1873-2607", "PMID" : "22898123", "abstract" : "BACKGROUND: Sitting time is a prevalent health risk among office-based workers. PURPOSE: To examine, using a pilot study, the efficacy of an intervention to reduce office workers' sitting time. DESIGN: Quasi-experimental design with intervention-group participants recruited from a single workplace that was physically separate from the workplaces of comparison-group participants. SETTING/PARTICIPANTS: Office workers (Intervention, n=18; Comparison, n=14) aged 20-65 years from Brisbane, Australia; data were collected and analyzed in 2011. INTERVENTION: Installation of a commercially available sit-stand workstation. MAIN OUTCOME MEASURES: Changes from baseline at 1-week and 3-month follow-up in time spent sitting, standing, and stepping at the workplace and during all waking time (activPAL3 activity monitor, 7-day observation). Fasting total cholesterol, high-density lipoprotein (HDL) cholesterol, triglycerides, and glucose levels were assessed at baseline and 3 months (Cholestech LDX Analyzer). Acceptability was assessed with a 5-point response scale (eight items). RESULTS: The intervention group (relative to the comparison group) reduced sitting time at 1-week follow-up by 143 minutes/day at the workplace (95% CI= -184, -102) and 97 minutes/day during all waking time (95% CI= -144, -50). These effects were maintained at 3 months (-137 minutes/day and -78 minutes/day, respectively). Sitting was almost exclusively replaced by standing, with minimal changes to stepping time. Relative to the comparison group, the intervention group increased HDL cholesterol by an average of 0.26 mmol/L (95% CI=0.10, 0.42). Other biomarker differences were not significant. There was strong acceptability and preference for using the workstations, though some design limitations were noted. CONCLUSIONS: This trial is the first with objective measurement and a comparison group to demonstrate that the introduction of a sit-stand workstation can substantially reduce office workers' sitting time both at the workplace and overall throughout the week.", "author" : [ { "dropping-particle" : "", "family" : "Alkhajah", "given" : "Taleb A", "non-dropping-particle" : "", "parse-names" : false, "suffix" : "" }, { "dropping-particle" : "", "family" : "Reeves", "given" : "Marina M", "non-dropping-particle" : "", "parse-names" : false, "suffix" : "" }, { "dropping-particle" : "", "family" : "Eakin", "given" : "Elizabeth G", "non-dropping-particle" : "", "parse-names" : false, "suffix" : "" }, { "dropping-particle" : "", "family" : "Winkler", "given" : "Elisabeth A H", "non-dropping-particle" : "", "parse-names" : false, "suffix" : "" }, { "dropping-particle" : "", "family" : "Owen", "given" : "Neville", "non-dropping-particle" : "", "parse-names" : false, "suffix" : "" }, { "dropping-particle" : "", "family" : "Healy", "given" : "Genevieve N", "non-dropping-particle" : "", "parse-names" : false, "suffix" : "" } ], "container-title" : "American journal of preventive medicine", "id" : "ITEM-1", "issue" : "3", "issued" : { "date-parts" : [ [ "2012", "9" ] ] }, "page" : "298-303", "title" : "Sit-stand workstations: a pilot intervention to reduce office sitting time.", "type" : "article-journal", "volume" : "43" }, "uris" : [ "http://www.mendeley.com/documents/?uuid=2234851f-315d-4c3d-8b3c-1cf3004aea7e" ] } ], "mendeley" : { "formattedCitation" : "(27)", "plainTextFormattedCitation" : "(27)", "previouslyFormattedCitation" : "(40)" }, "properties" : {  }, "schema" : "https://github.com/citation-style-language/schema/raw/master/csl-citation.json" }</w:instrText>
            </w:r>
            <w:r w:rsidRPr="00A605A4">
              <w:rPr>
                <w:rFonts w:cs="Arial"/>
              </w:rPr>
              <w:fldChar w:fldCharType="separate"/>
            </w:r>
            <w:r w:rsidRPr="00B615A5">
              <w:rPr>
                <w:rFonts w:cs="Arial"/>
                <w:b w:val="0"/>
                <w:noProof/>
              </w:rPr>
              <w:t>(27)</w:t>
            </w:r>
            <w:r w:rsidRPr="00A605A4">
              <w:rPr>
                <w:rFonts w:cs="Arial"/>
              </w:rPr>
              <w:fldChar w:fldCharType="end"/>
            </w:r>
          </w:p>
        </w:tc>
        <w:tc>
          <w:tcPr>
            <w:tcW w:w="180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45"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5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46"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7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5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Chau et al. </w:t>
            </w:r>
            <w:r w:rsidRPr="00A605A4">
              <w:rPr>
                <w:rFonts w:cs="Arial"/>
              </w:rPr>
              <w:fldChar w:fldCharType="begin" w:fldLock="1"/>
            </w:r>
            <w:r>
              <w:rPr>
                <w:rFonts w:cs="Arial"/>
                <w:b w:val="0"/>
              </w:rPr>
              <w:instrText>ADDIN CSL_CITATION { "citationItems" : [ { "id" : "ITEM-1", "itemData" : { "ISSN" : "2211-3355", "abstract" : "This study evaluated the effects of sit-stand desks on workers' objectively and subjectively assessed sitting, physical activity, and productivity. This quasi-experimental study involved one intervention group (n = 16) and one comparison group (n = 15). Participants were call center employees from two job-matched teams at a large telecommunications company in Sydney, Australia (45% female, 33 +/- 11 years old). Intervention participants received a sit-stand desk, brief training, and daily e-mail reminders to stand up more frequently for the first 2 weeks post-installation. Control participants carried out their usual work duties at seated desks. Primary outcomes were workday sitting and physical activity assessed using ActivPAL or ActiGraph devices and self-report questionnaires. Productivity outcomes were company-specific objective metrics (e.g., hold time, talking time, absenteeism) and subjective measures. Measurements were taken at baseline, 1, 4, and 19 weeks post-installation. Intervention participants increased standing time after 1 week (+ 73 min/workday (95% CI: 22, 123)) and 4 weeks (+ 96 min/workday (95% CI: 41, 150)) post-intervention, while control group showed no changes. Between-group differences in standing time at one and 4 weeks were + 78 (95% CI: 9, 147) and + 95 min/workday (95% CI: 15, 174), respectively. Sitting time in the intervention group changed by - 64 (95% CI: - 125, - 2), - 76 (95% CI: - 142, - 11), and - 100 min/workday (95% CI: - 172, - 29) at 1, 4, and 19 weeks post-installation, respectively, while the control group showed no changes. No changes were observed in productivity outcomes from baseline to follow-up in either group. Sit-stand desks can increase standing time at work in call center workers without reducing productivity.", "author" : [ { "dropping-particle" : "", "family" : "Chau", "given" : "Josephine Y", "non-dropping-particle" : "", "parse-names" : false, "suffix" : "" }, { "dropping-particle" : "", "family" : "Sukala", "given" : "William", "non-dropping-particle" : "", "parse-names" : false, "suffix" : "" }, { "dropping-particle" : "", "family" : "Fedel", "given" : "Karla", "non-dropping-particle" : "", "parse-names" : false, "suffix" : "" }, { "dropping-particle" : "", "family" : "Do", "given" : "Anna", "non-dropping-particle" : "", "parse-names" : false, "suffix" : "" }, { "dropping-particle" : "", "family" : "Engelen", "given" : "Lina", "non-dropping-particle" : "", "parse-names" : false, "suffix" : "" }, { "dropping-particle" : "", "family" : "Kingham", "given" : "Megan", "non-dropping-particle" : "", "parse-names" : false, "suffix" : "" }, { "dropping-particle" : "", "family" : "Sainsbury", "given" : "Amanda", "non-dropping-particle" : "", "parse-names" : false, "suffix" : "" }, { "dropping-particle" : "", "family" : "Bauman", "given" : "Adrian E", "non-dropping-particle" : "", "parse-names" : false, "suffix" : "" } ], "container-title" : "Preventive medicine reports", "id" : "ITEM-1", "issued" : { "date-parts" : [ [ "2016" ] ] }, "page" : "68-74", "publisher-place" : "United States", "title" : "More standing and just as productive: effects of a sit-stand desk intervention on call center workers' sitting, standing, and productivity at work in the Opt to Stand pilot study.", "type" : "article-journal", "volume" : "3" }, "uris" : [ "http://www.mendeley.com/documents/?uuid=445934a8-e318-4fee-8971-cf6d619964d0" ] } ], "mendeley" : { "formattedCitation" : "(28)", "plainTextFormattedCitation" : "(28)", "previouslyFormattedCitation" : "(43)" }, "properties" : {  }, "schema" : "https://github.com/citation-style-language/schema/raw/master/csl-citation.json" }</w:instrText>
            </w:r>
            <w:r w:rsidRPr="00A605A4">
              <w:rPr>
                <w:rFonts w:cs="Arial"/>
              </w:rPr>
              <w:fldChar w:fldCharType="separate"/>
            </w:r>
            <w:r w:rsidRPr="00B615A5">
              <w:rPr>
                <w:rFonts w:cs="Arial"/>
                <w:b w:val="0"/>
                <w:noProof/>
              </w:rPr>
              <w:t>(28)</w:t>
            </w:r>
            <w:r w:rsidRPr="00A605A4">
              <w:rPr>
                <w:rFonts w:cs="Arial"/>
              </w:rPr>
              <w:fldChar w:fldCharType="end"/>
            </w:r>
          </w:p>
        </w:tc>
        <w:tc>
          <w:tcPr>
            <w:tcW w:w="180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45"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5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46"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7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5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Gao et al. </w:t>
            </w:r>
            <w:r w:rsidRPr="00A605A4">
              <w:rPr>
                <w:rFonts w:cs="Arial"/>
              </w:rPr>
              <w:fldChar w:fldCharType="begin" w:fldLock="1"/>
            </w:r>
            <w:r>
              <w:rPr>
                <w:rFonts w:cs="Arial"/>
                <w:b w:val="0"/>
              </w:rPr>
              <w:instrText>ADDIN CSL_CITATION { "citationItems" : [ { "id" : "ITEM-1", "itemData" : { "ISSN" : "1536-7290", "abstract" : "Sit-stand workstations offer a potential strategy to reduce prolonged occupational sitting. This controlled intervention study examined the effects of an environmental intervention on occupational sedentary time, musculoskeletal comfort and work ability, and the usability of sit-stand workstations in office work via a self-reported questionnaire. The intervention group (n=24) used sit-stand workstations during the 6-month intervention period, and the control group (n=21) used traditional sitting workstations. The results showed that working at sit-stand workstations can reduce sitting time significantly compared to control workstations (-6.7% vs. 5.0%, p=.019), which is reallocated mostly to standing (r=-0.719, p&lt;.001). Sit-stand workstations improved perceived musculoskeletal comfort in the neck and shoulders (p=.028), as well as work ability (p=.022). The majority of intervention subjects rated sit-stand workstation adjustability as good (83.3%), and 75.0% were satisfied with the workstation. About 41.7% of the intervention participants, who were exclusively female, used the sit-stand function on a daily basis. While the environmental change alone was effective, it is likely that promoting the daily use of sit-stand workstations with counselling would lead to even more substantial positive effects.", "author" : [ { "dropping-particle" : "", "family" : "Gao", "given" : "Ying", "non-dropping-particle" : "", "parse-names" : false, "suffix" : "" }, { "dropping-particle" : "", "family" : "Nevala", "given" : "Nina", "non-dropping-particle" : "", "parse-names" : false, "suffix" : "" }, { "dropping-particle" : "", "family" : "Cronin", "given" : "Neil J", "non-dropping-particle" : "", "parse-names" : false, "suffix" : "" }, { "dropping-particle" : "", "family" : "Finni", "given" : "Taija", "non-dropping-particle" : "", "parse-names" : false, "suffix" : "" } ], "container-title" : "European journal of sport science", "id" : "ITEM-1", "issue" : "6", "issued" : { "date-parts" : [ [ "2016" ] ] }, "page" : "747-754", "publisher-place" : "England", "title" : "Effects of environmental intervention on sedentary time, musculoskeletal comfort and work ability in office workers.", "type" : "article-journal", "volume" : "16" }, "uris" : [ "http://www.mendeley.com/documents/?uuid=b87f85f2-ad8a-49fb-9abe-2658d504a383" ] } ], "mendeley" : { "formattedCitation" : "(29)", "plainTextFormattedCitation" : "(29)", "previouslyFormattedCitation" : "(49)" }, "properties" : {  }, "schema" : "https://github.com/citation-style-language/schema/raw/master/csl-citation.json" }</w:instrText>
            </w:r>
            <w:r w:rsidRPr="00A605A4">
              <w:rPr>
                <w:rFonts w:cs="Arial"/>
              </w:rPr>
              <w:fldChar w:fldCharType="separate"/>
            </w:r>
            <w:r w:rsidRPr="00B615A5">
              <w:rPr>
                <w:rFonts w:cs="Arial"/>
                <w:b w:val="0"/>
                <w:noProof/>
              </w:rPr>
              <w:t>(29)</w:t>
            </w:r>
            <w:r w:rsidRPr="00A605A4">
              <w:rPr>
                <w:rFonts w:cs="Arial"/>
              </w:rPr>
              <w:fldChar w:fldCharType="end"/>
            </w:r>
          </w:p>
        </w:tc>
        <w:tc>
          <w:tcPr>
            <w:tcW w:w="180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45"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5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NI</w:t>
            </w:r>
          </w:p>
        </w:tc>
        <w:tc>
          <w:tcPr>
            <w:tcW w:w="1546"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NI</w:t>
            </w:r>
          </w:p>
        </w:tc>
        <w:tc>
          <w:tcPr>
            <w:tcW w:w="157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5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c>
          <w:tcPr>
            <w:tcW w:w="17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X</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Gilson et al. </w:t>
            </w:r>
            <w:r w:rsidRPr="00A605A4">
              <w:rPr>
                <w:rFonts w:cs="Arial"/>
              </w:rPr>
              <w:fldChar w:fldCharType="begin" w:fldLock="1"/>
            </w:r>
            <w:r>
              <w:rPr>
                <w:rFonts w:cs="Arial"/>
                <w:b w:val="0"/>
              </w:rPr>
              <w:instrText>ADDIN CSL_CITATION { "citationItems" : [ { "id" : "ITEM-1", "itemData" : { "ISSN" : "1878-1861", "abstract" : "OBJECTIVES: This efficacy study assessed the added impact real time computer prompts had on a participatory approach to reduce occupational sedentary exposure and increase physical activity., DESIGN: Quasi-experimental., METHODS: 57 Australian office workers (mean [SD]; age=47 [11] years; BMI=28 [5]kg/m2; 46 men) generated a menu of 20 occupational 'sit less and move more' strategies through participatory workshops, and were then tasked with implementing strategies for five months (July-November 2014). During implementation, a sub-sample of workers (n=24) used a chair sensor/software package (Sitting Pad) that gave real time prompts to interrupt desk sitting. Baseline and intervention sedentary behaviour and physical activity (GENEActiv accelerometer; mean work time percentages), and minutes spent sitting at desks (Sitting Pad; mean total time and longest bout) were compared between non-prompt and prompt workers using a two-way ANOVA., RESULTS: Workers spent close to three quarters of their work time sedentary, mostly sitting at desks (mean [SD]; total desk sitting time=371 [71]min/day; longest bout spent desk sitting=104 [43]min/day). Intervention effects were four times greater in workers who used real time computer prompts (8% decrease in work time sedentary behaviour and increase in light intensity physical activity; p&lt;0.01). Respective mean differences between baseline and intervention total time spent sitting at desks, and the longest bout spent desk sitting, were 23 and 32min/day lower in prompt than in non-prompt workers (p&lt;0.01)., CONCLUSIONS: In this sample of office workers, real time computer prompts facilitated the impact of a participatory approach on reductions in occupational sedentary exposure, and increases in physical activity., Copyright \u00a9 2016 Sports Medicine Australia. Published by Elsevier Ltd. All rights reserved.", "author" : [ { "dropping-particle" : "", "family" : "Gilson", "given" : "Nicholas D", "non-dropping-particle" : "", "parse-names" : false, "suffix" : "" }, { "dropping-particle" : "", "family" : "Ng", "given" : "Norman", "non-dropping-particle" : "", "parse-names" : false, "suffix" : "" }, { "dropping-particle" : "", "family" : "Pavey", "given" : "Toby G", "non-dropping-particle" : "", "parse-names" : false, "suffix" : "" }, { "dropping-particle" : "", "family" : "Ryde", "given" : "Gemma C", "non-dropping-particle" : "", "parse-names" : false, "suffix" : "" }, { "dropping-particle" : "", "family" : "Straker", "given" : "Leon", "non-dropping-particle" : "", "parse-names" : false, "suffix" : "" }, { "dropping-particle" : "", "family" : "Brown", "given" : "Wendy J", "non-dropping-particle" : "", "parse-names" : false, "suffix" : "" } ], "container-title" : "Journal of science and medicine in sport", "id" : "ITEM-1", "issue" : "11", "issued" : { "date-parts" : [ [ "2016" ] ] }, "page" : "926-930", "publisher-place" : "Australia", "title" : "Project Energise: Using participatory approaches and real time computer prompts to reduce occupational sitting and increase work time physical activity in office workers.", "type" : "article-journal", "volume" : "19" }, "uris" : [ "http://www.mendeley.com/documents/?uuid=510b5f1a-3140-41bd-80ce-1e7ea693efd5" ] } ], "mendeley" : { "formattedCitation" : "(30)", "plainTextFormattedCitation" : "(30)", "previouslyFormattedCitation" : "(68)" }, "properties" : {  }, "schema" : "https://github.com/citation-style-language/schema/raw/master/csl-citation.json" }</w:instrText>
            </w:r>
            <w:r w:rsidRPr="00A605A4">
              <w:rPr>
                <w:rFonts w:cs="Arial"/>
              </w:rPr>
              <w:fldChar w:fldCharType="separate"/>
            </w:r>
            <w:r w:rsidRPr="00B615A5">
              <w:rPr>
                <w:rFonts w:cs="Arial"/>
                <w:b w:val="0"/>
                <w:noProof/>
              </w:rPr>
              <w:t>(30)</w:t>
            </w:r>
            <w:r w:rsidRPr="00A605A4">
              <w:rPr>
                <w:rFonts w:cs="Arial"/>
              </w:rPr>
              <w:fldChar w:fldCharType="end"/>
            </w:r>
          </w:p>
        </w:tc>
        <w:tc>
          <w:tcPr>
            <w:tcW w:w="180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45"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5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I</w:t>
            </w:r>
          </w:p>
        </w:tc>
        <w:tc>
          <w:tcPr>
            <w:tcW w:w="1546"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I</w:t>
            </w:r>
          </w:p>
        </w:tc>
        <w:tc>
          <w:tcPr>
            <w:tcW w:w="157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5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7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Healy et al. </w:t>
            </w:r>
            <w:r w:rsidRPr="00A605A4">
              <w:rPr>
                <w:rFonts w:cs="Arial"/>
              </w:rPr>
              <w:fldChar w:fldCharType="begin" w:fldLock="1"/>
            </w:r>
            <w:r>
              <w:rPr>
                <w:rFonts w:cs="Arial"/>
                <w:b w:val="0"/>
              </w:rPr>
              <w:instrText>ADDIN CSL_CITATION { "citationItems" : [ { "id" : "ITEM-1", "itemData" : { "DOI" : "10.1016/j.ypmed.2013.04.004", "ISSN" : "1096-0260", "PMID" : "23597658", "abstract" : "OBJECTIVE: To investigate the short-term efficacy of a multicomponent intervention to reduce office workers' sitting time. METHODS: Allocation for this non-randomized controlled trial (n=43 participants; 56% women; 26-62 years; Melbourne, Australia) was by office floor, with data collected during July-September 2011. The 4-week intervention emphasized three key messages: \"Stand Up, Sit Less, Move More\" and comprised organizational, environmental, and individual elements. Changes in minutes/day at the workplace spent sitting (primary outcome), in prolonged sitting (sitting time accumulated in bouts \u2265 30 min), standing, and moving were objectively measured (activPAL3). RESULTS: Relative to the controls, the intervention group significantly reduced workplace sitting time (mean change [95%CI]: -125 [-161, -89] min/8-h workday), with changes primarily driven by a reduction in prolonged sitting time (-73 [-108, -40] min/8-h workday). Workplace sitting was almost exclusively replaced by standing (+127 [+92, +162] min/8-h workday) with non-significant changes to stepping time (-2 [-7, +4] min/8-h workday) and number of steps (-70 [-350, 210]). CONCLUSIONS: This multicomponent workplace intervention demonstrated that substantial reductions in sitting time are achievable in an office setting. Larger studies with longer timeframes are needed to assess sustainability of these changes, as well as their potential longer-term impacts on health and work-related outcomes.", "author" : [ { "dropping-particle" : "", "family" : "Healy", "given" : "Genevieve N", "non-dropping-particle" : "", "parse-names" : false, "suffix" : "" }, { "dropping-particle" : "", "family" : "Eakin", "given" : "Elizabeth G", "non-dropping-particle" : "", "parse-names" : false, "suffix" : "" }, { "dropping-particle" : "", "family" : "Lamontagne", "given" : "Anthony D", "non-dropping-particle" : "", "parse-names" : false, "suffix" : "" }, { "dropping-particle" : "", "family" : "Owen", "given" : "Neville", "non-dropping-particle" : "", "parse-names" : false, "suffix" : "" }, { "dropping-particle" : "", "family" : "Winkler", "given" : "Elisabeth A H", "non-dropping-particle" : "", "parse-names" : false, "suffix" : "" }, { "dropping-particle" : "", "family" : "Wiesner", "given" : "Glen", "non-dropping-particle" : "", "parse-names" : false, "suffix" : "" }, { "dropping-particle" : "", "family" : "Gunning", "given" : "Lynn", "non-dropping-particle" : "", "parse-names" : false, "suffix" : "" }, { "dropping-particle" : "", "family" : "Neuhaus", "given" : "Maike", "non-dropping-particle" : "", "parse-names" : false, "suffix" : "" }, { "dropping-particle" : "", "family" : "Lawler", "given" : "Sheleigh", "non-dropping-particle" : "", "parse-names" : false, "suffix" : "" }, { "dropping-particle" : "", "family" : "Fjeldsoe", "given" : "Brianna S", "non-dropping-particle" : "", "parse-names" : false, "suffix" : "" }, { "dropping-particle" : "", "family" : "Dunstan", "given" : "David W", "non-dropping-particle" : "", "parse-names" : false, "suffix" : "" } ], "container-title" : "Preventive medicine", "id" : "ITEM-1", "issue" : "1", "issued" : { "date-parts" : [ [ "2013", "7" ] ] }, "page" : "43-8", "title" : "Reducing sitting time in office workers: short-term efficacy of a multicomponent intervention.", "type" : "article-journal", "volume" : "57" }, "uris" : [ "http://www.mendeley.com/documents/?uuid=4cac5501-8dc6-4716-90aa-87b028ed87b5" ] } ], "mendeley" : { "formattedCitation" : "(31)", "plainTextFormattedCitation" : "(31)", "previouslyFormattedCitation" : "(52)" }, "properties" : {  }, "schema" : "https://github.com/citation-style-language/schema/raw/master/csl-citation.json" }</w:instrText>
            </w:r>
            <w:r w:rsidRPr="00A605A4">
              <w:rPr>
                <w:rFonts w:cs="Arial"/>
              </w:rPr>
              <w:fldChar w:fldCharType="separate"/>
            </w:r>
            <w:r w:rsidRPr="00B615A5">
              <w:rPr>
                <w:rFonts w:cs="Arial"/>
                <w:b w:val="0"/>
                <w:noProof/>
              </w:rPr>
              <w:t>(31)</w:t>
            </w:r>
            <w:r w:rsidRPr="00A605A4">
              <w:rPr>
                <w:rFonts w:cs="Arial"/>
              </w:rPr>
              <w:fldChar w:fldCharType="end"/>
            </w:r>
          </w:p>
        </w:tc>
        <w:tc>
          <w:tcPr>
            <w:tcW w:w="180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45"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5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NI</w:t>
            </w:r>
          </w:p>
        </w:tc>
        <w:tc>
          <w:tcPr>
            <w:tcW w:w="1546"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57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50"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w:t>
            </w:r>
          </w:p>
        </w:tc>
        <w:tc>
          <w:tcPr>
            <w:tcW w:w="1741"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Pr>
                <w:rFonts w:cs="Arial"/>
              </w:rPr>
              <w:t>NI</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2045" w:type="dxa"/>
          </w:tcPr>
          <w:p w:rsidR="00B615A5" w:rsidRPr="00A605A4" w:rsidRDefault="00B615A5" w:rsidP="00730A18">
            <w:pPr>
              <w:rPr>
                <w:rFonts w:cs="Arial"/>
                <w:b w:val="0"/>
              </w:rPr>
            </w:pPr>
            <w:r w:rsidRPr="00A605A4">
              <w:rPr>
                <w:rFonts w:cs="Arial"/>
                <w:b w:val="0"/>
              </w:rPr>
              <w:t xml:space="preserve">Pronk et al. </w:t>
            </w:r>
            <w:r w:rsidRPr="00A605A4">
              <w:rPr>
                <w:rFonts w:cs="Arial"/>
              </w:rPr>
              <w:fldChar w:fldCharType="begin" w:fldLock="1"/>
            </w:r>
            <w:r>
              <w:rPr>
                <w:rFonts w:cs="Arial"/>
                <w:b w:val="0"/>
              </w:rPr>
              <w:instrText>ADDIN CSL_CITATION { "citationItems" : [ { "id" : "ITEM-1", "itemData" : { "DOI" : "10.5888.pcd9.110323", "ISSN" : "1545-1151", "PMID" : "23057991", "abstract" : "BACKGROUND: Prolonged sitting time is a health risk. We describe a practice-based study designed to reduce prolonged sitting time and improve selected health factors among workers with sedentary jobs. COMMUNITY CONTEXT: We conducted our study during March-May 2011 in Minneapolis, Minnesota, among employees with sedentary jobs. METHODS: Project implementation occurred over 7 weeks with a baseline period of 1 week (period 1), an intervention period of 4 weeks (period 2), and a postintervention period of 2 weeks (period 3). The intervention group (n = 24) received a sit-stand device during period 2 designed to fit their workstation, and the comparison group (n = 10) did not. We used experience-sampling methods to monitor sitting behavior at work during the 7 weeks of the project. We estimated change scores in sitting time, health risk factors, mood states, and several office behaviors on the basis of survey responses. OUTCOME: The Take-a-Stand Project reduced time spent sitting by 224% (66 minutes per day), reduced upper back and neck pain by 54%, and improved mood states. Furthermore, the removal of the device largely negated all observed improvements within 2 weeks. INTERPRETATION: Our findings suggest that using a sit-stand device at work can reduce sitting time and generate other health benefits for workers.", "author" : [ { "dropping-particle" : "", "family" : "Pronk", "given" : "Nicolaas P", "non-dropping-particle" : "", "parse-names" : false, "suffix" : "" }, { "dropping-particle" : "", "family" : "Katz", "given" : "Abigail S", "non-dropping-particle" : "", "parse-names" : false, "suffix" : "" }, { "dropping-particle" : "", "family" : "Lowry", "given" : "Marcia", "non-dropping-particle" : "", "parse-names" : false, "suffix" : "" }, { "dropping-particle" : "", "family" : "Payfer", "given" : "Jane Rodmyre", "non-dropping-particle" : "", "parse-names" : false, "suffix" : "" } ], "container-title" : "Preventing chronic disease", "id" : "ITEM-1", "issued" : { "date-parts" : [ [ "2012", "1" ] ] }, "page" : "E154", "title" : "Reducing occupational sitting time and improving worker health: the Take-a-Stand Project, 2011.", "type" : "article-journal", "volume" : "9" }, "uris" : [ "http://www.mendeley.com/documents/?uuid=5aacffa2-8fc1-48e9-9554-300e2cf05dd9" ] } ], "mendeley" : { "formattedCitation" : "(32)", "plainTextFormattedCitation" : "(32)", "previouslyFormattedCitation" : "(59)" }, "properties" : {  }, "schema" : "https://github.com/citation-style-language/schema/raw/master/csl-citation.json" }</w:instrText>
            </w:r>
            <w:r w:rsidRPr="00A605A4">
              <w:rPr>
                <w:rFonts w:cs="Arial"/>
              </w:rPr>
              <w:fldChar w:fldCharType="separate"/>
            </w:r>
            <w:r w:rsidRPr="00B615A5">
              <w:rPr>
                <w:rFonts w:cs="Arial"/>
                <w:b w:val="0"/>
                <w:noProof/>
              </w:rPr>
              <w:t>(32)</w:t>
            </w:r>
            <w:r w:rsidRPr="00A605A4">
              <w:rPr>
                <w:rFonts w:cs="Arial"/>
              </w:rPr>
              <w:fldChar w:fldCharType="end"/>
            </w:r>
          </w:p>
        </w:tc>
        <w:tc>
          <w:tcPr>
            <w:tcW w:w="180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45"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4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I</w:t>
            </w:r>
          </w:p>
        </w:tc>
        <w:tc>
          <w:tcPr>
            <w:tcW w:w="175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I</w:t>
            </w:r>
          </w:p>
        </w:tc>
        <w:tc>
          <w:tcPr>
            <w:tcW w:w="1546"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I</w:t>
            </w:r>
          </w:p>
        </w:tc>
        <w:tc>
          <w:tcPr>
            <w:tcW w:w="157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50"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c>
          <w:tcPr>
            <w:tcW w:w="1741"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X</w:t>
            </w:r>
          </w:p>
        </w:tc>
      </w:tr>
    </w:tbl>
    <w:p w:rsidR="00B615A5" w:rsidRPr="00A605A4" w:rsidRDefault="00B615A5" w:rsidP="00B615A5">
      <w:pPr>
        <w:ind w:firstLine="720"/>
        <w:rPr>
          <w:rFonts w:cs="Arial"/>
          <w:i/>
        </w:rPr>
      </w:pPr>
      <w:r w:rsidRPr="00A605A4">
        <w:rPr>
          <w:rFonts w:cs="Arial"/>
          <w:i/>
        </w:rPr>
        <w:t>+, low-risk of bias; -, moderate-risk of bias; X, serious-risk of bias; NI, no information provided</w:t>
      </w:r>
    </w:p>
    <w:p w:rsidR="00B615A5" w:rsidRPr="00A605A4" w:rsidRDefault="00B615A5" w:rsidP="00B615A5">
      <w:pPr>
        <w:rPr>
          <w:rFonts w:cs="Arial"/>
        </w:rPr>
      </w:pPr>
    </w:p>
    <w:p w:rsidR="00B615A5" w:rsidRPr="00A605A4" w:rsidRDefault="00B615A5" w:rsidP="00B615A5">
      <w:pPr>
        <w:rPr>
          <w:rFonts w:cs="Arial"/>
          <w:i/>
        </w:rPr>
      </w:pPr>
      <w:r>
        <w:rPr>
          <w:rFonts w:cs="Arial"/>
          <w:i/>
        </w:rPr>
        <w:lastRenderedPageBreak/>
        <w:t>Table 3.3</w:t>
      </w:r>
      <w:r w:rsidRPr="00A605A4">
        <w:rPr>
          <w:rFonts w:cs="Arial"/>
          <w:i/>
        </w:rPr>
        <w:t>: Summary quality assessment of mixed methods studies (Mixed Methods Appraisal Tool)</w:t>
      </w:r>
    </w:p>
    <w:tbl>
      <w:tblPr>
        <w:tblStyle w:val="GridTable2-Accent11"/>
        <w:tblW w:w="15304" w:type="dxa"/>
        <w:tblLook w:val="04A0" w:firstRow="1" w:lastRow="0" w:firstColumn="1" w:lastColumn="0" w:noHBand="0" w:noVBand="1"/>
      </w:tblPr>
      <w:tblGrid>
        <w:gridCol w:w="1364"/>
        <w:gridCol w:w="1277"/>
        <w:gridCol w:w="1277"/>
        <w:gridCol w:w="1229"/>
        <w:gridCol w:w="1218"/>
        <w:gridCol w:w="1277"/>
        <w:gridCol w:w="1528"/>
        <w:gridCol w:w="1277"/>
        <w:gridCol w:w="1133"/>
        <w:gridCol w:w="1115"/>
        <w:gridCol w:w="1277"/>
        <w:gridCol w:w="1332"/>
      </w:tblGrid>
      <w:tr w:rsidR="00B615A5" w:rsidRPr="00A605A4" w:rsidTr="00730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vMerge w:val="restart"/>
          </w:tcPr>
          <w:p w:rsidR="00B615A5" w:rsidRPr="00A605A4" w:rsidRDefault="00B615A5" w:rsidP="00730A18">
            <w:pPr>
              <w:rPr>
                <w:rFonts w:cs="Arial"/>
              </w:rPr>
            </w:pPr>
            <w:r w:rsidRPr="00A605A4">
              <w:rPr>
                <w:rFonts w:cs="Arial"/>
              </w:rPr>
              <w:t>Author (reference)</w:t>
            </w:r>
          </w:p>
        </w:tc>
        <w:tc>
          <w:tcPr>
            <w:tcW w:w="5001" w:type="dxa"/>
            <w:gridSpan w:val="4"/>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Qualitative</w:t>
            </w:r>
          </w:p>
        </w:tc>
        <w:tc>
          <w:tcPr>
            <w:tcW w:w="5215" w:type="dxa"/>
            <w:gridSpan w:val="4"/>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Quantitative</w:t>
            </w:r>
          </w:p>
        </w:tc>
        <w:tc>
          <w:tcPr>
            <w:tcW w:w="3724" w:type="dxa"/>
            <w:gridSpan w:val="3"/>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rPr>
                <w:rFonts w:cs="Arial"/>
              </w:rPr>
            </w:pPr>
            <w:r w:rsidRPr="00A605A4">
              <w:rPr>
                <w:rFonts w:cs="Arial"/>
              </w:rPr>
              <w:t>Mixed methods</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4" w:type="dxa"/>
            <w:vMerge/>
          </w:tcPr>
          <w:p w:rsidR="00B615A5" w:rsidRPr="00A605A4" w:rsidRDefault="00B615A5" w:rsidP="00730A18">
            <w:pPr>
              <w:rPr>
                <w:rFonts w:cs="Arial"/>
              </w:rPr>
            </w:pPr>
          </w:p>
        </w:tc>
        <w:tc>
          <w:tcPr>
            <w:tcW w:w="1277"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Sources of data appropriate</w:t>
            </w:r>
          </w:p>
        </w:tc>
        <w:tc>
          <w:tcPr>
            <w:tcW w:w="1277"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Data analysis appropriate</w:t>
            </w:r>
          </w:p>
        </w:tc>
        <w:tc>
          <w:tcPr>
            <w:tcW w:w="122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Considered context</w:t>
            </w:r>
          </w:p>
        </w:tc>
        <w:tc>
          <w:tcPr>
            <w:tcW w:w="121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Researcher influence considered</w:t>
            </w:r>
          </w:p>
        </w:tc>
        <w:tc>
          <w:tcPr>
            <w:tcW w:w="1277"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Sampling appropriate</w:t>
            </w:r>
          </w:p>
        </w:tc>
        <w:tc>
          <w:tcPr>
            <w:tcW w:w="152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Sample representative</w:t>
            </w:r>
          </w:p>
        </w:tc>
        <w:tc>
          <w:tcPr>
            <w:tcW w:w="1277"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Measures appropriate</w:t>
            </w:r>
          </w:p>
        </w:tc>
        <w:tc>
          <w:tcPr>
            <w:tcW w:w="1133"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Response rate (</w:t>
            </w:r>
            <w:r w:rsidRPr="00A605A4">
              <w:rPr>
                <w:rFonts w:cstheme="minorHAnsi"/>
              </w:rPr>
              <w:t>≥</w:t>
            </w:r>
            <w:r w:rsidRPr="00A605A4">
              <w:rPr>
                <w:rFonts w:cs="Arial"/>
              </w:rPr>
              <w:t>60%)</w:t>
            </w:r>
          </w:p>
        </w:tc>
        <w:tc>
          <w:tcPr>
            <w:tcW w:w="1115"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Relevant design</w:t>
            </w:r>
          </w:p>
        </w:tc>
        <w:tc>
          <w:tcPr>
            <w:tcW w:w="1277"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Integration appropriate</w:t>
            </w:r>
          </w:p>
        </w:tc>
        <w:tc>
          <w:tcPr>
            <w:tcW w:w="1332"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rPr>
                <w:rFonts w:cs="Arial"/>
              </w:rPr>
            </w:pPr>
            <w:r w:rsidRPr="00A605A4">
              <w:rPr>
                <w:rFonts w:cs="Arial"/>
              </w:rPr>
              <w:t>Limitations considered</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1364" w:type="dxa"/>
          </w:tcPr>
          <w:p w:rsidR="00B615A5" w:rsidRPr="00A605A4" w:rsidRDefault="00B615A5" w:rsidP="00730A18">
            <w:pPr>
              <w:rPr>
                <w:rFonts w:cs="Arial"/>
                <w:b w:val="0"/>
              </w:rPr>
            </w:pPr>
            <w:r w:rsidRPr="00A605A4">
              <w:rPr>
                <w:rFonts w:cs="Arial"/>
                <w:b w:val="0"/>
              </w:rPr>
              <w:t xml:space="preserve">Grunseit et al. </w:t>
            </w:r>
            <w:r w:rsidRPr="00A605A4">
              <w:rPr>
                <w:rFonts w:cs="Arial"/>
              </w:rPr>
              <w:fldChar w:fldCharType="begin" w:fldLock="1"/>
            </w:r>
            <w:r>
              <w:rPr>
                <w:rFonts w:cs="Arial"/>
                <w:b w:val="0"/>
              </w:rPr>
              <w:instrText>ADDIN CSL_CITATION { "citationItems" : [ { "id" : "ITEM-1", "itemData" : { "DOI" : "10.1186/1471-2458-13-365", "ISSN" : "1471-2458", "abstract" : "Background: Epidemiological research has established sitting as a new risk factor for the development of non-communicable chronic disease. Sit-stand desks have been proposed as one strategy to reduce occupational sedentary time. This formative research study evaluated the acceptability and usability of manually and electrically operated sit-stand desks in a medium-sized government organisation located in Sydney, Australia. Methods: Sitting time pre- and three months post -installation of the sit-stand desks was measured using validated self-report measures. Additionally, three group interviews and one key-informant interview were conducted with staff regarding perceptions about ease of, and barriers to, use and satisfaction with the sit-stand desks. All interviews were recorded, transcribed and analysed for themes regarding usability and acceptability. Results: Of 31 staff, 18 completed baseline questionnaires, and 13 completed follow-up questionnaires. The median proportion of sitting time for work was 85% (range 50%-95%) at baseline and 60% (range 10%-95%) at follow-up. Formal statistical testing of paired data (n=11) showed that the change from baseline to follow-up in time spent sitting (mean change=1.7 hours, p=.014) was statistically significant. From the qualitative data, reasons given for initiating use of the desks in the standing position were the potential health benefits, or a willingness to experiment or through external prompting. Factors influencing continued use included: concern for, and experience of, short and long term health impacts; perceived productivity whilst sitting and standing; practical accommodation of transitions between sitting and standing; electric or manual operation height adjustment. Several trajectories in patterns of initiation and continued use were identified that centered on the source and timing of commitment to using the desk in the standing position. Conclusions: Sit-stand desks had high usability and acceptability and reduced sitting time at work. Use could be promoted by emphasizing the health benefits, providing guidance on appropriate set-up and normalizing standing for work-related tasks.", "author" : [ { "dropping-particle" : "", "family" : "Grunseit", "given" : "Anne Carolyn", "non-dropping-particle" : "", "parse-names" : false, "suffix" : "" }, { "dropping-particle" : "", "family" : "Chau", "given" : "Josephine Yuk-Yin", "non-dropping-particle" : "", "parse-names" : false, "suffix" : "" }, { "dropping-particle" : "", "family" : "Ploeg", "given" : "Hidde Pieter", "non-dropping-particle" : "van der", "parse-names" : false, "suffix" : "" }, { "dropping-particle" : "", "family" : "Bauman", "given" : "Adrian", "non-dropping-particle" : "", "parse-names" : false, "suffix" : "" } ], "container-title" : "BMC PUBLIC HEALTH", "id" : "ITEM-1", "issued" : { "date-parts" : [ [ "2013", "4" ] ] }, "page" : "365", "title" : "\"Thinking on your feet\": a qualitative evaluation of sit-stand desks in an Australian workplace", "type" : "article-journal", "volume" : "13" }, "uris" : [ "http://www.mendeley.com/documents/?uuid=1eb5ae7d-1e2c-4d5e-b13c-15ad92831ae7" ] } ], "mendeley" : { "formattedCitation" : "(33)", "plainTextFormattedCitation" : "(33)", "previouslyFormattedCitation" : "(73)" }, "properties" : {  }, "schema" : "https://github.com/citation-style-language/schema/raw/master/csl-citation.json" }</w:instrText>
            </w:r>
            <w:r w:rsidRPr="00A605A4">
              <w:rPr>
                <w:rFonts w:cs="Arial"/>
              </w:rPr>
              <w:fldChar w:fldCharType="separate"/>
            </w:r>
            <w:r w:rsidRPr="00B615A5">
              <w:rPr>
                <w:rFonts w:cs="Arial"/>
                <w:b w:val="0"/>
                <w:noProof/>
              </w:rPr>
              <w:t>(33)</w:t>
            </w:r>
            <w:r w:rsidRPr="00A605A4">
              <w:rPr>
                <w:rFonts w:cs="Arial"/>
              </w:rPr>
              <w:fldChar w:fldCharType="end"/>
            </w:r>
          </w:p>
        </w:tc>
        <w:tc>
          <w:tcPr>
            <w:tcW w:w="1277"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Y</w:t>
            </w:r>
          </w:p>
        </w:tc>
        <w:tc>
          <w:tcPr>
            <w:tcW w:w="1277"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Y</w:t>
            </w:r>
          </w:p>
        </w:tc>
        <w:tc>
          <w:tcPr>
            <w:tcW w:w="122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w:t>
            </w:r>
          </w:p>
        </w:tc>
        <w:tc>
          <w:tcPr>
            <w:tcW w:w="121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277"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c>
          <w:tcPr>
            <w:tcW w:w="152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w:t>
            </w:r>
          </w:p>
        </w:tc>
        <w:tc>
          <w:tcPr>
            <w:tcW w:w="1277"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w:t>
            </w:r>
          </w:p>
        </w:tc>
        <w:tc>
          <w:tcPr>
            <w:tcW w:w="1133"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N</w:t>
            </w:r>
          </w:p>
        </w:tc>
        <w:tc>
          <w:tcPr>
            <w:tcW w:w="1115"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Y</w:t>
            </w:r>
          </w:p>
        </w:tc>
        <w:tc>
          <w:tcPr>
            <w:tcW w:w="1277"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Y</w:t>
            </w:r>
          </w:p>
        </w:tc>
        <w:tc>
          <w:tcPr>
            <w:tcW w:w="1332"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rPr>
                <w:rFonts w:cs="Arial"/>
              </w:rPr>
            </w:pPr>
            <w:r w:rsidRPr="00A605A4">
              <w:rPr>
                <w:rFonts w:cs="Arial"/>
              </w:rPr>
              <w:t>?</w:t>
            </w:r>
          </w:p>
        </w:tc>
      </w:tr>
    </w:tbl>
    <w:p w:rsidR="00B615A5" w:rsidRPr="00A605A4" w:rsidRDefault="00B615A5" w:rsidP="00B615A5">
      <w:pPr>
        <w:ind w:firstLine="720"/>
        <w:rPr>
          <w:rFonts w:cs="Arial"/>
          <w:i/>
        </w:rPr>
      </w:pPr>
      <w:r w:rsidRPr="00A605A4">
        <w:rPr>
          <w:rFonts w:cs="Arial"/>
          <w:i/>
        </w:rPr>
        <w:t>Y, Yes; N, No; ?, can’t tell</w:t>
      </w:r>
    </w:p>
    <w:p w:rsidR="00B615A5" w:rsidRPr="00A605A4" w:rsidRDefault="00B615A5" w:rsidP="00B615A5">
      <w:pPr>
        <w:ind w:firstLine="720"/>
        <w:rPr>
          <w:rFonts w:cs="Arial"/>
        </w:rPr>
      </w:pPr>
      <w:r w:rsidRPr="00A605A4">
        <w:rPr>
          <w:rFonts w:cs="Arial"/>
        </w:rPr>
        <w:t xml:space="preserve">Overall score for Grunseit et al.: 0% (2/4 for qualitative component, 0/4 for quantitative component, 2/3 for mixed methods component) </w:t>
      </w:r>
    </w:p>
    <w:p w:rsidR="00B615A5" w:rsidRPr="00A605A4" w:rsidRDefault="00B615A5" w:rsidP="00B615A5">
      <w:pPr>
        <w:rPr>
          <w:rFonts w:cs="Arial"/>
          <w:i/>
        </w:rPr>
      </w:pPr>
      <w:r>
        <w:rPr>
          <w:rFonts w:cs="Arial"/>
          <w:i/>
        </w:rPr>
        <w:t>Table 3.4</w:t>
      </w:r>
      <w:r w:rsidRPr="00A605A4">
        <w:rPr>
          <w:rFonts w:cs="Arial"/>
          <w:i/>
        </w:rPr>
        <w:t xml:space="preserve">: Summary quality assessment of qualitative studies (CASP Tool for Qualitative Studies)    </w:t>
      </w:r>
    </w:p>
    <w:tbl>
      <w:tblPr>
        <w:tblStyle w:val="GridTable2-Accent11"/>
        <w:tblW w:w="0" w:type="auto"/>
        <w:tblLook w:val="04A0" w:firstRow="1" w:lastRow="0" w:firstColumn="1" w:lastColumn="0" w:noHBand="0" w:noVBand="1"/>
      </w:tblPr>
      <w:tblGrid>
        <w:gridCol w:w="1399"/>
        <w:gridCol w:w="1398"/>
        <w:gridCol w:w="1399"/>
        <w:gridCol w:w="1399"/>
        <w:gridCol w:w="1399"/>
        <w:gridCol w:w="1399"/>
        <w:gridCol w:w="1399"/>
        <w:gridCol w:w="1399"/>
        <w:gridCol w:w="1399"/>
        <w:gridCol w:w="1399"/>
        <w:gridCol w:w="1399"/>
      </w:tblGrid>
      <w:tr w:rsidR="00B615A5" w:rsidRPr="00A605A4" w:rsidTr="00730A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tcPr>
          <w:p w:rsidR="00B615A5" w:rsidRPr="00A605A4" w:rsidRDefault="00B615A5" w:rsidP="00730A18">
            <w:r w:rsidRPr="00A605A4">
              <w:t>Author (reference)</w:t>
            </w:r>
          </w:p>
        </w:tc>
        <w:tc>
          <w:tcPr>
            <w:tcW w:w="1398"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Clear aim</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Appropriate methods</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Appropriate study design</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Recruitment appropriate</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Data collection appropriate</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Researcher-participant relationship considered</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Ethical issues considered</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Data analysis rigorous</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Clear statement of findings</w:t>
            </w:r>
          </w:p>
        </w:tc>
        <w:tc>
          <w:tcPr>
            <w:tcW w:w="1399" w:type="dxa"/>
          </w:tcPr>
          <w:p w:rsidR="00B615A5" w:rsidRPr="00A605A4" w:rsidRDefault="00B615A5" w:rsidP="00730A18">
            <w:pPr>
              <w:jc w:val="center"/>
              <w:cnfStyle w:val="100000000000" w:firstRow="1" w:lastRow="0" w:firstColumn="0" w:lastColumn="0" w:oddVBand="0" w:evenVBand="0" w:oddHBand="0" w:evenHBand="0" w:firstRowFirstColumn="0" w:firstRowLastColumn="0" w:lastRowFirstColumn="0" w:lastRowLastColumn="0"/>
            </w:pPr>
            <w:r w:rsidRPr="00A605A4">
              <w:t>Research valuable</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tcPr>
          <w:p w:rsidR="00B615A5" w:rsidRPr="00A605A4" w:rsidRDefault="00B615A5" w:rsidP="00730A18">
            <w:pPr>
              <w:rPr>
                <w:b w:val="0"/>
              </w:rPr>
            </w:pPr>
            <w:r w:rsidRPr="00A605A4">
              <w:rPr>
                <w:b w:val="0"/>
              </w:rPr>
              <w:t xml:space="preserve">Chau et al. </w:t>
            </w:r>
            <w:r w:rsidRPr="00A605A4">
              <w:fldChar w:fldCharType="begin" w:fldLock="1"/>
            </w:r>
            <w:r>
              <w:rPr>
                <w:b w:val="0"/>
              </w:rPr>
              <w:instrText>ADDIN CSL_CITATION { "citationItems" : [ { "id" : "ITEM-1", "itemData" : { "DOI" : "10.1186/1471-2458-14-752", "ISSN" : "1471-2458", "abstract" : "Background: Prolonged sitting time has been identified as a health risk\nfactor. Sit-stand workstations allow desk workers to alternate between\nsitting and standing throughout the working day, but not much is known\nabout their acceptability and feasibility. Hence, the aim of this study\nwas to qualitatively evaluate the acceptability, feasibility and\nperceptions of using sit-stand workstations in a group of desk-based\noffice workers.\nMethods: This article describes the qualitative evaluation of the\nrandomized controlled cross-over Stand@Work pilot trial. Participants\nwere adult employees recruited from a non-government health agency in\nSydney, Australia. The intervention involved using an Ergotron Workfit S\nsit-stand workstation for four weeks. After the four week intervention,\nparticipants shared their perceptions and experiences of using the\nsit-stand workstation in focus group interviews with 4-5 participants.\nTopics covered in the focus groups included patterns of workstation use,\nbarriers and facilitators to standing while working, effects on work\nperformance, physical impacts, and feasibility in the office. Focus\ngroup field notes and transcripts were analysed in an iterative process\nduring and after the data collection period to identify the main\nconcepts and themes.\nResults: During nine 45-min focus groups, a total of 42 participants\nwere interviewed. Participants were largely intrinsically motivated to\ntry the sit-stand workstation, mostly because of curiosity to try\nsomething new, interest in potential health benefits, and the relevance\nto the participant's own and organisation's work. Most participants used\nthe sit-stand workstation and three common usage patterns were\nidentified: task-based routine, time-based routine, and no particular\nroutine. Common barriers to sit-stand workstation use were working in an\nopen plan office, and issues with sit-stand workstation design. Common\nfacilitators of sit-stand workstation use were a supportive work\nenvironment conducive to standing, perceived physical health benefits,\nand perceived work benefits. When prompted, most participants indicated\nthey were interested in using a sit-stand workstation in the future.\nConclusions: The use of a sit-stand workstation in this group of\ndesk-based office workers was generally perceived as acceptable and\nfeasible. Future studies are needed to explore this in different\ndesk-based work populations and settings.", "author" : [ { "dropping-particle" : "", "family" : "Chau", "given" : "Josephine Y", "non-dropping-particle" : "", "parse-names" : false, "suffix" : "" }, { "dropping-particle" : "", "family" : "Daley", "given" : "Michelle", "non-dropping-particle" : "", "parse-names" : false, "suffix" : "" }, { "dropping-particle" : "", "family" : "Srinivasan", "given" : "Anu", "non-dropping-particle" : "", "parse-names" : false, "suffix" : "" }, { "dropping-particle" : "", "family" : "Dunn", "given" : "Scott", "non-dropping-particle" : "", "parse-names" : false, "suffix" : "" }, { "dropping-particle" : "", "family" : "Bauman", "given" : "Adrian E", "non-dropping-particle" : "", "parse-names" : false, "suffix" : "" }, { "dropping-particle" : "", "family" : "Ploeg", "given" : "Hidde P", "non-dropping-particle" : "van der", "parse-names" : false, "suffix" : "" } ], "container-title" : "BMC PUBLIC HEALTH", "id" : "ITEM-1", "issued" : { "date-parts" : [ [ "2014", "7" ] ] }, "title" : "Desk-based workers' perspectives on using sit-stand workstations: a qualitative analysis of the Stand@Work study", "type" : "article-journal", "volume" : "14" }, "uris" : [ "http://www.mendeley.com/documents/?uuid=157bc01b-cd45-4678-8c49-41987f069ac5" ] } ], "mendeley" : { "formattedCitation" : "(7)", "plainTextFormattedCitation" : "(7)", "previouslyFormattedCitation" : "(42)" }, "properties" : {  }, "schema" : "https://github.com/citation-style-language/schema/raw/master/csl-citation.json" }</w:instrText>
            </w:r>
            <w:r w:rsidRPr="00A605A4">
              <w:fldChar w:fldCharType="separate"/>
            </w:r>
            <w:r w:rsidRPr="00B615A5">
              <w:rPr>
                <w:b w:val="0"/>
                <w:noProof/>
              </w:rPr>
              <w:t>(7)</w:t>
            </w:r>
            <w:r w:rsidRPr="00A605A4">
              <w:fldChar w:fldCharType="end"/>
            </w:r>
          </w:p>
        </w:tc>
        <w:tc>
          <w:tcPr>
            <w:tcW w:w="139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r>
      <w:tr w:rsidR="00B615A5" w:rsidRPr="00A605A4" w:rsidTr="00730A18">
        <w:tc>
          <w:tcPr>
            <w:cnfStyle w:val="001000000000" w:firstRow="0" w:lastRow="0" w:firstColumn="1" w:lastColumn="0" w:oddVBand="0" w:evenVBand="0" w:oddHBand="0" w:evenHBand="0" w:firstRowFirstColumn="0" w:firstRowLastColumn="0" w:lastRowFirstColumn="0" w:lastRowLastColumn="0"/>
            <w:tcW w:w="1399" w:type="dxa"/>
          </w:tcPr>
          <w:p w:rsidR="00B615A5" w:rsidRPr="00A605A4" w:rsidRDefault="00B615A5" w:rsidP="00730A18">
            <w:pPr>
              <w:rPr>
                <w:b w:val="0"/>
              </w:rPr>
            </w:pPr>
            <w:r w:rsidRPr="00A605A4">
              <w:rPr>
                <w:b w:val="0"/>
              </w:rPr>
              <w:t xml:space="preserve">Dutta et al. </w:t>
            </w:r>
            <w:r w:rsidRPr="00A605A4">
              <w:fldChar w:fldCharType="begin" w:fldLock="1"/>
            </w:r>
            <w:r>
              <w:rPr>
                <w:b w:val="0"/>
              </w:rPr>
              <w:instrText>ADDIN CSL_CITATION { "citationItems" : [ { "id" : "ITEM-1", "itemData" : { "DOI" : "10.3233/WOR-141971", "ISSN" : "1875-9270", "PMID" : "25425587", "abstract" : "Prolonged sedentary time (ST) is associated with adverse health outcomes, while decreasing ST improves health outcomes. The use of sit-stand desks (SSDs) in workplaces has been proposed as a means of reducing ST. The purpose of this study was to gain knowledge about participants' experience and perceptions of a workplace intervention involving the introduction of SSDs. Focus groups and interviews were conducted with 28 study participants who used SSDs for 4 weeks. Data were analyzed using a grounded theory approach. Participants reported a high level of satisfaction with the SSDs and 96% chose to use them permanently. Participants experienced greater energy and alertness at work and reported increased face-to-face interaction with coworkers. Lack of work-surface space was the most significant problem with the use of SSDs. There was no perception of decreased productivity or reduced workplace privacy among participants.", "author" : [ { "dropping-particle" : "", "family" : "Dutta", "given" : "Nirjhar", "non-dropping-particle" : "", "parse-names" : false, "suffix" : "" }, { "dropping-particle" : "", "family" : "Walton", "given" : "Thomas", "non-dropping-particle" : "", "parse-names" : false, "suffix" : "" }, { "dropping-particle" : "", "family" : "Pereira", "given" : "Mark A", "non-dropping-particle" : "", "parse-names" : false, "suffix" : "" } ], "container-title" : "Work (Reading, Mass.)", "id" : "ITEM-1", "issue" : "1", "issued" : { "date-parts" : [ [ "2015", "8", "19" ] ] }, "page" : "83-9", "publisher" : "IOS Press", "title" : "Experience of switching from a traditional sitting workstation to a sit-stand workstation in sedentary office workers.", "type" : "article-journal", "volume" : "52" }, "uris" : [ "http://www.mendeley.com/documents/?uuid=bfe9a0bd-84d0-4b32-afee-f4d94a1d3ae9" ] } ], "mendeley" : { "formattedCitation" : "(8)", "plainTextFormattedCitation" : "(8)", "previouslyFormattedCitation" : "(47)" }, "properties" : {  }, "schema" : "https://github.com/citation-style-language/schema/raw/master/csl-citation.json" }</w:instrText>
            </w:r>
            <w:r w:rsidRPr="00A605A4">
              <w:fldChar w:fldCharType="separate"/>
            </w:r>
            <w:r w:rsidRPr="00B615A5">
              <w:rPr>
                <w:b w:val="0"/>
                <w:noProof/>
              </w:rPr>
              <w:t>(8)</w:t>
            </w:r>
            <w:r w:rsidRPr="00A605A4">
              <w:fldChar w:fldCharType="end"/>
            </w:r>
            <w:r w:rsidRPr="00A605A4">
              <w:rPr>
                <w:b w:val="0"/>
              </w:rPr>
              <w:t>*</w:t>
            </w:r>
          </w:p>
        </w:tc>
        <w:tc>
          <w:tcPr>
            <w:tcW w:w="1398"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c>
          <w:tcPr>
            <w:tcW w:w="1399" w:type="dxa"/>
          </w:tcPr>
          <w:p w:rsidR="00B615A5" w:rsidRPr="00A605A4" w:rsidRDefault="00B615A5" w:rsidP="00730A18">
            <w:pPr>
              <w:jc w:val="center"/>
              <w:cnfStyle w:val="000000000000" w:firstRow="0" w:lastRow="0" w:firstColumn="0" w:lastColumn="0" w:oddVBand="0" w:evenVBand="0" w:oddHBand="0" w:evenHBand="0" w:firstRowFirstColumn="0" w:firstRowLastColumn="0" w:lastRowFirstColumn="0" w:lastRowLastColumn="0"/>
            </w:pPr>
            <w:r w:rsidRPr="00A605A4">
              <w:t>NA</w:t>
            </w:r>
          </w:p>
        </w:tc>
      </w:tr>
      <w:tr w:rsidR="00B615A5" w:rsidRPr="00A605A4" w:rsidTr="00730A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9" w:type="dxa"/>
          </w:tcPr>
          <w:p w:rsidR="00B615A5" w:rsidRPr="00A605A4" w:rsidRDefault="00B615A5" w:rsidP="00730A18">
            <w:pPr>
              <w:rPr>
                <w:b w:val="0"/>
              </w:rPr>
            </w:pPr>
            <w:r w:rsidRPr="00A605A4">
              <w:rPr>
                <w:b w:val="0"/>
              </w:rPr>
              <w:t xml:space="preserve">Leavy et al. </w:t>
            </w:r>
            <w:r w:rsidRPr="00A605A4">
              <w:fldChar w:fldCharType="begin" w:fldLock="1"/>
            </w:r>
            <w:r>
              <w:rPr>
                <w:b w:val="0"/>
              </w:rPr>
              <w:instrText>ADDIN CSL_CITATION { "citationItems" : [ { "id" : "ITEM-1", "itemData" : { "DOI" : "10.3934/publichealth.2016.3.644", "ISSN" : "2327-8994", "abstract" : "Background: Office workers sit for more than 80% of the work day making them an important target for work site health promotion interventions to break up prolonged sitting time. Adjustable workstations are one strategy used to reduce prolonged sitting time. This study provides both an employees\u2019 and employers\u2019 perspective into the advantages, disadvantages, practicality and convenience of adjustable workstations and how movement in the office can be further supported by organisations. This qualitative study was part of the Uprising pilot study. Employees were from the intervention arm of a two group (intervention n = 18 and control n = 18) study. Employers were the immediate line-manager of the employee. Data were collected via employee focus groups (n = 17) and employer individual interviews (n = 12). The majority of participants were female (n = 18), had healthy weight, and had a post-graduate qualification. All focus group discussions and interviews were recorded, transcribed verbatim and the data coded according to the content. Qualitative content analysis was conducted. Results: Employee data identified four concepts: enhanced general wellbeing; workability and practicality; disadvantages of the retro-fit; and triggers to stand. Most employees (n = 12) reported enhanced general well-being, workability and practicality included less email exchange and positive interaction (n = 5), while the instability of the keyboard a commonly cited disadvantage. Triggers to stand included time and task based prompts. Employer data concepts included: general health and wellbeing; work engagement; flexibility; employee morale; and injury prevention. Over half of the employers (n = 7) emphasised back care and occupational health considerations as important, as well as increased level of staff engagement and strategies to break up prolonged periods of sitting. Discussion: The focus groups highlight the perceived general health benefits from this short intervention, including opportunity to sit less and interact in the workplace, creating an \u2018energised\u2019 work environment. The retro-fit workstation and keyboard platform provided challenges for some participants. Supervisors emphasised injury prevention and employee morale as two important by products of the adjustable workstation. These were not mentioned by employees. They called for champions to advocate for strategies to break up prolonged sitting. Implications: The findings of this novel research from both the emplo\u2026", "author" : [ { "dropping-particle" : "", "family" : "Leavy", "given" : "Justine", "non-dropping-particle" : "", "parse-names" : false, "suffix" : "" }, { "dropping-particle" : "", "family" : "Jancey", "given" : "Jonine", "non-dropping-particle" : "", "parse-names" : false, "suffix" : "" } ], "container-title" : "AIMS PUBLIC HEALTH", "id" : "ITEM-1", "issue" : "3", "issued" : { "date-parts" : [ [ "2016" ] ] }, "page" : "644-662", "title" : "Stand by me: qualitative insights into the ease of use of adjustable workstations", "type" : "article-journal", "volume" : "3" }, "uris" : [ "http://www.mendeley.com/documents/?uuid=f010db3e-4a2d-4819-81dc-bf22955d09df" ] } ], "mendeley" : { "formattedCitation" : "(9)", "plainTextFormattedCitation" : "(9)", "previouslyFormattedCitation" : "(62)" }, "properties" : {  }, "schema" : "https://github.com/citation-style-language/schema/raw/master/csl-citation.json" }</w:instrText>
            </w:r>
            <w:r w:rsidRPr="00A605A4">
              <w:fldChar w:fldCharType="separate"/>
            </w:r>
            <w:r w:rsidRPr="00B615A5">
              <w:rPr>
                <w:b w:val="0"/>
                <w:noProof/>
              </w:rPr>
              <w:t>(9)</w:t>
            </w:r>
            <w:r w:rsidRPr="00A605A4">
              <w:fldChar w:fldCharType="end"/>
            </w:r>
          </w:p>
        </w:tc>
        <w:tc>
          <w:tcPr>
            <w:tcW w:w="1398"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w:t>
            </w:r>
          </w:p>
        </w:tc>
        <w:tc>
          <w:tcPr>
            <w:tcW w:w="1399" w:type="dxa"/>
          </w:tcPr>
          <w:p w:rsidR="00B615A5" w:rsidRPr="00A605A4" w:rsidRDefault="00B615A5" w:rsidP="00730A18">
            <w:pPr>
              <w:jc w:val="center"/>
              <w:cnfStyle w:val="000000100000" w:firstRow="0" w:lastRow="0" w:firstColumn="0" w:lastColumn="0" w:oddVBand="0" w:evenVBand="0" w:oddHBand="1" w:evenHBand="0" w:firstRowFirstColumn="0" w:firstRowLastColumn="0" w:lastRowFirstColumn="0" w:lastRowLastColumn="0"/>
            </w:pPr>
            <w:r w:rsidRPr="00A605A4">
              <w:t>Y</w:t>
            </w:r>
          </w:p>
        </w:tc>
      </w:tr>
    </w:tbl>
    <w:p w:rsidR="00B615A5" w:rsidRPr="00A605A4" w:rsidRDefault="00B615A5" w:rsidP="00B615A5">
      <w:pPr>
        <w:spacing w:after="0"/>
        <w:ind w:firstLine="720"/>
        <w:rPr>
          <w:rFonts w:cs="Arial"/>
          <w:i/>
        </w:rPr>
      </w:pPr>
      <w:r w:rsidRPr="00A605A4">
        <w:rPr>
          <w:rFonts w:cs="Arial"/>
          <w:i/>
        </w:rPr>
        <w:t>Y, Yes; N, No; ?, can’t tell; NA, not applicable</w:t>
      </w:r>
    </w:p>
    <w:p w:rsidR="00B615A5" w:rsidRPr="00A605A4" w:rsidRDefault="00B615A5" w:rsidP="00B615A5">
      <w:pPr>
        <w:ind w:firstLine="720"/>
        <w:rPr>
          <w:rFonts w:cs="Arial"/>
          <w:i/>
        </w:rPr>
      </w:pPr>
      <w:r w:rsidRPr="00A605A4">
        <w:rPr>
          <w:rFonts w:cs="Arial"/>
          <w:i/>
        </w:rPr>
        <w:t>*Dutta et al. failed the initial screening questions, so no further quality assessment was conducted, instead it was automatically deemed to have a high-risk of bias</w:t>
      </w:r>
    </w:p>
    <w:p w:rsidR="00B615A5" w:rsidRPr="00A605A4" w:rsidRDefault="00B615A5" w:rsidP="00B615A5">
      <w:pPr>
        <w:sectPr w:rsidR="00B615A5" w:rsidRPr="00A605A4" w:rsidSect="00CA3407">
          <w:pgSz w:w="16838" w:h="11906" w:orient="landscape" w:code="9"/>
          <w:pgMar w:top="720" w:right="720" w:bottom="720" w:left="720" w:header="709" w:footer="709" w:gutter="0"/>
          <w:pgNumType w:chapStyle="1"/>
          <w:cols w:space="708"/>
          <w:docGrid w:linePitch="360"/>
        </w:sectPr>
      </w:pPr>
      <w:r w:rsidRPr="00A605A4">
        <w:t xml:space="preserve">      </w:t>
      </w:r>
    </w:p>
    <w:p w:rsidR="00B615A5" w:rsidRPr="00A605A4" w:rsidRDefault="00B615A5" w:rsidP="00B615A5">
      <w:r w:rsidRPr="00A605A4">
        <w:lastRenderedPageBreak/>
        <w:t>All RCTs were defined as having a high-risk of bias.  This was primarily as a result of lack of blinding of participants which may have resulted in reporting or social desirability biases.  However, due to the very nature of these types of</w:t>
      </w:r>
      <w:r w:rsidR="00396A8D">
        <w:t xml:space="preserve"> health promotion</w:t>
      </w:r>
      <w:bookmarkStart w:id="0" w:name="_GoBack"/>
      <w:bookmarkEnd w:id="0"/>
      <w:r w:rsidRPr="00A605A4">
        <w:t xml:space="preserve"> interventions, is very difficult to mitigate this, although the use of objective measure</w:t>
      </w:r>
      <w:r>
        <w:t>ment</w:t>
      </w:r>
      <w:r w:rsidRPr="00A605A4">
        <w:t xml:space="preserve"> tools can </w:t>
      </w:r>
      <w:r>
        <w:t>help mitigate recall/reporting biases</w:t>
      </w:r>
      <w:r w:rsidRPr="00A605A4">
        <w:t>.  Other prominent reasons for the high-risk of bias were as a result of the lack of researcher blinding to the allocated interventions and the</w:t>
      </w:r>
      <w:r>
        <w:t xml:space="preserve"> use of subjective measurement tools resulting in recall or social desirability biases</w:t>
      </w:r>
      <w:r w:rsidRPr="00A605A4">
        <w:t xml:space="preserve">.  </w:t>
      </w:r>
    </w:p>
    <w:p w:rsidR="00B615A5" w:rsidRPr="00A605A4" w:rsidRDefault="00B615A5" w:rsidP="00B615A5">
      <w:r w:rsidRPr="00A605A4">
        <w:t>For the non-randomised trials, four were determined to be of serious-</w:t>
      </w:r>
      <w:r>
        <w:t>risk of bias</w:t>
      </w:r>
      <w:r w:rsidRPr="00A605A4">
        <w:t xml:space="preserve"> </w:t>
      </w:r>
      <w:r w:rsidRPr="00A605A4">
        <w:fldChar w:fldCharType="begin" w:fldLock="1"/>
      </w:r>
      <w:r>
        <w:instrText>ADDIN CSL_CITATION { "citationItems" : [ { "id" : "ITEM-1", "itemData" : { "ISSN" : "2211-3355", "abstract" : "This study evaluated the effects of sit-stand desks on workers' objectively and subjectively assessed sitting, physical activity, and productivity. This quasi-experimental study involved one intervention group (n = 16) and one comparison group (n = 15). Participants were call center employees from two job-matched teams at a large telecommunications company in Sydney, Australia (45% female, 33 +/- 11 years old). Intervention participants received a sit-stand desk, brief training, and daily e-mail reminders to stand up more frequently for the first 2 weeks post-installation. Control participants carried out their usual work duties at seated desks. Primary outcomes were workday sitting and physical activity assessed using ActivPAL or ActiGraph devices and self-report questionnaires. Productivity outcomes were company-specific objective metrics (e.g., hold time, talking time, absenteeism) and subjective measures. Measurements were taken at baseline, 1, 4, and 19 weeks post-installation. Intervention participants increased standing time after 1 week (+ 73 min/workday (95% CI: 22, 123)) and 4 weeks (+ 96 min/workday (95% CI: 41, 150)) post-intervention, while control group showed no changes. Between-group differences in standing time at one and 4 weeks were + 78 (95% CI: 9, 147) and + 95 min/workday (95% CI: 15, 174), respectively. Sitting time in the intervention group changed by - 64 (95% CI: - 125, - 2), - 76 (95% CI: - 142, - 11), and - 100 min/workday (95% CI: - 172, - 29) at 1, 4, and 19 weeks post-installation, respectively, while the control group showed no changes. No changes were observed in productivity outcomes from baseline to follow-up in either group. Sit-stand desks can increase standing time at work in call center workers without reducing productivity.", "author" : [ { "dropping-particle" : "", "family" : "Chau", "given" : "Josephine Y", "non-dropping-particle" : "", "parse-names" : false, "suffix" : "" }, { "dropping-particle" : "", "family" : "Sukala", "given" : "William", "non-dropping-particle" : "", "parse-names" : false, "suffix" : "" }, { "dropping-particle" : "", "family" : "Fedel", "given" : "Karla", "non-dropping-particle" : "", "parse-names" : false, "suffix" : "" }, { "dropping-particle" : "", "family" : "Do", "given" : "Anna", "non-dropping-particle" : "", "parse-names" : false, "suffix" : "" }, { "dropping-particle" : "", "family" : "Engelen", "given" : "Lina", "non-dropping-particle" : "", "parse-names" : false, "suffix" : "" }, { "dropping-particle" : "", "family" : "Kingham", "given" : "Megan", "non-dropping-particle" : "", "parse-names" : false, "suffix" : "" }, { "dropping-particle" : "", "family" : "Sainsbury", "given" : "Amanda", "non-dropping-particle" : "", "parse-names" : false, "suffix" : "" }, { "dropping-particle" : "", "family" : "Bauman", "given" : "Adrian E", "non-dropping-particle" : "", "parse-names" : false, "suffix" : "" } ], "container-title" : "Preventive medicine reports", "id" : "ITEM-1", "issued" : { "date-parts" : [ [ "2016" ] ] }, "page" : "68-74", "publisher-place" : "United States", "title" : "More standing and just as productive: effects of a sit-stand desk intervention on call center workers' sitting, standing, and productivity at work in the Opt to Stand pilot study.", "type" : "article-journal", "volume" : "3" }, "uris" : [ "http://www.mendeley.com/documents/?uuid=445934a8-e318-4fee-8971-cf6d619964d0" ] }, { "id" : "ITEM-2", "itemData" : { "ISSN" : "1536-7290", "abstract" : "Sit-stand workstations offer a potential strategy to reduce prolonged occupational sitting. This controlled intervention study examined the effects of an environmental intervention on occupational sedentary time, musculoskeletal comfort and work ability, and the usability of sit-stand workstations in office work via a self-reported questionnaire. The intervention group (n=24) used sit-stand workstations during the 6-month intervention period, and the control group (n=21) used traditional sitting workstations. The results showed that working at sit-stand workstations can reduce sitting time significantly compared to control workstations (-6.7% vs. 5.0%, p=.019), which is reallocated mostly to standing (r=-0.719, p&lt;.001). Sit-stand workstations improved perceived musculoskeletal comfort in the neck and shoulders (p=.028), as well as work ability (p=.022). The majority of intervention subjects rated sit-stand workstation adjustability as good (83.3%), and 75.0% were satisfied with the workstation. About 41.7% of the intervention participants, who were exclusively female, used the sit-stand function on a daily basis. While the environmental change alone was effective, it is likely that promoting the daily use of sit-stand workstations with counselling would lead to even more substantial positive effects.", "author" : [ { "dropping-particle" : "", "family" : "Gao", "given" : "Ying", "non-dropping-particle" : "", "parse-names" : false, "suffix" : "" }, { "dropping-particle" : "", "family" : "Nevala", "given" : "Nina", "non-dropping-particle" : "", "parse-names" : false, "suffix" : "" }, { "dropping-particle" : "", "family" : "Cronin", "given" : "Neil J", "non-dropping-particle" : "", "parse-names" : false, "suffix" : "" }, { "dropping-particle" : "", "family" : "Finni", "given" : "Taija", "non-dropping-particle" : "", "parse-names" : false, "suffix" : "" } ], "container-title" : "European journal of sport science", "id" : "ITEM-2", "issue" : "6", "issued" : { "date-parts" : [ [ "2016" ] ] }, "page" : "747-754", "publisher-place" : "England", "title" : "Effects of environmental intervention on sedentary time, musculoskeletal comfort and work ability in office workers.", "type" : "article-journal", "volume" : "16" }, "uris" : [ "http://www.mendeley.com/documents/?uuid=b87f85f2-ad8a-49fb-9abe-2658d504a383" ] }, { "id" : "ITEM-3", "itemData" : { "ISSN" : "1878-1861", "abstract" : "OBJECTIVES: This efficacy study assessed the added impact real time computer prompts had on a participatory approach to reduce occupational sedentary exposure and increase physical activity., DESIGN: Quasi-experimental., METHODS: 57 Australian office workers (mean [SD]; age=47 [11] years; BMI=28 [5]kg/m2; 46 men) generated a menu of 20 occupational 'sit less and move more' strategies through participatory workshops, and were then tasked with implementing strategies for five months (July-November 2014). During implementation, a sub-sample of workers (n=24) used a chair sensor/software package (Sitting Pad) that gave real time prompts to interrupt desk sitting. Baseline and intervention sedentary behaviour and physical activity (GENEActiv accelerometer; mean work time percentages), and minutes spent sitting at desks (Sitting Pad; mean total time and longest bout) were compared between non-prompt and prompt workers using a two-way ANOVA., RESULTS: Workers spent close to three quarters of their work time sedentary, mostly sitting at desks (mean [SD]; total desk sitting time=371 [71]min/day; longest bout spent desk sitting=104 [43]min/day). Intervention effects were four times greater in workers who used real time computer prompts (8% decrease in work time sedentary behaviour and increase in light intensity physical activity; p&lt;0.01). Respective mean differences between baseline and intervention total time spent sitting at desks, and the longest bout spent desk sitting, were 23 and 32min/day lower in prompt than in non-prompt workers (p&lt;0.01)., CONCLUSIONS: In this sample of office workers, real time computer prompts facilitated the impact of a participatory approach on reductions in occupational sedentary exposure, and increases in physical activity., Copyright \u00a9 2016 Sports Medicine Australia. Published by Elsevier Ltd. All rights reserved.", "author" : [ { "dropping-particle" : "", "family" : "Gilson", "given" : "Nicholas D", "non-dropping-particle" : "", "parse-names" : false, "suffix" : "" }, { "dropping-particle" : "", "family" : "Ng", "given" : "Norman", "non-dropping-particle" : "", "parse-names" : false, "suffix" : "" }, { "dropping-particle" : "", "family" : "Pavey", "given" : "Toby G", "non-dropping-particle" : "", "parse-names" : false, "suffix" : "" }, { "dropping-particle" : "", "family" : "Ryde", "given" : "Gemma C", "non-dropping-particle" : "", "parse-names" : false, "suffix" : "" }, { "dropping-particle" : "", "family" : "Straker", "given" : "Leon", "non-dropping-particle" : "", "parse-names" : false, "suffix" : "" }, { "dropping-particle" : "", "family" : "Brown", "given" : "Wendy J", "non-dropping-particle" : "", "parse-names" : false, "suffix" : "" } ], "container-title" : "Journal of science and medicine in sport", "id" : "ITEM-3", "issue" : "11", "issued" : { "date-parts" : [ [ "2016" ] ] }, "page" : "926-930", "publisher-place" : "Australia", "title" : "Project Energise: Using participatory approaches and real time computer prompts to reduce occupational sitting and increase work time physical activity in office workers.", "type" : "article-journal", "volume" : "19" }, "uris" : [ "http://www.mendeley.com/documents/?uuid=510b5f1a-3140-41bd-80ce-1e7ea693efd5" ] }, { "id" : "ITEM-4", "itemData" : { "DOI" : "10.5888.pcd9.110323", "ISSN" : "1545-1151", "PMID" : "23057991", "abstract" : "BACKGROUND: Prolonged sitting time is a health risk. We describe a practice-based study designed to reduce prolonged sitting time and improve selected health factors among workers with sedentary jobs. COMMUNITY CONTEXT: We conducted our study during March-May 2011 in Minneapolis, Minnesota, among employees with sedentary jobs. METHODS: Project implementation occurred over 7 weeks with a baseline period of 1 week (period 1), an intervention period of 4 weeks (period 2), and a postintervention period of 2 weeks (period 3). The intervention group (n = 24) received a sit-stand device during period 2 designed to fit their workstation, and the comparison group (n = 10) did not. We used experience-sampling methods to monitor sitting behavior at work during the 7 weeks of the project. We estimated change scores in sitting time, health risk factors, mood states, and several office behaviors on the basis of survey responses. OUTCOME: The Take-a-Stand Project reduced time spent sitting by 224% (66 minutes per day), reduced upper back and neck pain by 54%, and improved mood states. Furthermore, the removal of the device largely negated all observed improvements within 2 weeks. INTERPRETATION: Our findings suggest that using a sit-stand device at work can reduce sitting time and generate other health benefits for workers.", "author" : [ { "dropping-particle" : "", "family" : "Pronk", "given" : "Nicolaas P", "non-dropping-particle" : "", "parse-names" : false, "suffix" : "" }, { "dropping-particle" : "", "family" : "Katz", "given" : "Abigail S", "non-dropping-particle" : "", "parse-names" : false, "suffix" : "" }, { "dropping-particle" : "", "family" : "Lowry", "given" : "Marcia", "non-dropping-particle" : "", "parse-names" : false, "suffix" : "" }, { "dropping-particle" : "", "family" : "Payfer", "given" : "Jane Rodmyre", "non-dropping-particle" : "", "parse-names" : false, "suffix" : "" } ], "container-title" : "Preventing chronic disease", "id" : "ITEM-4", "issued" : { "date-parts" : [ [ "2012", "1" ] ] }, "page" : "E154", "title" : "Reducing occupational sitting time and improving worker health: the Take-a-Stand Project, 2011.", "type" : "article-journal", "volume" : "9" }, "uris" : [ "http://www.mendeley.com/documents/?uuid=5aacffa2-8fc1-48e9-9554-300e2cf05dd9" ] } ], "mendeley" : { "formattedCitation" : "(28\u201330,32)", "plainTextFormattedCitation" : "(28\u201330,32)", "previouslyFormattedCitation" : "(43,49,59,68)" }, "properties" : {  }, "schema" : "https://github.com/citation-style-language/schema/raw/master/csl-citation.json" }</w:instrText>
      </w:r>
      <w:r w:rsidRPr="00A605A4">
        <w:fldChar w:fldCharType="separate"/>
      </w:r>
      <w:r w:rsidRPr="00B615A5">
        <w:rPr>
          <w:noProof/>
        </w:rPr>
        <w:t>(28–30,32)</w:t>
      </w:r>
      <w:r w:rsidRPr="00A605A4">
        <w:fldChar w:fldCharType="end"/>
      </w:r>
      <w:r>
        <w:t>, one</w:t>
      </w:r>
      <w:r w:rsidRPr="00A605A4">
        <w:t xml:space="preserve"> of moderate-risk of bias </w:t>
      </w:r>
      <w:r w:rsidRPr="00A605A4">
        <w:fldChar w:fldCharType="begin" w:fldLock="1"/>
      </w:r>
      <w:r>
        <w:instrText>ADDIN CSL_CITATION { "citationItems" : [ { "id" : "ITEM-1", "itemData" : { "DOI" : "10.1016/j.amepre.2012.05.027", "ISSN" : "1873-2607", "PMID" : "22898123", "abstract" : "BACKGROUND: Sitting time is a prevalent health risk among office-based workers. PURPOSE: To examine, using a pilot study, the efficacy of an intervention to reduce office workers' sitting time. DESIGN: Quasi-experimental design with intervention-group participants recruited from a single workplace that was physically separate from the workplaces of comparison-group participants. SETTING/PARTICIPANTS: Office workers (Intervention, n=18; Comparison, n=14) aged 20-65 years from Brisbane, Australia; data were collected and analyzed in 2011. INTERVENTION: Installation of a commercially available sit-stand workstation. MAIN OUTCOME MEASURES: Changes from baseline at 1-week and 3-month follow-up in time spent sitting, standing, and stepping at the workplace and during all waking time (activPAL3 activity monitor, 7-day observation). Fasting total cholesterol, high-density lipoprotein (HDL) cholesterol, triglycerides, and glucose levels were assessed at baseline and 3 months (Cholestech LDX Analyzer). Acceptability was assessed with a 5-point response scale (eight items). RESULTS: The intervention group (relative to the comparison group) reduced sitting time at 1-week follow-up by 143 minutes/day at the workplace (95% CI= -184, -102) and 97 minutes/day during all waking time (95% CI= -144, -50). These effects were maintained at 3 months (-137 minutes/day and -78 minutes/day, respectively). Sitting was almost exclusively replaced by standing, with minimal changes to stepping time. Relative to the comparison group, the intervention group increased HDL cholesterol by an average of 0.26 mmol/L (95% CI=0.10, 0.42). Other biomarker differences were not significant. There was strong acceptability and preference for using the workstations, though some design limitations were noted. CONCLUSIONS: This trial is the first with objective measurement and a comparison group to demonstrate that the introduction of a sit-stand workstation can substantially reduce office workers' sitting time both at the workplace and overall throughout the week.", "author" : [ { "dropping-particle" : "", "family" : "Alkhajah", "given" : "Taleb A", "non-dropping-particle" : "", "parse-names" : false, "suffix" : "" }, { "dropping-particle" : "", "family" : "Reeves", "given" : "Marina M", "non-dropping-particle" : "", "parse-names" : false, "suffix" : "" }, { "dropping-particle" : "", "family" : "Eakin", "given" : "Elizabeth G", "non-dropping-particle" : "", "parse-names" : false, "suffix" : "" }, { "dropping-particle" : "", "family" : "Winkler", "given" : "Elisabeth A H", "non-dropping-particle" : "", "parse-names" : false, "suffix" : "" }, { "dropping-particle" : "", "family" : "Owen", "given" : "Neville", "non-dropping-particle" : "", "parse-names" : false, "suffix" : "" }, { "dropping-particle" : "", "family" : "Healy", "given" : "Genevieve N", "non-dropping-particle" : "", "parse-names" : false, "suffix" : "" } ], "container-title" : "American journal of preventive medicine", "id" : "ITEM-1", "issue" : "3", "issued" : { "date-parts" : [ [ "2012", "9" ] ] }, "page" : "298-303", "title" : "Sit-stand workstations: a pilot intervention to reduce office sitting time.", "type" : "article-journal", "volume" : "43" }, "uris" : [ "http://www.mendeley.com/documents/?uuid=2234851f-315d-4c3d-8b3c-1cf3004aea7e" ] } ], "mendeley" : { "formattedCitation" : "(27)", "plainTextFormattedCitation" : "(27)", "previouslyFormattedCitation" : "(40)" }, "properties" : {  }, "schema" : "https://github.com/citation-style-language/schema/raw/master/csl-citation.json" }</w:instrText>
      </w:r>
      <w:r w:rsidRPr="00A605A4">
        <w:fldChar w:fldCharType="separate"/>
      </w:r>
      <w:r w:rsidRPr="00B615A5">
        <w:rPr>
          <w:noProof/>
        </w:rPr>
        <w:t>(27)</w:t>
      </w:r>
      <w:r w:rsidRPr="00A605A4">
        <w:fldChar w:fldCharType="end"/>
      </w:r>
      <w:r>
        <w:t xml:space="preserve">, and one lacked enough information within one of the domains to allow a full assessment of risk of bias </w:t>
      </w:r>
      <w:r>
        <w:fldChar w:fldCharType="begin" w:fldLock="1"/>
      </w:r>
      <w:r>
        <w:instrText>ADDIN CSL_CITATION { "citationItems" : [ { "id" : "ITEM-1", "itemData" : { "DOI" : "10.1016/j.ypmed.2013.04.004", "ISSN" : "1096-0260", "PMID" : "23597658", "abstract" : "OBJECTIVE: To investigate the short-term efficacy of a multicomponent intervention to reduce office workers' sitting time. METHODS: Allocation for this non-randomized controlled trial (n=43 participants; 56% women; 26-62 years; Melbourne, Australia) was by office floor, with data collected during July-September 2011. The 4-week intervention emphasized three key messages: \"Stand Up, Sit Less, Move More\" and comprised organizational, environmental, and individual elements. Changes in minutes/day at the workplace spent sitting (primary outcome), in prolonged sitting (sitting time accumulated in bouts \u2265 30 min), standing, and moving were objectively measured (activPAL3). RESULTS: Relative to the controls, the intervention group significantly reduced workplace sitting time (mean change [95%CI]: -125 [-161, -89] min/8-h workday), with changes primarily driven by a reduction in prolonged sitting time (-73 [-108, -40] min/8-h workday). Workplace sitting was almost exclusively replaced by standing (+127 [+92, +162] min/8-h workday) with non-significant changes to stepping time (-2 [-7, +4] min/8-h workday) and number of steps (-70 [-350, 210]). CONCLUSIONS: This multicomponent workplace intervention demonstrated that substantial reductions in sitting time are achievable in an office setting. Larger studies with longer timeframes are needed to assess sustainability of these changes, as well as their potential longer-term impacts on health and work-related outcomes.", "author" : [ { "dropping-particle" : "", "family" : "Healy", "given" : "Genevieve N", "non-dropping-particle" : "", "parse-names" : false, "suffix" : "" }, { "dropping-particle" : "", "family" : "Eakin", "given" : "Elizabeth G", "non-dropping-particle" : "", "parse-names" : false, "suffix" : "" }, { "dropping-particle" : "", "family" : "Lamontagne", "given" : "Anthony D", "non-dropping-particle" : "", "parse-names" : false, "suffix" : "" }, { "dropping-particle" : "", "family" : "Owen", "given" : "Neville", "non-dropping-particle" : "", "parse-names" : false, "suffix" : "" }, { "dropping-particle" : "", "family" : "Winkler", "given" : "Elisabeth A H", "non-dropping-particle" : "", "parse-names" : false, "suffix" : "" }, { "dropping-particle" : "", "family" : "Wiesner", "given" : "Glen", "non-dropping-particle" : "", "parse-names" : false, "suffix" : "" }, { "dropping-particle" : "", "family" : "Gunning", "given" : "Lynn", "non-dropping-particle" : "", "parse-names" : false, "suffix" : "" }, { "dropping-particle" : "", "family" : "Neuhaus", "given" : "Maike", "non-dropping-particle" : "", "parse-names" : false, "suffix" : "" }, { "dropping-particle" : "", "family" : "Lawler", "given" : "Sheleigh", "non-dropping-particle" : "", "parse-names" : false, "suffix" : "" }, { "dropping-particle" : "", "family" : "Fjeldsoe", "given" : "Brianna S", "non-dropping-particle" : "", "parse-names" : false, "suffix" : "" }, { "dropping-particle" : "", "family" : "Dunstan", "given" : "David W", "non-dropping-particle" : "", "parse-names" : false, "suffix" : "" } ], "container-title" : "Preventive medicine", "id" : "ITEM-1", "issue" : "1", "issued" : { "date-parts" : [ [ "2013", "7" ] ] }, "page" : "43-8", "title" : "Reducing sitting time in office workers: short-term efficacy of a multicomponent intervention.", "type" : "article-journal", "volume" : "57" }, "uris" : [ "http://www.mendeley.com/documents/?uuid=4cac5501-8dc6-4716-90aa-87b028ed87b5" ] } ], "mendeley" : { "formattedCitation" : "(31)", "plainTextFormattedCitation" : "(31)", "previouslyFormattedCitation" : "(52)" }, "properties" : {  }, "schema" : "https://github.com/citation-style-language/schema/raw/master/csl-citation.json" }</w:instrText>
      </w:r>
      <w:r>
        <w:fldChar w:fldCharType="separate"/>
      </w:r>
      <w:r w:rsidRPr="00B615A5">
        <w:rPr>
          <w:noProof/>
        </w:rPr>
        <w:t>(31)</w:t>
      </w:r>
      <w:r>
        <w:fldChar w:fldCharType="end"/>
      </w:r>
      <w:r w:rsidRPr="00A605A4">
        <w:t xml:space="preserve">.  The main reasons for giving an overall assessment of serious-risk of bias related to the lack of adequate control of confounders, the measurement of outcomes used (as a result of a lack of researcher blinding and the use of subjective measurement tools), and the selection of reported results (due to the presence of multiple outcome measurements within the outcome domain or multiple analyses of the intervention-outcome relationship).  </w:t>
      </w:r>
    </w:p>
    <w:p w:rsidR="00B615A5" w:rsidRPr="00A605A4" w:rsidRDefault="00B615A5" w:rsidP="00B615A5">
      <w:pPr>
        <w:rPr>
          <w:rFonts w:cs="Arial"/>
        </w:rPr>
      </w:pPr>
      <w:r w:rsidRPr="00A605A4">
        <w:t>For the mixed</w:t>
      </w:r>
      <w:r>
        <w:t>-</w:t>
      </w:r>
      <w:r w:rsidRPr="00A605A4">
        <w:t xml:space="preserve">methods study by Grunseit et al. </w:t>
      </w:r>
      <w:r w:rsidRPr="00A605A4">
        <w:fldChar w:fldCharType="begin" w:fldLock="1"/>
      </w:r>
      <w:r>
        <w:instrText>ADDIN CSL_CITATION { "citationItems" : [ { "id" : "ITEM-1", "itemData" : { "DOI" : "10.1186/1471-2458-13-365", "ISSN" : "1471-2458", "abstract" : "Background: Epidemiological research has established sitting as a new risk factor for the development of non-communicable chronic disease. Sit-stand desks have been proposed as one strategy to reduce occupational sedentary time. This formative research study evaluated the acceptability and usability of manually and electrically operated sit-stand desks in a medium-sized government organisation located in Sydney, Australia. Methods: Sitting time pre- and three months post -installation of the sit-stand desks was measured using validated self-report measures. Additionally, three group interviews and one key-informant interview were conducted with staff regarding perceptions about ease of, and barriers to, use and satisfaction with the sit-stand desks. All interviews were recorded, transcribed and analysed for themes regarding usability and acceptability. Results: Of 31 staff, 18 completed baseline questionnaires, and 13 completed follow-up questionnaires. The median proportion of sitting time for work was 85% (range 50%-95%) at baseline and 60% (range 10%-95%) at follow-up. Formal statistical testing of paired data (n=11) showed that the change from baseline to follow-up in time spent sitting (mean change=1.7 hours, p=.014) was statistically significant. From the qualitative data, reasons given for initiating use of the desks in the standing position were the potential health benefits, or a willingness to experiment or through external prompting. Factors influencing continued use included: concern for, and experience of, short and long term health impacts; perceived productivity whilst sitting and standing; practical accommodation of transitions between sitting and standing; electric or manual operation height adjustment. Several trajectories in patterns of initiation and continued use were identified that centered on the source and timing of commitment to using the desk in the standing position. Conclusions: Sit-stand desks had high usability and acceptability and reduced sitting time at work. Use could be promoted by emphasizing the health benefits, providing guidance on appropriate set-up and normalizing standing for work-related tasks.", "author" : [ { "dropping-particle" : "", "family" : "Grunseit", "given" : "Anne Carolyn", "non-dropping-particle" : "", "parse-names" : false, "suffix" : "" }, { "dropping-particle" : "", "family" : "Chau", "given" : "Josephine Yuk-Yin", "non-dropping-particle" : "", "parse-names" : false, "suffix" : "" }, { "dropping-particle" : "", "family" : "Ploeg", "given" : "Hidde Pieter", "non-dropping-particle" : "van der", "parse-names" : false, "suffix" : "" }, { "dropping-particle" : "", "family" : "Bauman", "given" : "Adrian", "non-dropping-particle" : "", "parse-names" : false, "suffix" : "" } ], "container-title" : "BMC PUBLIC HEALTH", "id" : "ITEM-1", "issued" : { "date-parts" : [ [ "2013", "4" ] ] }, "page" : "365", "title" : "\"Thinking on your feet\": a qualitative evaluation of sit-stand desks in an Australian workplace", "type" : "article-journal", "volume" : "13" }, "uris" : [ "http://www.mendeley.com/documents/?uuid=1eb5ae7d-1e2c-4d5e-b13c-15ad92831ae7" ] } ], "mendeley" : { "formattedCitation" : "(33)", "plainTextFormattedCitation" : "(33)", "previouslyFormattedCitation" : "(73)" }, "properties" : {  }, "schema" : "https://github.com/citation-style-language/schema/raw/master/csl-citation.json" }</w:instrText>
      </w:r>
      <w:r w:rsidRPr="00A605A4">
        <w:fldChar w:fldCharType="separate"/>
      </w:r>
      <w:r w:rsidRPr="00B615A5">
        <w:rPr>
          <w:noProof/>
        </w:rPr>
        <w:t>(33)</w:t>
      </w:r>
      <w:r w:rsidRPr="00A605A4">
        <w:fldChar w:fldCharType="end"/>
      </w:r>
      <w:r>
        <w:t>,</w:t>
      </w:r>
      <w:r w:rsidRPr="00A605A4">
        <w:t xml:space="preserve"> </w:t>
      </w:r>
      <w:r>
        <w:t>the qualitative component received a score of three-out-of-four and the mixed-methods component received a score of two-out-of-three.  However, as the</w:t>
      </w:r>
      <w:r w:rsidRPr="00A605A4">
        <w:t xml:space="preserve"> quantitative component</w:t>
      </w:r>
      <w:r>
        <w:t xml:space="preserve"> received a score of zero, the overall score for paper was therefore also zero.  The zero score for </w:t>
      </w:r>
      <w:r w:rsidRPr="00A605A4">
        <w:t>the quantitative component</w:t>
      </w:r>
      <w:r>
        <w:t xml:space="preserve"> was due to</w:t>
      </w:r>
      <w:r w:rsidRPr="00A605A4">
        <w:rPr>
          <w:rFonts w:cs="Arial"/>
        </w:rPr>
        <w:t xml:space="preserve"> the sample not being representative of the population under study, the lack of an objective measure of sitting time, and a poor response rate. </w:t>
      </w:r>
    </w:p>
    <w:p w:rsidR="00B615A5" w:rsidRPr="00A605A4" w:rsidRDefault="00B615A5" w:rsidP="00B615A5">
      <w:pPr>
        <w:rPr>
          <w:rFonts w:cs="Arial"/>
        </w:rPr>
      </w:pPr>
      <w:r w:rsidRPr="00A605A4">
        <w:rPr>
          <w:rFonts w:cs="Arial"/>
        </w:rPr>
        <w:t xml:space="preserve">The CASP tool, used to determine quality of the qualitative studies, does not recommend the calculation of an overall score of quality, so a more narrative assessment of quality is required.  The study by Dutta et al. </w:t>
      </w:r>
      <w:r w:rsidRPr="00A605A4">
        <w:rPr>
          <w:rFonts w:cs="Arial"/>
        </w:rPr>
        <w:fldChar w:fldCharType="begin" w:fldLock="1"/>
      </w:r>
      <w:r>
        <w:rPr>
          <w:rFonts w:cs="Arial"/>
        </w:rPr>
        <w:instrText>ADDIN CSL_CITATION { "citationItems" : [ { "id" : "ITEM-1", "itemData" : { "DOI" : "10.3233/WOR-141971", "ISSN" : "1875-9270", "PMID" : "25425587", "abstract" : "Prolonged sedentary time (ST) is associated with adverse health outcomes, while decreasing ST improves health outcomes. The use of sit-stand desks (SSDs) in workplaces has been proposed as a means of reducing ST. The purpose of this study was to gain knowledge about participants' experience and perceptions of a workplace intervention involving the introduction of SSDs. Focus groups and interviews were conducted with 28 study participants who used SSDs for 4 weeks. Data were analyzed using a grounded theory approach. Participants reported a high level of satisfaction with the SSDs and 96% chose to use them permanently. Participants experienced greater energy and alertness at work and reported increased face-to-face interaction with coworkers. Lack of work-surface space was the most significant problem with the use of SSDs. There was no perception of decreased productivity or reduced workplace privacy among participants.", "author" : [ { "dropping-particle" : "", "family" : "Dutta", "given" : "Nirjhar", "non-dropping-particle" : "", "parse-names" : false, "suffix" : "" }, { "dropping-particle" : "", "family" : "Walton", "given" : "Thomas", "non-dropping-particle" : "", "parse-names" : false, "suffix" : "" }, { "dropping-particle" : "", "family" : "Pereira", "given" : "Mark A", "non-dropping-particle" : "", "parse-names" : false, "suffix" : "" } ], "container-title" : "Work (Reading, Mass.)", "id" : "ITEM-1", "issue" : "1", "issued" : { "date-parts" : [ [ "2015", "8", "19" ] ] }, "page" : "83-9", "publisher" : "IOS Press", "title" : "Experience of switching from a traditional sitting workstation to a sit-stand workstation in sedentary office workers.", "type" : "article-journal", "volume" : "52" }, "uris" : [ "http://www.mendeley.com/documents/?uuid=bfe9a0bd-84d0-4b32-afee-f4d94a1d3ae9" ] } ], "mendeley" : { "formattedCitation" : "(8)", "plainTextFormattedCitation" : "(8)", "previouslyFormattedCitation" : "(47)" }, "properties" : {  }, "schema" : "https://github.com/citation-style-language/schema/raw/master/csl-citation.json" }</w:instrText>
      </w:r>
      <w:r w:rsidRPr="00A605A4">
        <w:rPr>
          <w:rFonts w:cs="Arial"/>
        </w:rPr>
        <w:fldChar w:fldCharType="separate"/>
      </w:r>
      <w:r w:rsidRPr="00B615A5">
        <w:rPr>
          <w:rFonts w:cs="Arial"/>
          <w:noProof/>
        </w:rPr>
        <w:t>(8)</w:t>
      </w:r>
      <w:r w:rsidRPr="00A605A4">
        <w:rPr>
          <w:rFonts w:cs="Arial"/>
        </w:rPr>
        <w:fldChar w:fldCharType="end"/>
      </w:r>
      <w:r w:rsidRPr="00A605A4">
        <w:rPr>
          <w:rFonts w:cs="Arial"/>
        </w:rPr>
        <w:t xml:space="preserve"> did not pass the screening questions as the aim of the research was not reported.  Further, there were multiple quality issues highlighted with the paper including: a lack of use of direct quotes to support findings; the use of quantitative data to present qualitative findings; and an unclear purpose of conducting both focus groups and interviews which addressed the same issues and reported similar findings.  Therefore, more formal assessment of quality was not undertaken, instead it was categorised as a </w:t>
      </w:r>
      <w:r>
        <w:rPr>
          <w:rFonts w:cs="Arial"/>
        </w:rPr>
        <w:t xml:space="preserve">low-quality </w:t>
      </w:r>
      <w:r w:rsidRPr="00A605A4">
        <w:rPr>
          <w:rFonts w:cs="Arial"/>
        </w:rPr>
        <w:t xml:space="preserve">study.  The other two qualitative papers </w:t>
      </w:r>
      <w:r w:rsidRPr="00A605A4">
        <w:rPr>
          <w:rFonts w:cs="Arial"/>
        </w:rPr>
        <w:fldChar w:fldCharType="begin" w:fldLock="1"/>
      </w:r>
      <w:r>
        <w:rPr>
          <w:rFonts w:cs="Arial"/>
        </w:rPr>
        <w:instrText>ADDIN CSL_CITATION { "citationItems" : [ { "id" : "ITEM-1", "itemData" : { "DOI" : "10.1186/1471-2458-14-752", "ISSN" : "1471-2458", "abstract" : "Background: Prolonged sitting time has been identified as a health risk\nfactor. Sit-stand workstations allow desk workers to alternate between\nsitting and standing throughout the working day, but not much is known\nabout their acceptability and feasibility. Hence, the aim of this study\nwas to qualitatively evaluate the acceptability, feasibility and\nperceptions of using sit-stand workstations in a group of desk-based\noffice workers.\nMethods: This article describes the qualitative evaluation of the\nrandomized controlled cross-over Stand@Work pilot trial. Participants\nwere adult employees recruited from a non-government health agency in\nSydney, Australia. The intervention involved using an Ergotron Workfit S\nsit-stand workstation for four weeks. After the four week intervention,\nparticipants shared their perceptions and experiences of using the\nsit-stand workstation in focus group interviews with 4-5 participants.\nTopics covered in the focus groups included patterns of workstation use,\nbarriers and facilitators to standing while working, effects on work\nperformance, physical impacts, and feasibility in the office. Focus\ngroup field notes and transcripts were analysed in an iterative process\nduring and after the data collection period to identify the main\nconcepts and themes.\nResults: During nine 45-min focus groups, a total of 42 participants\nwere interviewed. Participants were largely intrinsically motivated to\ntry the sit-stand workstation, mostly because of curiosity to try\nsomething new, interest in potential health benefits, and the relevance\nto the participant's own and organisation's work. Most participants used\nthe sit-stand workstation and three common usage patterns were\nidentified: task-based routine, time-based routine, and no particular\nroutine. Common barriers to sit-stand workstation use were working in an\nopen plan office, and issues with sit-stand workstation design. Common\nfacilitators of sit-stand workstation use were a supportive work\nenvironment conducive to standing, perceived physical health benefits,\nand perceived work benefits. When prompted, most participants indicated\nthey were interested in using a sit-stand workstation in the future.\nConclusions: The use of a sit-stand workstation in this group of\ndesk-based office workers was generally perceived as acceptable and\nfeasible. Future studies are needed to explore this in different\ndesk-based work populations and settings.", "author" : [ { "dropping-particle" : "", "family" : "Chau", "given" : "Josephine Y", "non-dropping-particle" : "", "parse-names" : false, "suffix" : "" }, { "dropping-particle" : "", "family" : "Daley", "given" : "Michelle", "non-dropping-particle" : "", "parse-names" : false, "suffix" : "" }, { "dropping-particle" : "", "family" : "Srinivasan", "given" : "Anu", "non-dropping-particle" : "", "parse-names" : false, "suffix" : "" }, { "dropping-particle" : "", "family" : "Dunn", "given" : "Scott", "non-dropping-particle" : "", "parse-names" : false, "suffix" : "" }, { "dropping-particle" : "", "family" : "Bauman", "given" : "Adrian E", "non-dropping-particle" : "", "parse-names" : false, "suffix" : "" }, { "dropping-particle" : "", "family" : "Ploeg", "given" : "Hidde P", "non-dropping-particle" : "van der", "parse-names" : false, "suffix" : "" } ], "container-title" : "BMC PUBLIC HEALTH", "id" : "ITEM-1", "issued" : { "date-parts" : [ [ "2014", "7" ] ] }, "title" : "Desk-based workers' perspectives on using sit-stand workstations: a qualitative analysis of the Stand@Work study", "type" : "article-journal", "volume" : "14" }, "uris" : [ "http://www.mendeley.com/documents/?uuid=157bc01b-cd45-4678-8c49-41987f069ac5" ] }, { "id" : "ITEM-2", "itemData" : { "DOI" : "10.3934/publichealth.2016.3.644", "ISSN" : "2327-8994", "abstract" : "Background: Office workers sit for more than 80% of the work day making them an important target for work site health promotion interventions to break up prolonged sitting time. Adjustable workstations are one strategy used to reduce prolonged sitting time. This study provides both an employees\u2019 and employers\u2019 perspective into the advantages, disadvantages, practicality and convenience of adjustable workstations and how movement in the office can be further supported by organisations. This qualitative study was part of the Uprising pilot study. Employees were from the intervention arm of a two group (intervention n = 18 and control n = 18) study. Employers were the immediate line-manager of the employee. Data were collected via employee focus groups (n = 17) and employer individual interviews (n = 12). The majority of participants were female (n = 18), had healthy weight, and had a post-graduate qualification. All focus group discussions and interviews were recorded, transcribed verbatim and the data coded according to the content. Qualitative content analysis was conducted. Results: Employee data identified four concepts: enhanced general wellbeing; workability and practicality; disadvantages of the retro-fit; and triggers to stand. Most employees (n = 12) reported enhanced general well-being, workability and practicality included less email exchange and positive interaction (n = 5), while the instability of the keyboard a commonly cited disadvantage. Triggers to stand included time and task based prompts. Employer data concepts included: general health and wellbeing; work engagement; flexibility; employee morale; and injury prevention. Over half of the employers (n = 7) emphasised back care and occupational health considerations as important, as well as increased level of staff engagement and strategies to break up prolonged periods of sitting. Discussion: The focus groups highlight the perceived general health benefits from this short intervention, including opportunity to sit less and interact in the workplace, creating an \u2018energised\u2019 work environment. The retro-fit workstation and keyboard platform provided challenges for some participants. Supervisors emphasised injury prevention and employee morale as two important by products of the adjustable workstation. These were not mentioned by employees. They called for champions to advocate for strategies to break up prolonged sitting. Implications: The findings of this novel research from both the emplo\u2026", "author" : [ { "dropping-particle" : "", "family" : "Leavy", "given" : "Justine", "non-dropping-particle" : "", "parse-names" : false, "suffix" : "" }, { "dropping-particle" : "", "family" : "Jancey", "given" : "Jonine", "non-dropping-particle" : "", "parse-names" : false, "suffix" : "" } ], "container-title" : "AIMS PUBLIC HEALTH", "id" : "ITEM-2", "issue" : "3", "issued" : { "date-parts" : [ [ "2016" ] ] }, "page" : "644-662", "title" : "Stand by me: qualitative insights into the ease of use of adjustable workstations", "type" : "article-journal", "volume" : "3" }, "uris" : [ "http://www.mendeley.com/documents/?uuid=f010db3e-4a2d-4819-81dc-bf22955d09df" ] } ], "mendeley" : { "formattedCitation" : "(7,9)", "plainTextFormattedCitation" : "(7,9)", "previouslyFormattedCitation" : "(42,62)" }, "properties" : {  }, "schema" : "https://github.com/citation-style-language/schema/raw/master/csl-citation.json" }</w:instrText>
      </w:r>
      <w:r w:rsidRPr="00A605A4">
        <w:rPr>
          <w:rFonts w:cs="Arial"/>
        </w:rPr>
        <w:fldChar w:fldCharType="separate"/>
      </w:r>
      <w:r w:rsidRPr="00B615A5">
        <w:rPr>
          <w:rFonts w:cs="Arial"/>
          <w:noProof/>
        </w:rPr>
        <w:t>(7,9)</w:t>
      </w:r>
      <w:r w:rsidRPr="00A605A4">
        <w:rPr>
          <w:rFonts w:cs="Arial"/>
        </w:rPr>
        <w:fldChar w:fldCharType="end"/>
      </w:r>
      <w:r w:rsidRPr="00A605A4">
        <w:rPr>
          <w:rFonts w:cs="Arial"/>
        </w:rPr>
        <w:t xml:space="preserve"> passed the init</w:t>
      </w:r>
      <w:r>
        <w:rPr>
          <w:rFonts w:cs="Arial"/>
        </w:rPr>
        <w:t>ial screening questions, but</w:t>
      </w:r>
      <w:r w:rsidRPr="00A605A4">
        <w:rPr>
          <w:rFonts w:cs="Arial"/>
        </w:rPr>
        <w:t xml:space="preserve"> failed to explicitly state how the relationship between the researchers and the participants was considered.  Furthermore, Leavy et al. </w:t>
      </w:r>
      <w:r w:rsidRPr="00A605A4">
        <w:rPr>
          <w:rFonts w:cs="Arial"/>
        </w:rPr>
        <w:fldChar w:fldCharType="begin" w:fldLock="1"/>
      </w:r>
      <w:r>
        <w:rPr>
          <w:rFonts w:cs="Arial"/>
        </w:rPr>
        <w:instrText>ADDIN CSL_CITATION { "citationItems" : [ { "id" : "ITEM-1", "itemData" : { "DOI" : "10.3934/publichealth.2016.3.644", "ISSN" : "2327-8994", "abstract" : "Background: Office workers sit for more than 80% of the work day making them an important target for work site health promotion interventions to break up prolonged sitting time. Adjustable workstations are one strategy used to reduce prolonged sitting time. This study provides both an employees\u2019 and employers\u2019 perspective into the advantages, disadvantages, practicality and convenience of adjustable workstations and how movement in the office can be further supported by organisations. This qualitative study was part of the Uprising pilot study. Employees were from the intervention arm of a two group (intervention n = 18 and control n = 18) study. Employers were the immediate line-manager of the employee. Data were collected via employee focus groups (n = 17) and employer individual interviews (n = 12). The majority of participants were female (n = 18), had healthy weight, and had a post-graduate qualification. All focus group discussions and interviews were recorded, transcribed verbatim and the data coded according to the content. Qualitative content analysis was conducted. Results: Employee data identified four concepts: enhanced general wellbeing; workability and practicality; disadvantages of the retro-fit; and triggers to stand. Most employees (n = 12) reported enhanced general well-being, workability and practicality included less email exchange and positive interaction (n = 5), while the instability of the keyboard a commonly cited disadvantage. Triggers to stand included time and task based prompts. Employer data concepts included: general health and wellbeing; work engagement; flexibility; employee morale; and injury prevention. Over half of the employers (n = 7) emphasised back care and occupational health considerations as important, as well as increased level of staff engagement and strategies to break up prolonged periods of sitting. Discussion: The focus groups highlight the perceived general health benefits from this short intervention, including opportunity to sit less and interact in the workplace, creating an \u2018energised\u2019 work environment. The retro-fit workstation and keyboard platform provided challenges for some participants. Supervisors emphasised injury prevention and employee morale as two important by products of the adjustable workstation. These were not mentioned by employees. They called for champions to advocate for strategies to break up prolonged sitting. Implications: The findings of this novel research from both the emplo\u2026", "author" : [ { "dropping-particle" : "", "family" : "Leavy", "given" : "Justine", "non-dropping-particle" : "", "parse-names" : false, "suffix" : "" }, { "dropping-particle" : "", "family" : "Jancey", "given" : "Jonine", "non-dropping-particle" : "", "parse-names" : false, "suffix" : "" } ], "container-title" : "AIMS PUBLIC HEALTH", "id" : "ITEM-1", "issue" : "3", "issued" : { "date-parts" : [ [ "2016" ] ] }, "page" : "644-662", "title" : "Stand by me: qualitative insights into the ease of use of adjustable workstations", "type" : "article-journal", "volume" : "3" }, "uris" : [ "http://www.mendeley.com/documents/?uuid=f010db3e-4a2d-4819-81dc-bf22955d09df" ] } ], "mendeley" : { "formattedCitation" : "(9)", "plainTextFormattedCitation" : "(9)", "previouslyFormattedCitation" : "(62)" }, "properties" : {  }, "schema" : "https://github.com/citation-style-language/schema/raw/master/csl-citation.json" }</w:instrText>
      </w:r>
      <w:r w:rsidRPr="00A605A4">
        <w:rPr>
          <w:rFonts w:cs="Arial"/>
        </w:rPr>
        <w:fldChar w:fldCharType="separate"/>
      </w:r>
      <w:r w:rsidRPr="00B615A5">
        <w:rPr>
          <w:rFonts w:cs="Arial"/>
          <w:noProof/>
        </w:rPr>
        <w:t>(9)</w:t>
      </w:r>
      <w:r w:rsidRPr="00A605A4">
        <w:rPr>
          <w:rFonts w:cs="Arial"/>
        </w:rPr>
        <w:fldChar w:fldCharType="end"/>
      </w:r>
      <w:r w:rsidRPr="00A605A4">
        <w:rPr>
          <w:rFonts w:cs="Arial"/>
        </w:rPr>
        <w:t xml:space="preserve"> did not provide a clear statement of findings as there was little discussion of research that contradicted the findings, but supportive research was identified.  </w:t>
      </w:r>
    </w:p>
    <w:p w:rsidR="00B615A5" w:rsidRDefault="00B615A5" w:rsidP="00ED58E6">
      <w:pPr>
        <w:rPr>
          <w:b/>
        </w:rPr>
      </w:pPr>
    </w:p>
    <w:p w:rsidR="00B615A5" w:rsidRDefault="00B615A5" w:rsidP="00ED58E6">
      <w:pPr>
        <w:rPr>
          <w:b/>
        </w:rPr>
      </w:pPr>
      <w:r>
        <w:rPr>
          <w:b/>
        </w:rPr>
        <w:t>References</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Pr="00B615A5">
        <w:rPr>
          <w:rFonts w:ascii="Calibri" w:hAnsi="Calibri" w:cs="Calibri"/>
          <w:noProof/>
          <w:szCs w:val="24"/>
        </w:rPr>
        <w:t xml:space="preserve">1. </w:t>
      </w:r>
      <w:r w:rsidRPr="00B615A5">
        <w:rPr>
          <w:rFonts w:ascii="Calibri" w:hAnsi="Calibri" w:cs="Calibri"/>
          <w:noProof/>
          <w:szCs w:val="24"/>
        </w:rPr>
        <w:tab/>
        <w:t>Higgins JPT, Altman DG, Gøtzsche PC, Jüni P, Moher D, Oxman AD, et al. The Cochrane Collaboration’s tool for assessing risk of bias in randomised trials. BMJ [Internet]. 2011 [cited 2017 Jun 26];343. Available from: http://www.bmj.com/content/343/bmj.d5928.long</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 </w:t>
      </w:r>
      <w:r w:rsidRPr="00B615A5">
        <w:rPr>
          <w:rFonts w:ascii="Calibri" w:hAnsi="Calibri" w:cs="Calibri"/>
          <w:noProof/>
          <w:szCs w:val="24"/>
        </w:rPr>
        <w:tab/>
        <w:t>Sterne JA, Hernán MA, Reeves BC, Savović J, Berkman ND, Viswanathan M, et al. ROBINS-I: a tool for assessing risk of bias in non-randomised studies of interventions. BMJ [Internet]. 2016 [cited 2017 Jun 26];355. Available from: http://www.bmj.com/content/355/bmj.i4919.full</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lastRenderedPageBreak/>
        <w:t xml:space="preserve">3. </w:t>
      </w:r>
      <w:r w:rsidRPr="00B615A5">
        <w:rPr>
          <w:rFonts w:ascii="Calibri" w:hAnsi="Calibri" w:cs="Calibri"/>
          <w:noProof/>
          <w:szCs w:val="24"/>
        </w:rPr>
        <w:tab/>
        <w:t>Pluye P, Robert E, Cargo M, Bartlett G, O’Cathain A, Griffiths F, et al. Proposal: A mixed methods appraisal tool for systematic mixed studies reviews [Internet]. Montreal; 2011. Available from: http://mixedmethodsappraisaltoolpublic.pbworks.com</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4. </w:t>
      </w:r>
      <w:r w:rsidRPr="00B615A5">
        <w:rPr>
          <w:rFonts w:ascii="Calibri" w:hAnsi="Calibri" w:cs="Calibri"/>
          <w:noProof/>
          <w:szCs w:val="24"/>
        </w:rPr>
        <w:tab/>
        <w:t>Critical Appraisal Skills Programme. CASP qualitative checklist [Internet]. 2017. Available from: http://www.casp-uk.net/checklists</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5. </w:t>
      </w:r>
      <w:r w:rsidRPr="00B615A5">
        <w:rPr>
          <w:rFonts w:ascii="Calibri" w:hAnsi="Calibri" w:cs="Calibri"/>
          <w:noProof/>
          <w:szCs w:val="24"/>
        </w:rPr>
        <w:tab/>
        <w:t>Thomas J, Harden A. Methods for the thematic synthesis of qualitative research in systematic reviews. BMC Med Res Methodol [Internet]. 2008 [cited 2017 Jun 26];8(8). Available from: http://www.biomedcentral.com/1471-2288/8/45</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6. </w:t>
      </w:r>
      <w:r w:rsidRPr="00B615A5">
        <w:rPr>
          <w:rFonts w:ascii="Calibri" w:hAnsi="Calibri" w:cs="Calibri"/>
          <w:noProof/>
          <w:szCs w:val="24"/>
        </w:rPr>
        <w:tab/>
        <w:t>Dixon-Woods M, Bonas S, Booth A, Jones DR, Miller T, Sutton AJ, et al. How can systematic reviews incorporate qualitative research? A critical perspective. Qual Res [Internet]. 2006 Feb 1 [cited 2017 Jun 26];6(1):27–44. Available from: http://qrj.sagepub.com/cgi/doi/10.1177/1468794106058867</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7. </w:t>
      </w:r>
      <w:r w:rsidRPr="00B615A5">
        <w:rPr>
          <w:rFonts w:ascii="Calibri" w:hAnsi="Calibri" w:cs="Calibri"/>
          <w:noProof/>
          <w:szCs w:val="24"/>
        </w:rPr>
        <w:tab/>
        <w:t xml:space="preserve">Chau JY, Daley M, Srinivasan A, Dunn S, Bauman AE, van der Ploeg HP. Desk-based workers’ perspectives on using sit-stand workstations: a qualitative analysis of the Stand@Work study. BMC Public Health. 2014 Jul;14. </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8. </w:t>
      </w:r>
      <w:r w:rsidRPr="00B615A5">
        <w:rPr>
          <w:rFonts w:ascii="Calibri" w:hAnsi="Calibri" w:cs="Calibri"/>
          <w:noProof/>
          <w:szCs w:val="24"/>
        </w:rPr>
        <w:tab/>
        <w:t>Dutta N, Walton T, Pereira MA. Experience of switching from a traditional sitting workstation to a sit-stand workstation in sedentary office workers. Work [Internet]. 2015 Aug 19 [cited 2015 Oct 23];52(1):83–9. Available from: http://content.iospress.com/articles/work/wor1971</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9. </w:t>
      </w:r>
      <w:r w:rsidRPr="00B615A5">
        <w:rPr>
          <w:rFonts w:ascii="Calibri" w:hAnsi="Calibri" w:cs="Calibri"/>
          <w:noProof/>
          <w:szCs w:val="24"/>
        </w:rPr>
        <w:tab/>
        <w:t xml:space="preserve">Leavy J, Jancey J. Stand by me: qualitative insights into the ease of use of adjustable workstations. AIMS PUBLIC Heal. 2016;3(3):644–62. </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0. </w:t>
      </w:r>
      <w:r w:rsidRPr="00B615A5">
        <w:rPr>
          <w:rFonts w:ascii="Calibri" w:hAnsi="Calibri" w:cs="Calibri"/>
          <w:noProof/>
          <w:szCs w:val="24"/>
        </w:rPr>
        <w:tab/>
        <w:t>Brakenridge CL, Fjeldsoe BS, Young DC, Winkler EAH, Dunstan DW, Straker LM, et al. Evaluating the effectiveness of organisational-level strategies with or without an activity tracker to reduce office workers’ sitting time: A cluster-randomised trial. Int J Behav Nutr Phys Act [Internet]. 2016;13. Available from: http://ovidsp.ovid.com/ovidweb.cgi?T=JS&amp;PAGE=reference&amp;D=psyc13&amp;NEWS=N&amp;AN=2016-54045-001</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1. </w:t>
      </w:r>
      <w:r w:rsidRPr="00B615A5">
        <w:rPr>
          <w:rFonts w:ascii="Calibri" w:hAnsi="Calibri" w:cs="Calibri"/>
          <w:noProof/>
          <w:szCs w:val="24"/>
        </w:rPr>
        <w:tab/>
        <w:t>Chau JY, Daley M, Dunn S, Srinivasan A, Do A, Bauman AE, et al. The effectiveness of sit-stand workstations for changing office workers’ sitting time: results from the Stand@Work randomized controlled trial pilot. Int J Behav Nutr Phys Act [Internet]. 2014 Jan [cited 2015 Jan 23];11:127. Available from: http://www.pubmedcentral.nih.gov/articlerender.fcgi?artid=4194364&amp;tool=pmcentrez&amp;rendertype=abstract</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2. </w:t>
      </w:r>
      <w:r w:rsidRPr="00B615A5">
        <w:rPr>
          <w:rFonts w:ascii="Calibri" w:hAnsi="Calibri" w:cs="Calibri"/>
          <w:noProof/>
          <w:szCs w:val="24"/>
        </w:rPr>
        <w:tab/>
        <w:t>Danquah IH, Kloster S, Holtermann A, Aadahl M, Bauman A, Ersboll AK, et al. Take a Stand!-a multi-component intervention aimed at reducing sitting time among office workers-a cluster randomized trial. Int J Epidemiol [Internet]. 2016; Available from: http://ovidsp.ovid.com/ovidweb.cgi?T=JS&amp;PAGE=reference&amp;D=medp&amp;NEWS=N&amp;AN=27094749</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3. </w:t>
      </w:r>
      <w:r w:rsidRPr="00B615A5">
        <w:rPr>
          <w:rFonts w:ascii="Calibri" w:hAnsi="Calibri" w:cs="Calibri"/>
          <w:noProof/>
          <w:szCs w:val="24"/>
        </w:rPr>
        <w:tab/>
        <w:t>De Cocker K, De Bourdeaudhuij I, Cardon G, Vandelanotte C. The effectiveness of a web-based computer-tailored intervention on workplace sitting: a randomized controlled trial. J Med Internet Res [Internet]. 2016;18(5):e96. Available from: http://ovidsp.ovid.com/ovidweb.cgi?T=JS&amp;PAGE=reference&amp;D=prem&amp;NEWS=N&amp;AN=27245789</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4. </w:t>
      </w:r>
      <w:r w:rsidRPr="00B615A5">
        <w:rPr>
          <w:rFonts w:ascii="Calibri" w:hAnsi="Calibri" w:cs="Calibri"/>
          <w:noProof/>
          <w:szCs w:val="24"/>
        </w:rPr>
        <w:tab/>
        <w:t xml:space="preserve">Donath L, Faude O, Schefer Y, Roth R, Zahner L. Repetitive daily point of choice prompts and </w:t>
      </w:r>
      <w:r w:rsidRPr="00B615A5">
        <w:rPr>
          <w:rFonts w:ascii="Calibri" w:hAnsi="Calibri" w:cs="Calibri"/>
          <w:noProof/>
          <w:szCs w:val="24"/>
        </w:rPr>
        <w:lastRenderedPageBreak/>
        <w:t xml:space="preserve">occupational sit-stand transfers, concentration and neuromuscular performance in office workers: an RCT. Int J Environ Res Public Health. 2015 Apr;12(4):4340–53. </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5. </w:t>
      </w:r>
      <w:r w:rsidRPr="00B615A5">
        <w:rPr>
          <w:rFonts w:ascii="Calibri" w:hAnsi="Calibri" w:cs="Calibri"/>
          <w:noProof/>
          <w:szCs w:val="24"/>
        </w:rPr>
        <w:tab/>
        <w:t>Dutta N, Koepp G, Stovitz S, Levine J, Pereira M. Using sit-stand workstations to decrease sedentary time in office workers: a randomized crossover trial. Int J Environ Res Public Health [Internet]. 2014 Jun 25 [cited 2015 Mar 17];11(7):6653–65. Available from: http://www.pubmedcentral.nih.gov/articlerender.fcgi?artid=4113835&amp;tool=pmcentrez&amp;rendertype=abstract</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6. </w:t>
      </w:r>
      <w:r w:rsidRPr="00B615A5">
        <w:rPr>
          <w:rFonts w:ascii="Calibri" w:hAnsi="Calibri" w:cs="Calibri"/>
          <w:noProof/>
          <w:szCs w:val="24"/>
        </w:rPr>
        <w:tab/>
        <w:t>Evans RE, Fawole HO, Sheriff SA, Dall PM, Grant PM, Ryan CG. Point-of-choice prompts to reduce sitting time at work: a randomized trial. Am J Prev Med [Internet]. 2012 Sep [cited 2015 May 19];43(3):293–7. Available from: http://www.ncbi.nlm.nih.gov/pubmed/22898122</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7. </w:t>
      </w:r>
      <w:r w:rsidRPr="00B615A5">
        <w:rPr>
          <w:rFonts w:ascii="Calibri" w:hAnsi="Calibri" w:cs="Calibri"/>
          <w:noProof/>
          <w:szCs w:val="24"/>
        </w:rPr>
        <w:tab/>
        <w:t>Graves LE, Murphy RC, Shepherd SO, Cabot J, Hopkins ND. Evaluation of sit-stand workstations in an office setting: a randomised controlled trial. BMC Public Health [Internet]. 2015 Jan 19 [cited 2015 Nov 23];15(1):1145. Available from: http://bmcpublichealth.biomedcentral.com/articles/10.1186/s12889-015-2469-8</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8. </w:t>
      </w:r>
      <w:r w:rsidRPr="00B615A5">
        <w:rPr>
          <w:rFonts w:ascii="Calibri" w:hAnsi="Calibri" w:cs="Calibri"/>
          <w:noProof/>
          <w:szCs w:val="24"/>
        </w:rPr>
        <w:tab/>
        <w:t>Healy GN, Eakin EG, Owen N, Lamontagne AD, Moodie M, Winkler EAH, et al. A cluster randomized controlled trial to reduce office workers’ sitting time: effect on activity outcomes. Med Sci Sports Exerc [Internet]. 2016;48(9):1787–97. Available from: http://ovidsp.ovid.com/ovidweb.cgi?T=JS&amp;PAGE=reference&amp;D=prem&amp;NEWS=N&amp;AN=27526175</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19. </w:t>
      </w:r>
      <w:r w:rsidRPr="00B615A5">
        <w:rPr>
          <w:rFonts w:ascii="Calibri" w:hAnsi="Calibri" w:cs="Calibri"/>
          <w:noProof/>
          <w:szCs w:val="24"/>
        </w:rPr>
        <w:tab/>
        <w:t>Neuhaus M, Healy G, Dunstan D. Workplace sitting and height-adjustable workstations: a randomized controlled trial. Am J … [Internet]. 2014 [cited 2015 Mar 19]; Available from: http://www.sciencedirect.com/science/article/pii/S0749379713005369</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0. </w:t>
      </w:r>
      <w:r w:rsidRPr="00B615A5">
        <w:rPr>
          <w:rFonts w:ascii="Calibri" w:hAnsi="Calibri" w:cs="Calibri"/>
          <w:noProof/>
          <w:szCs w:val="24"/>
        </w:rPr>
        <w:tab/>
        <w:t>Parry S, Straker L, Gilson ND, Smith AJ. Participatory workplace interventions can reduce sedentary time for office workers: a randomised controlled trial. PLoS One [Internet]. 2013 Jan [cited 2015 Feb 10];8(11):e78957. Available from: http://www.pubmedcentral.nih.gov/articlerender.fcgi?artid=3827087&amp;tool=pmcentrez&amp;rendertype=abstract</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1. </w:t>
      </w:r>
      <w:r w:rsidRPr="00B615A5">
        <w:rPr>
          <w:rFonts w:ascii="Calibri" w:hAnsi="Calibri" w:cs="Calibri"/>
          <w:noProof/>
          <w:szCs w:val="24"/>
        </w:rPr>
        <w:tab/>
        <w:t xml:space="preserve">Puig-Ribera A, Bort-Roig J, Gonzalez-Suarez AM, Martinez-Lemos I, Gine-Garriga M, Fortuno J, et al. Patterns of impact resulting from a `sit less, move more’ web-based program in sedentary office employees. PLoS One. 2015 Apr;10(4). </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2. </w:t>
      </w:r>
      <w:r w:rsidRPr="00B615A5">
        <w:rPr>
          <w:rFonts w:ascii="Calibri" w:hAnsi="Calibri" w:cs="Calibri"/>
          <w:noProof/>
          <w:szCs w:val="24"/>
        </w:rPr>
        <w:tab/>
        <w:t>Swartz AM, Rote AE, Welch WA, Maeda H, Hart TL, Cho YI, et al. Prompts to disrupt sitting time and increase physical activity at work, 2011-2012. Prev Chronic Dis [Internet]. 2014 Jan [cited 2015 May 19];11:E73. Available from: http://www.pubmedcentral.nih.gov/articlerender.fcgi?artid=4008949&amp;tool=pmcentrez&amp;rendertype=abstract</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3. </w:t>
      </w:r>
      <w:r w:rsidRPr="00B615A5">
        <w:rPr>
          <w:rFonts w:ascii="Calibri" w:hAnsi="Calibri" w:cs="Calibri"/>
          <w:noProof/>
          <w:szCs w:val="24"/>
        </w:rPr>
        <w:tab/>
        <w:t>Urda JL, Lynn JS, Gorman A, Larouere B. Effects of a minimal workplace intervention to reduce sedentary behaviors and improve perceived wellness in middle-aged women office workers. J Phys Act Health [Internet]. 2016;13(8):838–44. Available from: http://ovidsp.ovid.com/ovidweb.cgi?T=JS&amp;PAGE=reference&amp;D=prem&amp;NEWS=N&amp;AN=26998705</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4. </w:t>
      </w:r>
      <w:r w:rsidRPr="00B615A5">
        <w:rPr>
          <w:rFonts w:ascii="Calibri" w:hAnsi="Calibri" w:cs="Calibri"/>
          <w:noProof/>
          <w:szCs w:val="24"/>
        </w:rPr>
        <w:tab/>
        <w:t>Priebe CS, Spink KS. Less sitting and more moving in the office: Using descriptive norm messages to decrease sedentary behavior and increase light physical activity at work. Psychol Sport Exerc [Internet]. 2015 Jul [cited 2015 Apr 3];19:76–84. Available from: http://www.sciencedirect.com/science/article/pii/S1469029215000230</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lastRenderedPageBreak/>
        <w:t xml:space="preserve">25. </w:t>
      </w:r>
      <w:r w:rsidRPr="00B615A5">
        <w:rPr>
          <w:rFonts w:ascii="Calibri" w:hAnsi="Calibri" w:cs="Calibri"/>
          <w:noProof/>
          <w:szCs w:val="24"/>
        </w:rPr>
        <w:tab/>
        <w:t xml:space="preserve">Gordon A. A theory-based pilot study to decrease sitting time in the workplace - Dissertation Thesis. Arizona State University, Arizona; 2013. </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6. </w:t>
      </w:r>
      <w:r w:rsidRPr="00B615A5">
        <w:rPr>
          <w:rFonts w:ascii="Calibri" w:hAnsi="Calibri" w:cs="Calibri"/>
          <w:noProof/>
          <w:szCs w:val="24"/>
        </w:rPr>
        <w:tab/>
        <w:t>Tobin R, Leavy J, Jancey J. Uprising: An examination of sit-stand workstations, mental health and work ability in sedentary office workers, in Western Australia. Work [Internet]. 2016;55(2):359–71. Available from: http://ovidsp.ovid.com/ovidweb.cgi?T=JS&amp;PAGE=reference&amp;D=prem&amp;NEWS=N&amp;AN=27689593</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7. </w:t>
      </w:r>
      <w:r w:rsidRPr="00B615A5">
        <w:rPr>
          <w:rFonts w:ascii="Calibri" w:hAnsi="Calibri" w:cs="Calibri"/>
          <w:noProof/>
          <w:szCs w:val="24"/>
        </w:rPr>
        <w:tab/>
        <w:t>Alkhajah TA, Reeves MM, Eakin EG, Winkler EAH, Owen N, Healy GN. Sit-stand workstations: a pilot intervention to reduce office sitting time. Am J Prev Med [Internet]. 2012 Sep [cited 2015 Apr 30];43(3):298–303. Available from: http://www.ncbi.nlm.nih.gov/pubmed/22898123</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8. </w:t>
      </w:r>
      <w:r w:rsidRPr="00B615A5">
        <w:rPr>
          <w:rFonts w:ascii="Calibri" w:hAnsi="Calibri" w:cs="Calibri"/>
          <w:noProof/>
          <w:szCs w:val="24"/>
        </w:rPr>
        <w:tab/>
        <w:t>Chau JY, Sukala W, Fedel K, Do A, Engelen L, Kingham M, et al. More standing and just as productive: effects of a sit-stand desk intervention on call center workers’ sitting, standing, and productivity at work in the Opt to Stand pilot study. Prev Med reports [Internet]. 2016;3:68–74. Available from: http://ovidsp.ovid.com/ovidweb.cgi?T=JS&amp;PAGE=reference&amp;D=prem&amp;NEWS=N&amp;AN=26844191</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29. </w:t>
      </w:r>
      <w:r w:rsidRPr="00B615A5">
        <w:rPr>
          <w:rFonts w:ascii="Calibri" w:hAnsi="Calibri" w:cs="Calibri"/>
          <w:noProof/>
          <w:szCs w:val="24"/>
        </w:rPr>
        <w:tab/>
        <w:t>Gao Y, Nevala N, Cronin NJ, Finni T. Effects of environmental intervention on sedentary time, musculoskeletal comfort and work ability in office workers. Eur J Sport Sci [Internet]. 2016;16(6):747–54. Available from: http://ovidsp.ovid.com/ovidweb.cgi?T=JS&amp;PAGE=reference&amp;D=prem&amp;NEWS=N&amp;AN=26529590</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30. </w:t>
      </w:r>
      <w:r w:rsidRPr="00B615A5">
        <w:rPr>
          <w:rFonts w:ascii="Calibri" w:hAnsi="Calibri" w:cs="Calibri"/>
          <w:noProof/>
          <w:szCs w:val="24"/>
        </w:rPr>
        <w:tab/>
        <w:t>Gilson ND, Ng N, Pavey TG, Ryde GC, Straker L, Brown WJ. Project Energise: Using participatory approaches and real time computer prompts to reduce occupational sitting and increase work time physical activity in office workers. J Sci Med Sport [Internet]. 2016;19(11):926–30. Available from: http://ovidsp.ovid.com/ovidweb.cgi?T=JS&amp;PAGE=reference&amp;D=prem&amp;NEWS=N&amp;AN=26922132</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31. </w:t>
      </w:r>
      <w:r w:rsidRPr="00B615A5">
        <w:rPr>
          <w:rFonts w:ascii="Calibri" w:hAnsi="Calibri" w:cs="Calibri"/>
          <w:noProof/>
          <w:szCs w:val="24"/>
        </w:rPr>
        <w:tab/>
        <w:t>Healy GN, Eakin EG, Lamontagne AD, Owen N, Winkler EAH, Wiesner G, et al. Reducing sitting time in office workers: short-term efficacy of a multicomponent intervention. Prev Med (Baltim) [Internet]. 2013 Jul [cited 2015 Apr 30];57(1):43–8. Available from: http://www.ncbi.nlm.nih.gov/pubmed/23597658</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szCs w:val="24"/>
        </w:rPr>
      </w:pPr>
      <w:r w:rsidRPr="00B615A5">
        <w:rPr>
          <w:rFonts w:ascii="Calibri" w:hAnsi="Calibri" w:cs="Calibri"/>
          <w:noProof/>
          <w:szCs w:val="24"/>
        </w:rPr>
        <w:t xml:space="preserve">32. </w:t>
      </w:r>
      <w:r w:rsidRPr="00B615A5">
        <w:rPr>
          <w:rFonts w:ascii="Calibri" w:hAnsi="Calibri" w:cs="Calibri"/>
          <w:noProof/>
          <w:szCs w:val="24"/>
        </w:rPr>
        <w:tab/>
        <w:t>Pronk NP, Katz AS, Lowry M, Payfer JR. Reducing occupational sitting time and improving worker health: the Take-a-Stand Project, 2011. Prev Chronic Dis [Internet]. 2012 Jan [cited 2015 Jul 1];9:E154. Available from: http://www.pubmedcentral.nih.gov/articlerender.fcgi?artid=3477898&amp;tool=pmcentrez&amp;rendertype=abstract</w:t>
      </w:r>
    </w:p>
    <w:p w:rsidR="00B615A5" w:rsidRPr="00B615A5" w:rsidRDefault="00B615A5" w:rsidP="00B615A5">
      <w:pPr>
        <w:widowControl w:val="0"/>
        <w:autoSpaceDE w:val="0"/>
        <w:autoSpaceDN w:val="0"/>
        <w:adjustRightInd w:val="0"/>
        <w:spacing w:line="240" w:lineRule="auto"/>
        <w:ind w:left="640" w:hanging="640"/>
        <w:rPr>
          <w:rFonts w:ascii="Calibri" w:hAnsi="Calibri" w:cs="Calibri"/>
          <w:noProof/>
        </w:rPr>
      </w:pPr>
      <w:r w:rsidRPr="00B615A5">
        <w:rPr>
          <w:rFonts w:ascii="Calibri" w:hAnsi="Calibri" w:cs="Calibri"/>
          <w:noProof/>
          <w:szCs w:val="24"/>
        </w:rPr>
        <w:t xml:space="preserve">33. </w:t>
      </w:r>
      <w:r w:rsidRPr="00B615A5">
        <w:rPr>
          <w:rFonts w:ascii="Calibri" w:hAnsi="Calibri" w:cs="Calibri"/>
          <w:noProof/>
          <w:szCs w:val="24"/>
        </w:rPr>
        <w:tab/>
        <w:t xml:space="preserve">Grunseit AC, Chau JY-Y, van der Ploeg HP, Bauman A. “Thinking on your feet”: a qualitative evaluation of sit-stand desks in an Australian workplace. BMC Public Health. 2013 Apr;13:365. </w:t>
      </w:r>
    </w:p>
    <w:p w:rsidR="00B615A5" w:rsidRPr="00B615A5" w:rsidRDefault="00B615A5" w:rsidP="00ED58E6">
      <w:pPr>
        <w:rPr>
          <w:b/>
        </w:rPr>
      </w:pPr>
      <w:r>
        <w:rPr>
          <w:b/>
        </w:rPr>
        <w:fldChar w:fldCharType="end"/>
      </w:r>
    </w:p>
    <w:p w:rsidR="00ED58E6" w:rsidRPr="003721A2" w:rsidRDefault="00ED58E6" w:rsidP="00ED58E6"/>
    <w:p w:rsidR="00ED58E6" w:rsidRPr="000D206C" w:rsidRDefault="00ED58E6" w:rsidP="00ED58E6">
      <w:pPr>
        <w:spacing w:after="0" w:line="240" w:lineRule="auto"/>
        <w:rPr>
          <w:rFonts w:ascii="Times New Roman" w:eastAsia="Times New Roman" w:hAnsi="Times New Roman" w:cs="Times New Roman"/>
          <w:sz w:val="24"/>
          <w:szCs w:val="24"/>
        </w:rPr>
      </w:pPr>
    </w:p>
    <w:p w:rsidR="007117E2" w:rsidRDefault="007117E2"/>
    <w:sectPr w:rsidR="00711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7DE5" w:rsidRDefault="00507DE5">
      <w:pPr>
        <w:spacing w:after="0" w:line="240" w:lineRule="auto"/>
      </w:pPr>
      <w:r>
        <w:separator/>
      </w:r>
    </w:p>
  </w:endnote>
  <w:endnote w:type="continuationSeparator" w:id="0">
    <w:p w:rsidR="00507DE5" w:rsidRDefault="00507D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7DE5" w:rsidRDefault="00507DE5">
      <w:pPr>
        <w:spacing w:after="0" w:line="240" w:lineRule="auto"/>
      </w:pPr>
      <w:r>
        <w:separator/>
      </w:r>
    </w:p>
  </w:footnote>
  <w:footnote w:type="continuationSeparator" w:id="0">
    <w:p w:rsidR="00507DE5" w:rsidRDefault="00507D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58E6"/>
    <w:rsid w:val="00396A8D"/>
    <w:rsid w:val="00507DE5"/>
    <w:rsid w:val="007117E2"/>
    <w:rsid w:val="00B615A5"/>
    <w:rsid w:val="00ED58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215899"/>
  <w15:chartTrackingRefBased/>
  <w15:docId w15:val="{1444AE7B-387F-4FEE-97D2-DFBD26F19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58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2-Accent11">
    <w:name w:val="Grid Table 2 - Accent 11"/>
    <w:basedOn w:val="TableNormal"/>
    <w:uiPriority w:val="47"/>
    <w:rsid w:val="00B615A5"/>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92749-D128-4809-8D4B-E6FCB6A31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7</Pages>
  <Words>25651</Words>
  <Characters>146211</Characters>
  <Application>Microsoft Office Word</Application>
  <DocSecurity>0</DocSecurity>
  <Lines>1218</Lines>
  <Paragraphs>343</Paragraphs>
  <ScaleCrop>false</ScaleCrop>
  <Company/>
  <LinksUpToDate>false</LinksUpToDate>
  <CharactersWithSpaces>17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c:creator>
  <cp:keywords/>
  <dc:description/>
  <cp:lastModifiedBy>Kelly</cp:lastModifiedBy>
  <cp:revision>3</cp:revision>
  <dcterms:created xsi:type="dcterms:W3CDTF">2018-03-16T19:58:00Z</dcterms:created>
  <dcterms:modified xsi:type="dcterms:W3CDTF">2018-03-18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40888f8-bf33-315e-87b2-c7f9c49db63a</vt:lpwstr>
  </property>
  <property fmtid="{D5CDD505-2E9C-101B-9397-08002B2CF9AE}" pid="24" name="Mendeley Citation Style_1">
    <vt:lpwstr>http://www.zotero.org/styles/vancouver</vt:lpwstr>
  </property>
</Properties>
</file>